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999B87" w14:textId="61468E46" w:rsidR="005632A6" w:rsidRDefault="005632A6" w:rsidP="005632A6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  <w:bookmarkStart w:id="0" w:name="_GoBack"/>
      <w:bookmarkEnd w:id="0"/>
      <w:r>
        <w:rPr>
          <w:rFonts w:asciiTheme="minorHAnsi" w:hAnsiTheme="minorHAnsi" w:cstheme="minorHAnsi"/>
          <w:b/>
          <w:lang w:val="en-US"/>
        </w:rPr>
        <w:t>Supplementary Table 1</w:t>
      </w:r>
      <w:r w:rsidRPr="0004784D">
        <w:rPr>
          <w:rFonts w:asciiTheme="minorHAnsi" w:hAnsiTheme="minorHAnsi" w:cstheme="minorHAnsi"/>
          <w:b/>
          <w:lang w:val="en-US"/>
        </w:rPr>
        <w:t>.</w:t>
      </w:r>
      <w:r>
        <w:rPr>
          <w:rFonts w:asciiTheme="minorHAnsi" w:hAnsiTheme="minorHAnsi" w:cstheme="minorHAnsi"/>
          <w:b/>
          <w:lang w:val="en-US"/>
        </w:rPr>
        <w:t xml:space="preserve"> </w:t>
      </w:r>
      <w:r w:rsidR="00714A80">
        <w:rPr>
          <w:rFonts w:asciiTheme="minorHAnsi" w:hAnsiTheme="minorHAnsi" w:cstheme="minorHAnsi"/>
          <w:bCs/>
          <w:lang w:val="en-US"/>
        </w:rPr>
        <w:t xml:space="preserve">List of </w:t>
      </w:r>
      <w:proofErr w:type="spellStart"/>
      <w:r w:rsidR="00714A80">
        <w:rPr>
          <w:rFonts w:asciiTheme="minorHAnsi" w:hAnsiTheme="minorHAnsi" w:cstheme="minorHAnsi"/>
          <w:bCs/>
          <w:lang w:val="en-US"/>
        </w:rPr>
        <w:t>P</w:t>
      </w:r>
      <w:r>
        <w:rPr>
          <w:rFonts w:asciiTheme="minorHAnsi" w:hAnsiTheme="minorHAnsi" w:cstheme="minorHAnsi"/>
          <w:bCs/>
          <w:lang w:val="en-US"/>
        </w:rPr>
        <w:t>olyphag</w:t>
      </w:r>
      <w:r w:rsidR="001E00BB">
        <w:rPr>
          <w:rFonts w:asciiTheme="minorHAnsi" w:hAnsiTheme="minorHAnsi" w:cstheme="minorHAnsi"/>
          <w:bCs/>
          <w:lang w:val="en-US"/>
        </w:rPr>
        <w:t>a</w:t>
      </w:r>
      <w:proofErr w:type="spellEnd"/>
      <w:r>
        <w:rPr>
          <w:rFonts w:asciiTheme="minorHAnsi" w:hAnsiTheme="minorHAnsi" w:cstheme="minorHAnsi"/>
          <w:bCs/>
          <w:lang w:val="en-US"/>
        </w:rPr>
        <w:t xml:space="preserve"> </w:t>
      </w:r>
      <w:r w:rsidR="00595284">
        <w:rPr>
          <w:rFonts w:asciiTheme="minorHAnsi" w:hAnsiTheme="minorHAnsi" w:cstheme="minorHAnsi"/>
          <w:bCs/>
          <w:lang w:val="en-US"/>
        </w:rPr>
        <w:t>beetles (</w:t>
      </w:r>
      <w:proofErr w:type="spellStart"/>
      <w:r w:rsidR="00595284">
        <w:rPr>
          <w:rFonts w:asciiTheme="minorHAnsi" w:hAnsiTheme="minorHAnsi" w:cstheme="minorHAnsi"/>
          <w:bCs/>
          <w:lang w:val="en-US"/>
        </w:rPr>
        <w:t>Coleoptera</w:t>
      </w:r>
      <w:proofErr w:type="spellEnd"/>
      <w:r w:rsidR="00595284">
        <w:rPr>
          <w:rFonts w:asciiTheme="minorHAnsi" w:hAnsiTheme="minorHAnsi" w:cstheme="minorHAnsi"/>
          <w:bCs/>
          <w:lang w:val="en-US"/>
        </w:rPr>
        <w:t xml:space="preserve">) </w:t>
      </w:r>
      <w:r>
        <w:rPr>
          <w:rFonts w:asciiTheme="minorHAnsi" w:hAnsiTheme="minorHAnsi" w:cstheme="minorHAnsi"/>
          <w:bCs/>
          <w:lang w:val="en-US"/>
        </w:rPr>
        <w:t xml:space="preserve">used to identify orthologous genes in the proteome of </w:t>
      </w:r>
      <w:proofErr w:type="spellStart"/>
      <w:r w:rsidRPr="009531F5">
        <w:rPr>
          <w:rFonts w:asciiTheme="minorHAnsi" w:hAnsiTheme="minorHAnsi" w:cstheme="minorHAnsi"/>
          <w:bCs/>
          <w:i/>
          <w:lang w:val="en-US"/>
        </w:rPr>
        <w:t>Ophraella</w:t>
      </w:r>
      <w:proofErr w:type="spellEnd"/>
      <w:r w:rsidRPr="009531F5">
        <w:rPr>
          <w:rFonts w:asciiTheme="minorHAnsi" w:hAnsiTheme="minorHAnsi" w:cstheme="minorHAnsi"/>
          <w:bCs/>
          <w:i/>
          <w:lang w:val="en-US"/>
        </w:rPr>
        <w:t xml:space="preserve"> </w:t>
      </w:r>
      <w:proofErr w:type="spellStart"/>
      <w:r w:rsidRPr="009531F5">
        <w:rPr>
          <w:rFonts w:asciiTheme="minorHAnsi" w:hAnsiTheme="minorHAnsi" w:cstheme="minorHAnsi"/>
          <w:bCs/>
          <w:i/>
          <w:lang w:val="en-US"/>
        </w:rPr>
        <w:t>communa</w:t>
      </w:r>
      <w:proofErr w:type="spellEnd"/>
      <w:r>
        <w:rPr>
          <w:rFonts w:asciiTheme="minorHAnsi" w:hAnsiTheme="minorHAnsi" w:cstheme="minorHAnsi"/>
          <w:bCs/>
          <w:lang w:val="en-US"/>
        </w:rPr>
        <w:t xml:space="preserve"> using </w:t>
      </w:r>
      <w:proofErr w:type="spellStart"/>
      <w:r>
        <w:rPr>
          <w:rFonts w:asciiTheme="minorHAnsi" w:hAnsiTheme="minorHAnsi" w:cstheme="minorHAnsi"/>
          <w:bCs/>
          <w:lang w:val="en-US"/>
        </w:rPr>
        <w:t>OrthoDB</w:t>
      </w:r>
      <w:proofErr w:type="spellEnd"/>
      <w:r>
        <w:rPr>
          <w:rFonts w:asciiTheme="minorHAnsi" w:hAnsiTheme="minorHAnsi" w:cstheme="minorHAnsi"/>
          <w:bCs/>
          <w:lang w:val="en-US"/>
        </w:rPr>
        <w:t xml:space="preserve"> and to reconstruct the molecular phylogeny using 825 single-copy orthologous proteins.</w:t>
      </w:r>
    </w:p>
    <w:p w14:paraId="41F03F9E" w14:textId="77777777" w:rsidR="005632A6" w:rsidRPr="0004784D" w:rsidRDefault="005632A6" w:rsidP="005632A6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424"/>
        <w:gridCol w:w="2512"/>
        <w:gridCol w:w="2185"/>
        <w:gridCol w:w="1671"/>
        <w:gridCol w:w="1559"/>
        <w:gridCol w:w="2551"/>
      </w:tblGrid>
      <w:tr w:rsidR="005632A6" w:rsidRPr="00603320" w14:paraId="2AD82E2A" w14:textId="77777777" w:rsidTr="00255D09">
        <w:trPr>
          <w:jc w:val="center"/>
        </w:trPr>
        <w:tc>
          <w:tcPr>
            <w:tcW w:w="0" w:type="auto"/>
            <w:vAlign w:val="center"/>
          </w:tcPr>
          <w:p w14:paraId="38C5655E" w14:textId="77777777" w:rsidR="005632A6" w:rsidRPr="00603320" w:rsidRDefault="005632A6" w:rsidP="00255D09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603320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0" w:type="auto"/>
            <w:vAlign w:val="center"/>
          </w:tcPr>
          <w:p w14:paraId="07CEA03E" w14:textId="77777777" w:rsidR="005632A6" w:rsidRPr="00603320" w:rsidRDefault="005632A6" w:rsidP="00255D09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603320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  <w:t>Scientific name</w:t>
            </w:r>
          </w:p>
        </w:tc>
        <w:tc>
          <w:tcPr>
            <w:tcW w:w="0" w:type="auto"/>
            <w:vAlign w:val="center"/>
          </w:tcPr>
          <w:p w14:paraId="1CE61CE1" w14:textId="77777777" w:rsidR="005632A6" w:rsidRPr="00603320" w:rsidRDefault="005632A6" w:rsidP="00255D09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603320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  <w:t>Common name</w:t>
            </w:r>
          </w:p>
        </w:tc>
        <w:tc>
          <w:tcPr>
            <w:tcW w:w="1671" w:type="dxa"/>
            <w:vAlign w:val="center"/>
          </w:tcPr>
          <w:p w14:paraId="42EE999D" w14:textId="77777777" w:rsidR="005632A6" w:rsidRPr="00603320" w:rsidRDefault="005632A6" w:rsidP="00255D09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Used for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ortholog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groups identification</w:t>
            </w:r>
          </w:p>
        </w:tc>
        <w:tc>
          <w:tcPr>
            <w:tcW w:w="1559" w:type="dxa"/>
            <w:vAlign w:val="center"/>
          </w:tcPr>
          <w:p w14:paraId="5687E683" w14:textId="77777777" w:rsidR="005632A6" w:rsidRPr="00603320" w:rsidRDefault="005632A6" w:rsidP="00255D09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Used for molecular phylogenetic analysis</w:t>
            </w:r>
          </w:p>
        </w:tc>
        <w:tc>
          <w:tcPr>
            <w:tcW w:w="2551" w:type="dxa"/>
            <w:vAlign w:val="center"/>
          </w:tcPr>
          <w:p w14:paraId="36A31E8F" w14:textId="77777777" w:rsidR="005632A6" w:rsidRPr="00603320" w:rsidRDefault="005632A6" w:rsidP="00255D09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60332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ccession number</w:t>
            </w:r>
          </w:p>
        </w:tc>
      </w:tr>
      <w:tr w:rsidR="005632A6" w:rsidRPr="00603320" w14:paraId="4A1BA597" w14:textId="77777777" w:rsidTr="00255D09">
        <w:trPr>
          <w:jc w:val="center"/>
        </w:trPr>
        <w:tc>
          <w:tcPr>
            <w:tcW w:w="0" w:type="auto"/>
            <w:vAlign w:val="center"/>
          </w:tcPr>
          <w:p w14:paraId="426FCF68" w14:textId="77777777" w:rsidR="005632A6" w:rsidRPr="00603320" w:rsidRDefault="005632A6" w:rsidP="00B86345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03320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  <w:t>Buprestidae</w:t>
            </w:r>
            <w:proofErr w:type="spellEnd"/>
          </w:p>
        </w:tc>
        <w:tc>
          <w:tcPr>
            <w:tcW w:w="0" w:type="auto"/>
            <w:vAlign w:val="center"/>
          </w:tcPr>
          <w:p w14:paraId="5674B3ED" w14:textId="77777777" w:rsidR="005632A6" w:rsidRPr="008569FE" w:rsidRDefault="005632A6" w:rsidP="00B86345">
            <w:pPr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</w:rPr>
            </w:pPr>
            <w:r w:rsidRPr="00603320">
              <w:rPr>
                <w:rFonts w:asciiTheme="minorHAnsi" w:hAnsiTheme="minorHAnsi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Agrilus </w:t>
            </w:r>
            <w:proofErr w:type="spellStart"/>
            <w:r w:rsidRPr="00603320">
              <w:rPr>
                <w:rFonts w:asciiTheme="minorHAnsi" w:hAnsiTheme="minorHAnsi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lanipennis</w:t>
            </w:r>
            <w:proofErr w:type="spellEnd"/>
          </w:p>
        </w:tc>
        <w:tc>
          <w:tcPr>
            <w:tcW w:w="0" w:type="auto"/>
            <w:vAlign w:val="center"/>
          </w:tcPr>
          <w:p w14:paraId="5627818F" w14:textId="77777777" w:rsidR="005632A6" w:rsidRPr="008569FE" w:rsidRDefault="005632A6" w:rsidP="00B86345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proofErr w:type="spellStart"/>
            <w:r w:rsidRPr="00603320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emerald</w:t>
            </w:r>
            <w:proofErr w:type="spellEnd"/>
            <w:r w:rsidRPr="00603320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03320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ash</w:t>
            </w:r>
            <w:proofErr w:type="spellEnd"/>
            <w:r w:rsidRPr="00603320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03320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borer</w:t>
            </w:r>
            <w:proofErr w:type="spellEnd"/>
          </w:p>
        </w:tc>
        <w:tc>
          <w:tcPr>
            <w:tcW w:w="1671" w:type="dxa"/>
            <w:vAlign w:val="center"/>
          </w:tcPr>
          <w:p w14:paraId="44A22B75" w14:textId="77777777" w:rsidR="005632A6" w:rsidRPr="00603320" w:rsidRDefault="005632A6" w:rsidP="00255D09">
            <w:pPr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559" w:type="dxa"/>
            <w:vAlign w:val="center"/>
          </w:tcPr>
          <w:p w14:paraId="1C69FF8C" w14:textId="77777777" w:rsidR="005632A6" w:rsidRPr="00603320" w:rsidRDefault="005632A6" w:rsidP="00255D09">
            <w:pPr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2551" w:type="dxa"/>
            <w:vAlign w:val="center"/>
          </w:tcPr>
          <w:p w14:paraId="297D61BF" w14:textId="77777777" w:rsidR="005632A6" w:rsidRPr="008569FE" w:rsidRDefault="005632A6" w:rsidP="00B86345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603320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GCA_000699045.</w:t>
            </w: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5632A6" w:rsidRPr="00603320" w14:paraId="3FB91B88" w14:textId="77777777" w:rsidTr="00255D09">
        <w:trPr>
          <w:jc w:val="center"/>
        </w:trPr>
        <w:tc>
          <w:tcPr>
            <w:tcW w:w="0" w:type="auto"/>
            <w:vAlign w:val="center"/>
          </w:tcPr>
          <w:p w14:paraId="21AC7D74" w14:textId="77777777" w:rsidR="005632A6" w:rsidRPr="00603320" w:rsidRDefault="005632A6" w:rsidP="00B86345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03320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  <w:t>Cerambycidae</w:t>
            </w:r>
            <w:proofErr w:type="spellEnd"/>
          </w:p>
        </w:tc>
        <w:tc>
          <w:tcPr>
            <w:tcW w:w="0" w:type="auto"/>
            <w:vAlign w:val="center"/>
          </w:tcPr>
          <w:p w14:paraId="71559EAF" w14:textId="77777777" w:rsidR="005632A6" w:rsidRPr="00603320" w:rsidRDefault="005632A6" w:rsidP="00B86345">
            <w:pPr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03320">
              <w:rPr>
                <w:rFonts w:asciiTheme="minorHAnsi" w:hAnsiTheme="minorHAnsi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noplophora</w:t>
            </w:r>
            <w:proofErr w:type="spellEnd"/>
            <w:r w:rsidRPr="00603320">
              <w:rPr>
                <w:rFonts w:asciiTheme="minorHAnsi" w:hAnsiTheme="minorHAnsi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03320">
              <w:rPr>
                <w:rFonts w:asciiTheme="minorHAnsi" w:hAnsiTheme="minorHAnsi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glabripennis</w:t>
            </w:r>
            <w:proofErr w:type="spellEnd"/>
          </w:p>
        </w:tc>
        <w:tc>
          <w:tcPr>
            <w:tcW w:w="0" w:type="auto"/>
            <w:vAlign w:val="center"/>
          </w:tcPr>
          <w:p w14:paraId="7CB58DB7" w14:textId="77777777" w:rsidR="005632A6" w:rsidRPr="00603320" w:rsidRDefault="005632A6" w:rsidP="00B86345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a</w:t>
            </w:r>
            <w:r w:rsidRPr="00603320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sian</w:t>
            </w:r>
            <w:proofErr w:type="spellEnd"/>
            <w:r w:rsidRPr="00603320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03320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longhorned</w:t>
            </w:r>
            <w:proofErr w:type="spellEnd"/>
            <w:r w:rsidRPr="00603320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03320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beetle</w:t>
            </w:r>
            <w:proofErr w:type="spellEnd"/>
          </w:p>
        </w:tc>
        <w:tc>
          <w:tcPr>
            <w:tcW w:w="1671" w:type="dxa"/>
            <w:vAlign w:val="center"/>
          </w:tcPr>
          <w:p w14:paraId="5C0AA648" w14:textId="77777777" w:rsidR="005632A6" w:rsidRPr="00603320" w:rsidRDefault="005632A6" w:rsidP="00255D09">
            <w:pPr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559" w:type="dxa"/>
            <w:vAlign w:val="center"/>
          </w:tcPr>
          <w:p w14:paraId="1F99FB4A" w14:textId="77777777" w:rsidR="005632A6" w:rsidRPr="00603320" w:rsidRDefault="005632A6" w:rsidP="00255D09">
            <w:pPr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84CAA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2551" w:type="dxa"/>
            <w:vAlign w:val="center"/>
          </w:tcPr>
          <w:p w14:paraId="714A0545" w14:textId="77777777" w:rsidR="005632A6" w:rsidRPr="008569FE" w:rsidRDefault="005632A6" w:rsidP="00B86345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603320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GCA_000390285.2</w:t>
            </w:r>
          </w:p>
        </w:tc>
      </w:tr>
      <w:tr w:rsidR="005632A6" w:rsidRPr="00603320" w14:paraId="09B9B14C" w14:textId="77777777" w:rsidTr="00255D09">
        <w:trPr>
          <w:jc w:val="center"/>
        </w:trPr>
        <w:tc>
          <w:tcPr>
            <w:tcW w:w="0" w:type="auto"/>
            <w:vAlign w:val="center"/>
          </w:tcPr>
          <w:p w14:paraId="3B6206CD" w14:textId="77777777" w:rsidR="005632A6" w:rsidRPr="00603320" w:rsidRDefault="005632A6" w:rsidP="00B86345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03320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  <w:t>Chrysomelidae</w:t>
            </w:r>
            <w:proofErr w:type="spellEnd"/>
          </w:p>
        </w:tc>
        <w:tc>
          <w:tcPr>
            <w:tcW w:w="0" w:type="auto"/>
            <w:vAlign w:val="center"/>
          </w:tcPr>
          <w:p w14:paraId="3AABAA82" w14:textId="77777777" w:rsidR="005632A6" w:rsidRPr="00603320" w:rsidRDefault="005632A6" w:rsidP="00B86345">
            <w:pPr>
              <w:rPr>
                <w:rFonts w:asciiTheme="minorHAnsi" w:hAnsiTheme="minorHAnsi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Theme="minorHAnsi" w:hAnsiTheme="minorHAnsi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Callosobruchus</w:t>
            </w:r>
            <w:proofErr w:type="spellEnd"/>
            <w:r>
              <w:rPr>
                <w:rFonts w:asciiTheme="minorHAnsi" w:hAnsiTheme="minorHAnsi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maculatus</w:t>
            </w:r>
            <w:proofErr w:type="spellEnd"/>
          </w:p>
        </w:tc>
        <w:tc>
          <w:tcPr>
            <w:tcW w:w="0" w:type="auto"/>
            <w:vAlign w:val="center"/>
          </w:tcPr>
          <w:p w14:paraId="66B9145E" w14:textId="77777777" w:rsidR="005632A6" w:rsidRDefault="005632A6" w:rsidP="00B86345">
            <w:pPr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cowpea</w:t>
            </w:r>
            <w:proofErr w:type="spellEnd"/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weevil</w:t>
            </w:r>
            <w:proofErr w:type="spellEnd"/>
          </w:p>
        </w:tc>
        <w:tc>
          <w:tcPr>
            <w:tcW w:w="1671" w:type="dxa"/>
            <w:vAlign w:val="center"/>
          </w:tcPr>
          <w:p w14:paraId="654F3D80" w14:textId="77777777" w:rsidR="005632A6" w:rsidRPr="00603320" w:rsidRDefault="005632A6" w:rsidP="00255D09">
            <w:pPr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14:paraId="2BF75229" w14:textId="77777777" w:rsidR="005632A6" w:rsidRPr="00184CAA" w:rsidRDefault="005632A6" w:rsidP="00255D09">
            <w:pPr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2551" w:type="dxa"/>
            <w:vAlign w:val="center"/>
          </w:tcPr>
          <w:p w14:paraId="4A17AFA2" w14:textId="77777777" w:rsidR="005632A6" w:rsidRPr="00603320" w:rsidRDefault="005632A6" w:rsidP="00B86345">
            <w:pPr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77BF2">
              <w:rPr>
                <w:rFonts w:asciiTheme="minorHAnsi" w:hAnsiTheme="minorHAnsi" w:cstheme="minorHAnsi"/>
                <w:color w:val="000000"/>
                <w:sz w:val="20"/>
                <w:shd w:val="clear" w:color="auto" w:fill="FFFFFF"/>
              </w:rPr>
              <w:t>GCA_900659725.1</w:t>
            </w:r>
          </w:p>
        </w:tc>
      </w:tr>
      <w:tr w:rsidR="005632A6" w:rsidRPr="00603320" w14:paraId="4429EC63" w14:textId="77777777" w:rsidTr="00255D09">
        <w:trPr>
          <w:jc w:val="center"/>
        </w:trPr>
        <w:tc>
          <w:tcPr>
            <w:tcW w:w="0" w:type="auto"/>
            <w:vAlign w:val="center"/>
          </w:tcPr>
          <w:p w14:paraId="33D3631D" w14:textId="77777777" w:rsidR="005632A6" w:rsidRPr="00603320" w:rsidRDefault="005632A6" w:rsidP="00B86345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03320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  <w:t>Chrysomelidae</w:t>
            </w:r>
            <w:proofErr w:type="spellEnd"/>
          </w:p>
        </w:tc>
        <w:tc>
          <w:tcPr>
            <w:tcW w:w="0" w:type="auto"/>
            <w:vAlign w:val="center"/>
          </w:tcPr>
          <w:p w14:paraId="4F8E1358" w14:textId="77777777" w:rsidR="005632A6" w:rsidRPr="00603320" w:rsidRDefault="005632A6" w:rsidP="00B86345">
            <w:pPr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03320">
              <w:rPr>
                <w:rFonts w:asciiTheme="minorHAnsi" w:hAnsiTheme="minorHAnsi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Diabrotica</w:t>
            </w:r>
            <w:proofErr w:type="spellEnd"/>
            <w:r w:rsidRPr="00603320">
              <w:rPr>
                <w:rFonts w:asciiTheme="minorHAnsi" w:hAnsiTheme="minorHAnsi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03320">
              <w:rPr>
                <w:rFonts w:asciiTheme="minorHAnsi" w:hAnsiTheme="minorHAnsi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virgifera</w:t>
            </w:r>
            <w:proofErr w:type="spellEnd"/>
            <w:r w:rsidRPr="00603320">
              <w:rPr>
                <w:rFonts w:asciiTheme="minorHAnsi" w:hAnsiTheme="minorHAnsi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03320">
              <w:rPr>
                <w:rFonts w:asciiTheme="minorHAnsi" w:hAnsiTheme="minorHAnsi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virgifera</w:t>
            </w:r>
            <w:proofErr w:type="spellEnd"/>
          </w:p>
        </w:tc>
        <w:tc>
          <w:tcPr>
            <w:tcW w:w="0" w:type="auto"/>
            <w:vAlign w:val="center"/>
          </w:tcPr>
          <w:p w14:paraId="1888FF92" w14:textId="77777777" w:rsidR="005632A6" w:rsidRPr="008569FE" w:rsidRDefault="005632A6" w:rsidP="00B86345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w</w:t>
            </w:r>
            <w:r w:rsidRPr="00603320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estern corn </w:t>
            </w:r>
            <w:proofErr w:type="spellStart"/>
            <w:r w:rsidRPr="00603320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rootworm</w:t>
            </w:r>
            <w:proofErr w:type="spellEnd"/>
          </w:p>
        </w:tc>
        <w:tc>
          <w:tcPr>
            <w:tcW w:w="1671" w:type="dxa"/>
            <w:vAlign w:val="center"/>
          </w:tcPr>
          <w:p w14:paraId="5AC14D64" w14:textId="77777777" w:rsidR="005632A6" w:rsidRPr="00603320" w:rsidRDefault="005632A6" w:rsidP="00255D09">
            <w:pPr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14:paraId="44C2EEDD" w14:textId="77777777" w:rsidR="005632A6" w:rsidRPr="00603320" w:rsidRDefault="005632A6" w:rsidP="00255D09">
            <w:pPr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84CAA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2551" w:type="dxa"/>
            <w:vAlign w:val="center"/>
          </w:tcPr>
          <w:p w14:paraId="05525F98" w14:textId="77777777" w:rsidR="005632A6" w:rsidRPr="008569FE" w:rsidRDefault="005632A6" w:rsidP="00B86345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603320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GCA_003013835.2</w:t>
            </w:r>
          </w:p>
        </w:tc>
      </w:tr>
      <w:tr w:rsidR="005632A6" w:rsidRPr="00603320" w14:paraId="0689C1A5" w14:textId="77777777" w:rsidTr="00255D09">
        <w:trPr>
          <w:jc w:val="center"/>
        </w:trPr>
        <w:tc>
          <w:tcPr>
            <w:tcW w:w="0" w:type="auto"/>
            <w:vAlign w:val="center"/>
          </w:tcPr>
          <w:p w14:paraId="175E6537" w14:textId="77777777" w:rsidR="005632A6" w:rsidRPr="00603320" w:rsidRDefault="005632A6" w:rsidP="00B86345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03320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  <w:t>Chrysomelidae</w:t>
            </w:r>
            <w:proofErr w:type="spellEnd"/>
          </w:p>
        </w:tc>
        <w:tc>
          <w:tcPr>
            <w:tcW w:w="0" w:type="auto"/>
            <w:vAlign w:val="center"/>
          </w:tcPr>
          <w:p w14:paraId="1B5D9AE4" w14:textId="77777777" w:rsidR="005632A6" w:rsidRPr="00603320" w:rsidRDefault="005632A6" w:rsidP="00B86345">
            <w:pPr>
              <w:spacing w:line="276" w:lineRule="auto"/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03320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Leptinotarsa</w:t>
            </w:r>
            <w:proofErr w:type="spellEnd"/>
            <w:r w:rsidRPr="00603320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03320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decemlineata</w:t>
            </w:r>
            <w:proofErr w:type="spellEnd"/>
          </w:p>
        </w:tc>
        <w:tc>
          <w:tcPr>
            <w:tcW w:w="0" w:type="auto"/>
            <w:vAlign w:val="center"/>
          </w:tcPr>
          <w:p w14:paraId="710BE13C" w14:textId="77777777" w:rsidR="005632A6" w:rsidRPr="00603320" w:rsidRDefault="005632A6" w:rsidP="00B86345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  <w:t>c</w:t>
            </w:r>
            <w:r w:rsidRPr="00603320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  <w:t>olorado</w:t>
            </w:r>
            <w:proofErr w:type="spellEnd"/>
            <w:r w:rsidRPr="00603320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  <w:t xml:space="preserve"> potato beetle</w:t>
            </w:r>
          </w:p>
        </w:tc>
        <w:tc>
          <w:tcPr>
            <w:tcW w:w="1671" w:type="dxa"/>
            <w:vAlign w:val="center"/>
          </w:tcPr>
          <w:p w14:paraId="6FCCB4C7" w14:textId="77777777" w:rsidR="005632A6" w:rsidRPr="00603320" w:rsidRDefault="005632A6" w:rsidP="00255D09">
            <w:pPr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559" w:type="dxa"/>
            <w:vAlign w:val="center"/>
          </w:tcPr>
          <w:p w14:paraId="1B402B69" w14:textId="77777777" w:rsidR="005632A6" w:rsidRPr="00603320" w:rsidRDefault="005632A6" w:rsidP="00255D09">
            <w:pPr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84CAA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2551" w:type="dxa"/>
            <w:vAlign w:val="center"/>
          </w:tcPr>
          <w:p w14:paraId="07CE0B07" w14:textId="77777777" w:rsidR="005632A6" w:rsidRPr="008569FE" w:rsidRDefault="005632A6" w:rsidP="00B86345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603320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GCA_000500325.</w:t>
            </w: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5632A6" w:rsidRPr="00603320" w14:paraId="77D4081F" w14:textId="77777777" w:rsidTr="00255D09">
        <w:trPr>
          <w:jc w:val="center"/>
        </w:trPr>
        <w:tc>
          <w:tcPr>
            <w:tcW w:w="0" w:type="auto"/>
            <w:vAlign w:val="center"/>
          </w:tcPr>
          <w:p w14:paraId="6DD68FF6" w14:textId="77777777" w:rsidR="005632A6" w:rsidRPr="00603320" w:rsidRDefault="005632A6" w:rsidP="00B86345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03320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  <w:t>Chrysomelidae</w:t>
            </w:r>
            <w:proofErr w:type="spellEnd"/>
          </w:p>
        </w:tc>
        <w:tc>
          <w:tcPr>
            <w:tcW w:w="0" w:type="auto"/>
            <w:vAlign w:val="center"/>
          </w:tcPr>
          <w:p w14:paraId="5B5DB2F9" w14:textId="77777777" w:rsidR="005632A6" w:rsidRPr="00603320" w:rsidRDefault="005632A6" w:rsidP="00B86345">
            <w:pPr>
              <w:spacing w:line="276" w:lineRule="auto"/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Ophraella</w:t>
            </w:r>
            <w:proofErr w:type="spellEnd"/>
            <w:r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communa</w:t>
            </w:r>
            <w:proofErr w:type="spellEnd"/>
          </w:p>
        </w:tc>
        <w:tc>
          <w:tcPr>
            <w:tcW w:w="0" w:type="auto"/>
            <w:vAlign w:val="center"/>
          </w:tcPr>
          <w:p w14:paraId="34A7D5CC" w14:textId="77777777" w:rsidR="005632A6" w:rsidRDefault="005632A6" w:rsidP="00B86345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  <w:t>ragweed leaf beetle</w:t>
            </w:r>
          </w:p>
        </w:tc>
        <w:tc>
          <w:tcPr>
            <w:tcW w:w="1671" w:type="dxa"/>
            <w:vAlign w:val="center"/>
          </w:tcPr>
          <w:p w14:paraId="25C1B6B2" w14:textId="77777777" w:rsidR="005632A6" w:rsidRPr="00FE2A80" w:rsidRDefault="005632A6" w:rsidP="00255D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38A9E5D" w14:textId="77777777" w:rsidR="005632A6" w:rsidRPr="00FE2A80" w:rsidRDefault="005632A6" w:rsidP="00255D09">
            <w:pPr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184CAA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2551" w:type="dxa"/>
            <w:vAlign w:val="center"/>
          </w:tcPr>
          <w:p w14:paraId="47EA0524" w14:textId="22EDD988" w:rsidR="005632A6" w:rsidRPr="00FE2A80" w:rsidRDefault="005632A6" w:rsidP="00B86345">
            <w:pPr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E2A80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GCA_902651945 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="005D798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this</w:t>
            </w:r>
            <w:proofErr w:type="spellEnd"/>
            <w:r w:rsidR="005D7988" w:rsidRPr="00FE2A80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FE2A80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study</w:t>
            </w:r>
            <w:proofErr w:type="spellEnd"/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5632A6" w:rsidRPr="00603320" w14:paraId="4A2D467E" w14:textId="77777777" w:rsidTr="00255D09">
        <w:trPr>
          <w:jc w:val="center"/>
        </w:trPr>
        <w:tc>
          <w:tcPr>
            <w:tcW w:w="0" w:type="auto"/>
            <w:vAlign w:val="center"/>
          </w:tcPr>
          <w:p w14:paraId="1C48897F" w14:textId="77777777" w:rsidR="005632A6" w:rsidRPr="00603320" w:rsidRDefault="005632A6" w:rsidP="00B86345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03320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  <w:t>Curcullionidae</w:t>
            </w:r>
            <w:proofErr w:type="spellEnd"/>
          </w:p>
        </w:tc>
        <w:tc>
          <w:tcPr>
            <w:tcW w:w="0" w:type="auto"/>
            <w:vAlign w:val="center"/>
          </w:tcPr>
          <w:p w14:paraId="25CF86E9" w14:textId="77777777" w:rsidR="005632A6" w:rsidRPr="008569FE" w:rsidRDefault="005632A6" w:rsidP="00B86345">
            <w:pPr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03320">
              <w:rPr>
                <w:rFonts w:asciiTheme="minorHAnsi" w:hAnsiTheme="minorHAnsi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Dendroctonus</w:t>
            </w:r>
            <w:proofErr w:type="spellEnd"/>
            <w:r w:rsidRPr="00603320">
              <w:rPr>
                <w:rFonts w:asciiTheme="minorHAnsi" w:hAnsiTheme="minorHAnsi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03320">
              <w:rPr>
                <w:rFonts w:asciiTheme="minorHAnsi" w:hAnsiTheme="minorHAnsi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onderosae</w:t>
            </w:r>
            <w:proofErr w:type="spellEnd"/>
          </w:p>
        </w:tc>
        <w:tc>
          <w:tcPr>
            <w:tcW w:w="0" w:type="auto"/>
            <w:vAlign w:val="center"/>
          </w:tcPr>
          <w:p w14:paraId="25774DD8" w14:textId="77777777" w:rsidR="005632A6" w:rsidRPr="008569FE" w:rsidRDefault="005632A6" w:rsidP="00B86345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proofErr w:type="spellStart"/>
            <w:r w:rsidRPr="00603320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mountain</w:t>
            </w:r>
            <w:proofErr w:type="spellEnd"/>
            <w:r w:rsidRPr="00603320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pine </w:t>
            </w:r>
            <w:proofErr w:type="spellStart"/>
            <w:r w:rsidRPr="00603320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beetle</w:t>
            </w:r>
            <w:proofErr w:type="spellEnd"/>
          </w:p>
        </w:tc>
        <w:tc>
          <w:tcPr>
            <w:tcW w:w="1671" w:type="dxa"/>
            <w:vAlign w:val="center"/>
          </w:tcPr>
          <w:p w14:paraId="6CF22FF5" w14:textId="77777777" w:rsidR="005632A6" w:rsidRPr="00603320" w:rsidRDefault="005632A6" w:rsidP="00255D09">
            <w:pPr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14:paraId="2226B7B3" w14:textId="77777777" w:rsidR="005632A6" w:rsidRPr="00603320" w:rsidRDefault="005632A6" w:rsidP="00255D09">
            <w:pPr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84CAA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2551" w:type="dxa"/>
            <w:vAlign w:val="center"/>
          </w:tcPr>
          <w:p w14:paraId="426224DF" w14:textId="77777777" w:rsidR="005632A6" w:rsidRPr="008569FE" w:rsidRDefault="005632A6" w:rsidP="00B86345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603320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GCA_0003</w:t>
            </w: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55655.1</w:t>
            </w:r>
          </w:p>
        </w:tc>
      </w:tr>
      <w:tr w:rsidR="005632A6" w:rsidRPr="00603320" w14:paraId="7285B76C" w14:textId="77777777" w:rsidTr="00255D09">
        <w:trPr>
          <w:jc w:val="center"/>
        </w:trPr>
        <w:tc>
          <w:tcPr>
            <w:tcW w:w="0" w:type="auto"/>
            <w:vAlign w:val="center"/>
          </w:tcPr>
          <w:p w14:paraId="45F6348D" w14:textId="77777777" w:rsidR="005632A6" w:rsidRPr="00603320" w:rsidRDefault="005632A6" w:rsidP="00B86345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03320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  <w:t>Nitidulidae</w:t>
            </w:r>
            <w:proofErr w:type="spellEnd"/>
          </w:p>
        </w:tc>
        <w:tc>
          <w:tcPr>
            <w:tcW w:w="0" w:type="auto"/>
            <w:vAlign w:val="center"/>
          </w:tcPr>
          <w:p w14:paraId="114AEAD4" w14:textId="77777777" w:rsidR="005632A6" w:rsidRPr="00603320" w:rsidRDefault="005632A6" w:rsidP="00B86345">
            <w:pPr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03320">
              <w:rPr>
                <w:rFonts w:asciiTheme="minorHAnsi" w:hAnsiTheme="minorHAnsi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Aethina</w:t>
            </w:r>
            <w:proofErr w:type="spellEnd"/>
            <w:r w:rsidRPr="00603320">
              <w:rPr>
                <w:rFonts w:asciiTheme="minorHAnsi" w:hAnsiTheme="minorHAnsi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03320">
              <w:rPr>
                <w:rFonts w:asciiTheme="minorHAnsi" w:hAnsiTheme="minorHAnsi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tumida</w:t>
            </w:r>
            <w:proofErr w:type="spellEnd"/>
          </w:p>
        </w:tc>
        <w:tc>
          <w:tcPr>
            <w:tcW w:w="0" w:type="auto"/>
            <w:vAlign w:val="center"/>
          </w:tcPr>
          <w:p w14:paraId="021F862F" w14:textId="77777777" w:rsidR="005632A6" w:rsidRPr="008569FE" w:rsidRDefault="005632A6" w:rsidP="00B86345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proofErr w:type="spellStart"/>
            <w:r w:rsidRPr="00603320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small</w:t>
            </w:r>
            <w:proofErr w:type="spellEnd"/>
            <w:r w:rsidRPr="00603320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03320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hive</w:t>
            </w:r>
            <w:proofErr w:type="spellEnd"/>
            <w:r w:rsidRPr="00603320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03320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beetle</w:t>
            </w:r>
            <w:proofErr w:type="spellEnd"/>
          </w:p>
        </w:tc>
        <w:tc>
          <w:tcPr>
            <w:tcW w:w="1671" w:type="dxa"/>
            <w:vAlign w:val="center"/>
          </w:tcPr>
          <w:p w14:paraId="0E6B7146" w14:textId="77777777" w:rsidR="005632A6" w:rsidRPr="00603320" w:rsidRDefault="005632A6" w:rsidP="00255D09">
            <w:pPr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14:paraId="4AE546C0" w14:textId="77777777" w:rsidR="005632A6" w:rsidRPr="00603320" w:rsidRDefault="005632A6" w:rsidP="00255D09">
            <w:pPr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84CAA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2551" w:type="dxa"/>
            <w:vAlign w:val="center"/>
          </w:tcPr>
          <w:p w14:paraId="58D806B2" w14:textId="77777777" w:rsidR="005632A6" w:rsidRPr="008569FE" w:rsidRDefault="005632A6" w:rsidP="00B86345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603320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GCA_001937115.1</w:t>
            </w:r>
          </w:p>
        </w:tc>
      </w:tr>
      <w:tr w:rsidR="005632A6" w:rsidRPr="00603320" w14:paraId="22E565E6" w14:textId="77777777" w:rsidTr="00255D09">
        <w:trPr>
          <w:jc w:val="center"/>
        </w:trPr>
        <w:tc>
          <w:tcPr>
            <w:tcW w:w="0" w:type="auto"/>
            <w:vAlign w:val="center"/>
          </w:tcPr>
          <w:p w14:paraId="0EDAA57F" w14:textId="77777777" w:rsidR="005632A6" w:rsidRPr="00603320" w:rsidRDefault="005632A6" w:rsidP="00B86345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03320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  <w:t>Silphidae</w:t>
            </w:r>
            <w:proofErr w:type="spellEnd"/>
          </w:p>
        </w:tc>
        <w:tc>
          <w:tcPr>
            <w:tcW w:w="0" w:type="auto"/>
            <w:vAlign w:val="center"/>
          </w:tcPr>
          <w:p w14:paraId="750BA4F8" w14:textId="77777777" w:rsidR="005632A6" w:rsidRPr="00603320" w:rsidRDefault="005632A6" w:rsidP="00B86345">
            <w:pPr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603320">
              <w:rPr>
                <w:rFonts w:asciiTheme="minorHAnsi" w:hAnsiTheme="minorHAnsi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Nicrophorus</w:t>
            </w:r>
            <w:proofErr w:type="spellEnd"/>
            <w:r w:rsidRPr="00603320">
              <w:rPr>
                <w:rFonts w:asciiTheme="minorHAnsi" w:hAnsiTheme="minorHAnsi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603320">
              <w:rPr>
                <w:rFonts w:asciiTheme="minorHAnsi" w:hAnsiTheme="minorHAnsi" w:cs="Arial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vespilloides</w:t>
            </w:r>
            <w:proofErr w:type="spellEnd"/>
          </w:p>
        </w:tc>
        <w:tc>
          <w:tcPr>
            <w:tcW w:w="0" w:type="auto"/>
            <w:vAlign w:val="center"/>
          </w:tcPr>
          <w:p w14:paraId="5AC4A1E6" w14:textId="77777777" w:rsidR="005632A6" w:rsidRPr="00603320" w:rsidRDefault="005632A6" w:rsidP="00B86345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603320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671" w:type="dxa"/>
            <w:vAlign w:val="center"/>
          </w:tcPr>
          <w:p w14:paraId="4483CC4C" w14:textId="77777777" w:rsidR="005632A6" w:rsidRPr="00603320" w:rsidRDefault="005632A6" w:rsidP="00255D09">
            <w:pPr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14:paraId="0F414DFD" w14:textId="77777777" w:rsidR="005632A6" w:rsidRPr="00603320" w:rsidRDefault="005632A6" w:rsidP="00255D09">
            <w:pPr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84CAA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2551" w:type="dxa"/>
            <w:vAlign w:val="center"/>
          </w:tcPr>
          <w:p w14:paraId="5759963C" w14:textId="77777777" w:rsidR="005632A6" w:rsidRPr="008569FE" w:rsidRDefault="005632A6" w:rsidP="00B86345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603320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GCA_001412225.1</w:t>
            </w:r>
          </w:p>
        </w:tc>
      </w:tr>
      <w:tr w:rsidR="005632A6" w:rsidRPr="00603320" w14:paraId="08F71518" w14:textId="77777777" w:rsidTr="00255D09">
        <w:trPr>
          <w:jc w:val="center"/>
        </w:trPr>
        <w:tc>
          <w:tcPr>
            <w:tcW w:w="0" w:type="auto"/>
            <w:vAlign w:val="center"/>
          </w:tcPr>
          <w:p w14:paraId="5582E3D2" w14:textId="77777777" w:rsidR="005632A6" w:rsidRPr="00603320" w:rsidRDefault="005632A6" w:rsidP="00B86345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03320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  <w:t>Scarabaeidae</w:t>
            </w:r>
            <w:proofErr w:type="spellEnd"/>
          </w:p>
        </w:tc>
        <w:tc>
          <w:tcPr>
            <w:tcW w:w="0" w:type="auto"/>
            <w:vAlign w:val="center"/>
          </w:tcPr>
          <w:p w14:paraId="196AE322" w14:textId="77777777" w:rsidR="005632A6" w:rsidRPr="00603320" w:rsidRDefault="00347E8F" w:rsidP="00B86345">
            <w:pPr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</w:rPr>
            </w:pPr>
            <w:hyperlink r:id="rId7" w:history="1">
              <w:proofErr w:type="spellStart"/>
              <w:r w:rsidR="005632A6" w:rsidRPr="00AD0E38">
                <w:rPr>
                  <w:rStyle w:val="Lienhypertexte"/>
                  <w:rFonts w:asciiTheme="minorHAnsi" w:hAnsiTheme="minorHAnsi" w:cs="Arial"/>
                  <w:i/>
                  <w:iCs/>
                  <w:color w:val="000000" w:themeColor="text1"/>
                  <w:sz w:val="20"/>
                  <w:szCs w:val="20"/>
                  <w:u w:val="none"/>
                </w:rPr>
                <w:t>Onthophagus</w:t>
              </w:r>
              <w:proofErr w:type="spellEnd"/>
              <w:r w:rsidR="005632A6" w:rsidRPr="00AD0E38">
                <w:rPr>
                  <w:rStyle w:val="Lienhypertexte"/>
                  <w:rFonts w:asciiTheme="minorHAnsi" w:hAnsiTheme="minorHAnsi" w:cs="Arial"/>
                  <w:i/>
                  <w:iCs/>
                  <w:color w:val="000000" w:themeColor="text1"/>
                  <w:sz w:val="20"/>
                  <w:szCs w:val="20"/>
                  <w:u w:val="none"/>
                </w:rPr>
                <w:t xml:space="preserve"> </w:t>
              </w:r>
              <w:proofErr w:type="spellStart"/>
              <w:r w:rsidR="005632A6" w:rsidRPr="00AD0E38">
                <w:rPr>
                  <w:rStyle w:val="Lienhypertexte"/>
                  <w:rFonts w:asciiTheme="minorHAnsi" w:hAnsiTheme="minorHAnsi" w:cs="Arial"/>
                  <w:i/>
                  <w:iCs/>
                  <w:color w:val="000000" w:themeColor="text1"/>
                  <w:sz w:val="20"/>
                  <w:szCs w:val="20"/>
                  <w:u w:val="none"/>
                </w:rPr>
                <w:t>taurus</w:t>
              </w:r>
              <w:proofErr w:type="spellEnd"/>
            </w:hyperlink>
          </w:p>
        </w:tc>
        <w:tc>
          <w:tcPr>
            <w:tcW w:w="0" w:type="auto"/>
            <w:vAlign w:val="center"/>
          </w:tcPr>
          <w:p w14:paraId="34983BC9" w14:textId="77777777" w:rsidR="005632A6" w:rsidRPr="00603320" w:rsidRDefault="005632A6" w:rsidP="00B86345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603320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671" w:type="dxa"/>
            <w:vAlign w:val="center"/>
          </w:tcPr>
          <w:p w14:paraId="4F3A5CD8" w14:textId="77777777" w:rsidR="005632A6" w:rsidRPr="00603320" w:rsidRDefault="005632A6" w:rsidP="00255D09">
            <w:pPr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559" w:type="dxa"/>
            <w:vAlign w:val="center"/>
          </w:tcPr>
          <w:p w14:paraId="0D08A79C" w14:textId="77777777" w:rsidR="005632A6" w:rsidRPr="00603320" w:rsidRDefault="005632A6" w:rsidP="00255D09">
            <w:pPr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84CAA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2551" w:type="dxa"/>
            <w:vAlign w:val="center"/>
          </w:tcPr>
          <w:p w14:paraId="2012B6AF" w14:textId="77777777" w:rsidR="005632A6" w:rsidRPr="008569FE" w:rsidRDefault="005632A6" w:rsidP="00B86345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603320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GCA_000648695.</w:t>
            </w: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1</w:t>
            </w:r>
          </w:p>
        </w:tc>
      </w:tr>
      <w:tr w:rsidR="005632A6" w:rsidRPr="00603320" w14:paraId="2D338656" w14:textId="77777777" w:rsidTr="00255D09">
        <w:trPr>
          <w:jc w:val="center"/>
        </w:trPr>
        <w:tc>
          <w:tcPr>
            <w:tcW w:w="0" w:type="auto"/>
          </w:tcPr>
          <w:p w14:paraId="09F0F212" w14:textId="77777777" w:rsidR="005632A6" w:rsidRPr="00603320" w:rsidRDefault="005632A6" w:rsidP="00B86345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03320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  <w:t>Tenebrionidae</w:t>
            </w:r>
            <w:proofErr w:type="spellEnd"/>
          </w:p>
        </w:tc>
        <w:tc>
          <w:tcPr>
            <w:tcW w:w="0" w:type="auto"/>
          </w:tcPr>
          <w:p w14:paraId="7B83406D" w14:textId="77777777" w:rsidR="005632A6" w:rsidRPr="00603320" w:rsidRDefault="005632A6" w:rsidP="00B86345">
            <w:pPr>
              <w:spacing w:line="276" w:lineRule="auto"/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03320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Tribolium</w:t>
            </w:r>
            <w:proofErr w:type="spellEnd"/>
            <w:r w:rsidRPr="00603320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03320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castaneum</w:t>
            </w:r>
            <w:proofErr w:type="spellEnd"/>
          </w:p>
        </w:tc>
        <w:tc>
          <w:tcPr>
            <w:tcW w:w="0" w:type="auto"/>
          </w:tcPr>
          <w:p w14:paraId="754B9606" w14:textId="77777777" w:rsidR="005632A6" w:rsidRPr="00603320" w:rsidRDefault="005632A6" w:rsidP="00B86345">
            <w:pPr>
              <w:spacing w:line="276" w:lineRule="auto"/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  <w:t>r</w:t>
            </w:r>
            <w:r w:rsidRPr="00603320">
              <w:rPr>
                <w:rFonts w:asciiTheme="minorHAnsi" w:hAnsiTheme="minorHAnsi" w:cstheme="minorHAnsi"/>
                <w:bCs/>
                <w:color w:val="000000" w:themeColor="text1"/>
                <w:sz w:val="20"/>
                <w:szCs w:val="20"/>
                <w:lang w:val="en-US"/>
              </w:rPr>
              <w:t>ed flour beetle</w:t>
            </w:r>
          </w:p>
        </w:tc>
        <w:tc>
          <w:tcPr>
            <w:tcW w:w="1671" w:type="dxa"/>
            <w:vAlign w:val="center"/>
          </w:tcPr>
          <w:p w14:paraId="6FC74AE7" w14:textId="77777777" w:rsidR="005632A6" w:rsidRPr="00603320" w:rsidRDefault="005632A6" w:rsidP="00255D09">
            <w:pPr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1559" w:type="dxa"/>
            <w:vAlign w:val="center"/>
          </w:tcPr>
          <w:p w14:paraId="4B918152" w14:textId="77777777" w:rsidR="005632A6" w:rsidRPr="00603320" w:rsidRDefault="005632A6" w:rsidP="00255D09">
            <w:pPr>
              <w:jc w:val="center"/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84CAA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X</w:t>
            </w:r>
          </w:p>
        </w:tc>
        <w:tc>
          <w:tcPr>
            <w:tcW w:w="2551" w:type="dxa"/>
          </w:tcPr>
          <w:p w14:paraId="281AF4F1" w14:textId="77777777" w:rsidR="005632A6" w:rsidRPr="00603320" w:rsidRDefault="005632A6" w:rsidP="00B86345">
            <w:pPr>
              <w:rPr>
                <w:rFonts w:asciiTheme="minorHAnsi" w:hAnsiTheme="minorHAnsi"/>
                <w:color w:val="000000" w:themeColor="text1"/>
                <w:sz w:val="20"/>
                <w:szCs w:val="20"/>
              </w:rPr>
            </w:pPr>
            <w:r w:rsidRPr="00603320">
              <w:rPr>
                <w:rFonts w:asciiTheme="minorHAnsi" w:hAnsiTheme="minorHAnsi" w:cs="Arial"/>
                <w:color w:val="000000" w:themeColor="text1"/>
                <w:sz w:val="20"/>
                <w:szCs w:val="20"/>
                <w:shd w:val="clear" w:color="auto" w:fill="FFFFFF"/>
              </w:rPr>
              <w:t>GCA_000002335.3</w:t>
            </w:r>
          </w:p>
        </w:tc>
      </w:tr>
    </w:tbl>
    <w:p w14:paraId="2CB56158" w14:textId="77777777" w:rsidR="005632A6" w:rsidRDefault="005632A6" w:rsidP="005632A6">
      <w:pPr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br w:type="page"/>
      </w:r>
    </w:p>
    <w:p w14:paraId="71846403" w14:textId="6E52B376" w:rsidR="00813459" w:rsidRDefault="00C5068F" w:rsidP="00961146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  <w:r>
        <w:rPr>
          <w:rFonts w:asciiTheme="minorHAnsi" w:hAnsiTheme="minorHAnsi" w:cstheme="minorHAnsi"/>
          <w:b/>
          <w:lang w:val="en-US"/>
        </w:rPr>
        <w:lastRenderedPageBreak/>
        <w:t>Supplementary Table</w:t>
      </w:r>
      <w:r w:rsidR="00B878D6">
        <w:rPr>
          <w:rFonts w:asciiTheme="minorHAnsi" w:hAnsiTheme="minorHAnsi" w:cstheme="minorHAnsi"/>
          <w:b/>
          <w:lang w:val="en-US"/>
        </w:rPr>
        <w:t xml:space="preserve"> </w:t>
      </w:r>
      <w:r w:rsidR="005632A6">
        <w:rPr>
          <w:rFonts w:asciiTheme="minorHAnsi" w:hAnsiTheme="minorHAnsi" w:cstheme="minorHAnsi"/>
          <w:b/>
          <w:lang w:val="en-US"/>
        </w:rPr>
        <w:t>2</w:t>
      </w:r>
      <w:r w:rsidR="00813459" w:rsidRPr="0004784D">
        <w:rPr>
          <w:rFonts w:asciiTheme="minorHAnsi" w:hAnsiTheme="minorHAnsi" w:cstheme="minorHAnsi"/>
          <w:b/>
          <w:lang w:val="en-US"/>
        </w:rPr>
        <w:t>.</w:t>
      </w:r>
      <w:r w:rsidR="00813459" w:rsidRPr="0004784D">
        <w:rPr>
          <w:rFonts w:asciiTheme="minorHAnsi" w:hAnsiTheme="minorHAnsi" w:cstheme="minorHAnsi"/>
          <w:bCs/>
          <w:lang w:val="en-US"/>
        </w:rPr>
        <w:t xml:space="preserve"> Summary of global statistics of the five assemblers used to compute the </w:t>
      </w:r>
      <w:r w:rsidR="00C16636">
        <w:rPr>
          <w:rFonts w:asciiTheme="minorHAnsi" w:hAnsiTheme="minorHAnsi" w:cstheme="minorHAnsi"/>
          <w:bCs/>
          <w:lang w:val="en-US"/>
        </w:rPr>
        <w:t>genome assembl</w:t>
      </w:r>
      <w:r w:rsidR="006B02F1">
        <w:rPr>
          <w:rFonts w:asciiTheme="minorHAnsi" w:hAnsiTheme="minorHAnsi" w:cstheme="minorHAnsi"/>
          <w:bCs/>
          <w:lang w:val="en-US"/>
        </w:rPr>
        <w:t>y</w:t>
      </w:r>
      <w:r w:rsidR="00813459" w:rsidRPr="0004784D">
        <w:rPr>
          <w:rFonts w:asciiTheme="minorHAnsi" w:hAnsiTheme="minorHAnsi" w:cstheme="minorHAnsi"/>
          <w:bCs/>
          <w:lang w:val="en-US"/>
        </w:rPr>
        <w:t xml:space="preserve"> of </w:t>
      </w:r>
      <w:proofErr w:type="spellStart"/>
      <w:r w:rsidR="00EF7CD3">
        <w:rPr>
          <w:rFonts w:asciiTheme="minorHAnsi" w:hAnsiTheme="minorHAnsi" w:cstheme="minorHAnsi"/>
          <w:bCs/>
          <w:i/>
          <w:iCs/>
          <w:lang w:val="en-US"/>
        </w:rPr>
        <w:t>Ophraella</w:t>
      </w:r>
      <w:proofErr w:type="spellEnd"/>
      <w:r w:rsidR="00813459" w:rsidRPr="0004784D">
        <w:rPr>
          <w:rFonts w:asciiTheme="minorHAnsi" w:hAnsiTheme="minorHAnsi" w:cstheme="minorHAnsi"/>
          <w:bCs/>
          <w:i/>
          <w:iCs/>
          <w:lang w:val="en-US"/>
        </w:rPr>
        <w:t xml:space="preserve"> </w:t>
      </w:r>
      <w:proofErr w:type="spellStart"/>
      <w:r w:rsidR="00813459" w:rsidRPr="0004784D">
        <w:rPr>
          <w:rFonts w:asciiTheme="minorHAnsi" w:hAnsiTheme="minorHAnsi" w:cstheme="minorHAnsi"/>
          <w:bCs/>
          <w:i/>
          <w:iCs/>
          <w:lang w:val="en-US"/>
        </w:rPr>
        <w:t>communa</w:t>
      </w:r>
      <w:proofErr w:type="spellEnd"/>
      <w:r w:rsidR="00813459" w:rsidRPr="0004784D">
        <w:rPr>
          <w:rFonts w:asciiTheme="minorHAnsi" w:hAnsiTheme="minorHAnsi" w:cstheme="minorHAnsi"/>
          <w:bCs/>
          <w:lang w:val="en-US"/>
        </w:rPr>
        <w:t xml:space="preserve"> using long-reads sequence data.</w:t>
      </w:r>
      <w:r w:rsidR="000007A2">
        <w:rPr>
          <w:rFonts w:asciiTheme="minorHAnsi" w:hAnsiTheme="minorHAnsi" w:cstheme="minorHAnsi"/>
          <w:bCs/>
          <w:lang w:val="en-US"/>
        </w:rPr>
        <w:t xml:space="preserve"> </w:t>
      </w:r>
      <w:r>
        <w:rPr>
          <w:rFonts w:asciiTheme="minorHAnsi" w:hAnsiTheme="minorHAnsi" w:cstheme="minorHAnsi"/>
          <w:bCs/>
          <w:lang w:val="en-US"/>
        </w:rPr>
        <w:t>The statistics provided in the table correspond to direct output</w:t>
      </w:r>
      <w:r w:rsidR="009531F5">
        <w:rPr>
          <w:rFonts w:asciiTheme="minorHAnsi" w:hAnsiTheme="minorHAnsi" w:cstheme="minorHAnsi"/>
          <w:bCs/>
          <w:lang w:val="en-US"/>
        </w:rPr>
        <w:t>s</w:t>
      </w:r>
      <w:r>
        <w:rPr>
          <w:rFonts w:asciiTheme="minorHAnsi" w:hAnsiTheme="minorHAnsi" w:cstheme="minorHAnsi"/>
          <w:bCs/>
          <w:lang w:val="en-US"/>
        </w:rPr>
        <w:t xml:space="preserve"> of genome assemblies without any </w:t>
      </w:r>
      <w:r w:rsidR="009531F5">
        <w:rPr>
          <w:rFonts w:asciiTheme="minorHAnsi" w:hAnsiTheme="minorHAnsi" w:cstheme="minorHAnsi"/>
          <w:bCs/>
          <w:lang w:val="en-US"/>
        </w:rPr>
        <w:t>polishing and corrections applied post-assembly.</w:t>
      </w:r>
    </w:p>
    <w:p w14:paraId="73B0C456" w14:textId="77777777" w:rsidR="00074938" w:rsidRPr="0004784D" w:rsidRDefault="00074938" w:rsidP="00961146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412"/>
        <w:gridCol w:w="3403"/>
        <w:gridCol w:w="2190"/>
        <w:gridCol w:w="932"/>
        <w:gridCol w:w="1052"/>
        <w:gridCol w:w="1006"/>
        <w:gridCol w:w="996"/>
        <w:gridCol w:w="978"/>
        <w:gridCol w:w="1147"/>
        <w:gridCol w:w="880"/>
      </w:tblGrid>
      <w:tr w:rsidR="00813459" w:rsidRPr="0004784D" w14:paraId="2DF07586" w14:textId="77777777" w:rsidTr="00357A4F">
        <w:trPr>
          <w:trHeight w:val="380"/>
        </w:trPr>
        <w:tc>
          <w:tcPr>
            <w:tcW w:w="1412" w:type="dxa"/>
            <w:noWrap/>
            <w:hideMark/>
          </w:tcPr>
          <w:p w14:paraId="7EFDB109" w14:textId="77777777" w:rsidR="00813459" w:rsidRPr="0004784D" w:rsidRDefault="00813459" w:rsidP="00255D0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ssembler</w:t>
            </w:r>
          </w:p>
        </w:tc>
        <w:tc>
          <w:tcPr>
            <w:tcW w:w="3403" w:type="dxa"/>
          </w:tcPr>
          <w:p w14:paraId="657DA07A" w14:textId="59F67F76" w:rsidR="00813459" w:rsidRPr="0004784D" w:rsidRDefault="00813459" w:rsidP="00255D09">
            <w:pPr>
              <w:tabs>
                <w:tab w:val="center" w:pos="1593"/>
              </w:tabs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peline</w:t>
            </w:r>
            <w:r w:rsidR="006F204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824F6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190" w:type="dxa"/>
            <w:noWrap/>
            <w:hideMark/>
          </w:tcPr>
          <w:p w14:paraId="1F824C0D" w14:textId="77777777" w:rsidR="00813459" w:rsidRPr="0004784D" w:rsidRDefault="00813459" w:rsidP="00255D0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32" w:type="dxa"/>
            <w:noWrap/>
            <w:hideMark/>
          </w:tcPr>
          <w:p w14:paraId="64AC5F7E" w14:textId="77777777" w:rsidR="00813459" w:rsidRPr="0004784D" w:rsidRDefault="00813459" w:rsidP="00255D0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umber of scaffolds</w:t>
            </w:r>
          </w:p>
        </w:tc>
        <w:tc>
          <w:tcPr>
            <w:tcW w:w="1052" w:type="dxa"/>
            <w:noWrap/>
            <w:hideMark/>
          </w:tcPr>
          <w:p w14:paraId="43D85DA2" w14:textId="77777777" w:rsidR="00813459" w:rsidRPr="0004784D" w:rsidRDefault="00813459" w:rsidP="00255D0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nimum size (</w:t>
            </w:r>
            <w:proofErr w:type="spellStart"/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p</w:t>
            </w:r>
            <w:proofErr w:type="spellEnd"/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6" w:type="dxa"/>
            <w:noWrap/>
            <w:hideMark/>
          </w:tcPr>
          <w:p w14:paraId="5E8CE92A" w14:textId="77777777" w:rsidR="00813459" w:rsidRPr="0004784D" w:rsidRDefault="00813459" w:rsidP="00255D0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</w:t>
            </w:r>
            <w:proofErr w:type="spellEnd"/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size (</w:t>
            </w:r>
            <w:proofErr w:type="spellStart"/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p</w:t>
            </w:r>
            <w:proofErr w:type="spellEnd"/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6" w:type="dxa"/>
            <w:noWrap/>
            <w:hideMark/>
          </w:tcPr>
          <w:p w14:paraId="5ED9DDE0" w14:textId="77777777" w:rsidR="00813459" w:rsidRPr="0004784D" w:rsidRDefault="00813459" w:rsidP="00255D0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Size </w:t>
            </w:r>
            <w:proofErr w:type="spellStart"/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verage</w:t>
            </w:r>
            <w:proofErr w:type="spellEnd"/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p</w:t>
            </w:r>
            <w:proofErr w:type="spellEnd"/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8" w:type="dxa"/>
            <w:noWrap/>
            <w:hideMark/>
          </w:tcPr>
          <w:p w14:paraId="6721D09C" w14:textId="3C39CD32" w:rsidR="00813459" w:rsidRPr="0000404F" w:rsidRDefault="0000404F" w:rsidP="00255D0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0404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caffold N50 (</w:t>
            </w:r>
            <w:proofErr w:type="spellStart"/>
            <w:r w:rsidRPr="0000404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p</w:t>
            </w:r>
            <w:proofErr w:type="spellEnd"/>
            <w:r w:rsidRPr="0000404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47" w:type="dxa"/>
            <w:noWrap/>
            <w:hideMark/>
          </w:tcPr>
          <w:p w14:paraId="174CE2A4" w14:textId="77777777" w:rsidR="00813459" w:rsidRPr="0004784D" w:rsidRDefault="00813459" w:rsidP="00255D0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ximum size (</w:t>
            </w:r>
            <w:proofErr w:type="spellStart"/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p</w:t>
            </w:r>
            <w:proofErr w:type="spellEnd"/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0" w:type="dxa"/>
            <w:noWrap/>
            <w:hideMark/>
          </w:tcPr>
          <w:p w14:paraId="7B9F6B9E" w14:textId="073A728F" w:rsidR="00813459" w:rsidRPr="0004784D" w:rsidRDefault="00813459" w:rsidP="00255D0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nome</w:t>
            </w:r>
            <w:proofErr w:type="spellEnd"/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size (</w:t>
            </w:r>
            <w:r w:rsidR="00D020B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</w:t>
            </w: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)</w:t>
            </w:r>
          </w:p>
        </w:tc>
      </w:tr>
      <w:tr w:rsidR="00813459" w:rsidRPr="0004784D" w14:paraId="7F20638A" w14:textId="77777777" w:rsidTr="00357A4F">
        <w:trPr>
          <w:trHeight w:val="380"/>
        </w:trPr>
        <w:tc>
          <w:tcPr>
            <w:tcW w:w="1412" w:type="dxa"/>
            <w:noWrap/>
          </w:tcPr>
          <w:p w14:paraId="7CD96985" w14:textId="1E5C138A" w:rsidR="00813459" w:rsidRPr="0004784D" w:rsidRDefault="00813459" w:rsidP="009611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nu</w:t>
            </w:r>
            <w:proofErr w:type="spellEnd"/>
            <w:r w:rsidR="0017096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v1.6</w:t>
            </w:r>
          </w:p>
        </w:tc>
        <w:tc>
          <w:tcPr>
            <w:tcW w:w="3403" w:type="dxa"/>
          </w:tcPr>
          <w:p w14:paraId="3BB21D56" w14:textId="77777777" w:rsidR="00813459" w:rsidRPr="00B41092" w:rsidRDefault="00813459" w:rsidP="0096114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109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A complete assembler running in three stages: correction of raw reads, trimming of corrected reads and assemblage of trimmed reads in </w:t>
            </w:r>
            <w:proofErr w:type="spellStart"/>
            <w:r w:rsidRPr="00B4109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ontigs</w:t>
            </w:r>
            <w:proofErr w:type="spellEnd"/>
          </w:p>
        </w:tc>
        <w:tc>
          <w:tcPr>
            <w:tcW w:w="2190" w:type="dxa"/>
            <w:noWrap/>
          </w:tcPr>
          <w:p w14:paraId="3B1C3632" w14:textId="77777777" w:rsidR="00813459" w:rsidRPr="0004784D" w:rsidRDefault="00813459" w:rsidP="0096114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Koren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et al. 2017</w:t>
            </w:r>
          </w:p>
        </w:tc>
        <w:tc>
          <w:tcPr>
            <w:tcW w:w="6991" w:type="dxa"/>
            <w:gridSpan w:val="7"/>
            <w:noWrap/>
          </w:tcPr>
          <w:p w14:paraId="4B06BDBF" w14:textId="77777777" w:rsidR="00813459" w:rsidRDefault="00813459" w:rsidP="009611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Failure</w:t>
            </w:r>
          </w:p>
          <w:p w14:paraId="445800B8" w14:textId="7EDEF916" w:rsidR="001022A8" w:rsidRPr="0004784D" w:rsidRDefault="001022A8" w:rsidP="00961146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813459" w:rsidRPr="0004784D" w14:paraId="4A8754F0" w14:textId="77777777" w:rsidTr="00357A4F">
        <w:trPr>
          <w:trHeight w:val="380"/>
        </w:trPr>
        <w:tc>
          <w:tcPr>
            <w:tcW w:w="1412" w:type="dxa"/>
            <w:noWrap/>
            <w:hideMark/>
          </w:tcPr>
          <w:p w14:paraId="18979707" w14:textId="11030215" w:rsidR="00813459" w:rsidRPr="0004784D" w:rsidRDefault="00813459" w:rsidP="009611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lye</w:t>
            </w:r>
            <w:proofErr w:type="spellEnd"/>
            <w:r w:rsidR="0017096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v2.3.4</w:t>
            </w:r>
          </w:p>
        </w:tc>
        <w:tc>
          <w:tcPr>
            <w:tcW w:w="3403" w:type="dxa"/>
          </w:tcPr>
          <w:p w14:paraId="0A899E9E" w14:textId="38F100E5" w:rsidR="00813459" w:rsidRPr="00357A4F" w:rsidRDefault="00357A4F" w:rsidP="0096114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eastAsia="PingFang SC" w:hAnsiTheme="minorHAnsi" w:cstheme="minorHAns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An assembler, running without </w:t>
            </w: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error correction stage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,</w:t>
            </w:r>
            <w:r>
              <w:rPr>
                <w:rFonts w:asciiTheme="minorHAnsi" w:eastAsia="PingFang SC" w:hAnsiTheme="minorHAnsi" w:cstheme="minorHAns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using</w:t>
            </w:r>
            <w:r w:rsidRPr="00357A4F">
              <w:rPr>
                <w:rFonts w:asciiTheme="minorHAnsi" w:eastAsia="PingFang SC" w:hAnsiTheme="minorHAnsi" w:cstheme="minorHAns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170963">
              <w:rPr>
                <w:rFonts w:asciiTheme="minorHAnsi" w:eastAsia="PingFang SC" w:hAnsiTheme="minorHAnsi" w:cstheme="minorHAns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epeated approximate sequence matches</w:t>
            </w:r>
            <w:r w:rsidRPr="00357A4F">
              <w:rPr>
                <w:rFonts w:asciiTheme="minorHAnsi" w:eastAsia="PingFang SC" w:hAnsiTheme="minorHAnsi" w:cstheme="minorHAns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to find overlaps between reads</w:t>
            </w:r>
            <w:r>
              <w:rPr>
                <w:rFonts w:asciiTheme="minorHAnsi" w:eastAsia="PingFang SC" w:hAnsiTheme="minorHAnsi" w:cstheme="minorHAns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to generate an initial assembly. Then, it</w:t>
            </w:r>
            <w:r w:rsidRPr="00357A4F">
              <w:rPr>
                <w:rFonts w:asciiTheme="minorHAnsi" w:eastAsia="PingFang SC" w:hAnsiTheme="minorHAnsi" w:cstheme="minorHAns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performs an extra repeat classification and analysis step to improve the structural accuracy of the resulting </w:t>
            </w:r>
            <w:r>
              <w:rPr>
                <w:rFonts w:asciiTheme="minorHAnsi" w:eastAsia="PingFang SC" w:hAnsiTheme="minorHAnsi" w:cstheme="minorHAns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ssembly</w:t>
            </w:r>
          </w:p>
        </w:tc>
        <w:tc>
          <w:tcPr>
            <w:tcW w:w="2190" w:type="dxa"/>
            <w:noWrap/>
            <w:hideMark/>
          </w:tcPr>
          <w:p w14:paraId="35569340" w14:textId="77777777" w:rsidR="00813459" w:rsidRDefault="00813459" w:rsidP="009611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Kolmogorov et al. 2019</w:t>
            </w:r>
          </w:p>
          <w:p w14:paraId="5C96DA47" w14:textId="673A34B7" w:rsidR="00357A4F" w:rsidRPr="0004784D" w:rsidRDefault="00357A4F" w:rsidP="009611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noWrap/>
            <w:hideMark/>
          </w:tcPr>
          <w:p w14:paraId="2240CF8E" w14:textId="77777777" w:rsidR="00813459" w:rsidRPr="0004784D" w:rsidRDefault="00813459" w:rsidP="0096114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,899</w:t>
            </w:r>
          </w:p>
        </w:tc>
        <w:tc>
          <w:tcPr>
            <w:tcW w:w="1052" w:type="dxa"/>
            <w:noWrap/>
            <w:hideMark/>
          </w:tcPr>
          <w:p w14:paraId="2B67346F" w14:textId="77777777" w:rsidR="00813459" w:rsidRPr="0004784D" w:rsidRDefault="00813459" w:rsidP="0096114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1006" w:type="dxa"/>
            <w:noWrap/>
            <w:hideMark/>
          </w:tcPr>
          <w:p w14:paraId="3153427E" w14:textId="77777777" w:rsidR="00813459" w:rsidRPr="0004784D" w:rsidRDefault="00813459" w:rsidP="0096114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,100</w:t>
            </w:r>
          </w:p>
        </w:tc>
        <w:tc>
          <w:tcPr>
            <w:tcW w:w="996" w:type="dxa"/>
            <w:noWrap/>
            <w:hideMark/>
          </w:tcPr>
          <w:p w14:paraId="622AB024" w14:textId="77777777" w:rsidR="00813459" w:rsidRPr="0004784D" w:rsidRDefault="00813459" w:rsidP="0096114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,092</w:t>
            </w:r>
          </w:p>
        </w:tc>
        <w:tc>
          <w:tcPr>
            <w:tcW w:w="978" w:type="dxa"/>
            <w:noWrap/>
            <w:hideMark/>
          </w:tcPr>
          <w:p w14:paraId="1AB44326" w14:textId="77777777" w:rsidR="00813459" w:rsidRPr="0004784D" w:rsidRDefault="00813459" w:rsidP="0096114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,217</w:t>
            </w:r>
          </w:p>
        </w:tc>
        <w:tc>
          <w:tcPr>
            <w:tcW w:w="1147" w:type="dxa"/>
            <w:noWrap/>
            <w:hideMark/>
          </w:tcPr>
          <w:p w14:paraId="1080DC21" w14:textId="77777777" w:rsidR="00813459" w:rsidRPr="0004784D" w:rsidRDefault="00813459" w:rsidP="0096114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proofErr w:type="gramStart"/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545,202</w:t>
            </w:r>
            <w:proofErr w:type="gramEnd"/>
          </w:p>
        </w:tc>
        <w:tc>
          <w:tcPr>
            <w:tcW w:w="880" w:type="dxa"/>
            <w:noWrap/>
            <w:hideMark/>
          </w:tcPr>
          <w:p w14:paraId="3A8990DE" w14:textId="77777777" w:rsidR="00813459" w:rsidRPr="0004784D" w:rsidRDefault="00813459" w:rsidP="0096114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619.0</w:t>
            </w:r>
          </w:p>
        </w:tc>
      </w:tr>
      <w:tr w:rsidR="00813459" w:rsidRPr="0004784D" w14:paraId="4920B13A" w14:textId="77777777" w:rsidTr="00357A4F">
        <w:trPr>
          <w:trHeight w:val="380"/>
        </w:trPr>
        <w:tc>
          <w:tcPr>
            <w:tcW w:w="1412" w:type="dxa"/>
            <w:noWrap/>
            <w:hideMark/>
          </w:tcPr>
          <w:p w14:paraId="44D24F2F" w14:textId="3E851DAE" w:rsidR="00813459" w:rsidRPr="0004784D" w:rsidRDefault="00813459" w:rsidP="009611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CAT</w:t>
            </w:r>
            <w:r w:rsidR="0017096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v1.0</w:t>
            </w:r>
          </w:p>
        </w:tc>
        <w:tc>
          <w:tcPr>
            <w:tcW w:w="3403" w:type="dxa"/>
          </w:tcPr>
          <w:p w14:paraId="5334894D" w14:textId="0E8302DC" w:rsidR="00813459" w:rsidRPr="00B41092" w:rsidRDefault="00813459" w:rsidP="0096114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B4109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A similar assembler than </w:t>
            </w:r>
            <w:proofErr w:type="spellStart"/>
            <w:r w:rsidRPr="00B4109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anu</w:t>
            </w:r>
            <w:proofErr w:type="spellEnd"/>
            <w:r w:rsidRPr="00B41092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170963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orking with four tools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:</w:t>
            </w:r>
            <w:r w:rsidRPr="00B4109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US"/>
              </w:rPr>
              <w:t>a</w:t>
            </w:r>
            <w:r w:rsidRPr="00B4109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US"/>
              </w:rPr>
              <w:t xml:space="preserve"> pairwise mapper</w:t>
            </w:r>
            <w: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US"/>
              </w:rPr>
              <w:t xml:space="preserve"> of SMRT cells</w:t>
            </w:r>
            <w:r w:rsidRPr="00B4109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US"/>
              </w:rPr>
              <w:t>, an SMRT reads reference mapper</w:t>
            </w:r>
            <w:r w:rsidR="00170963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US"/>
              </w:rPr>
              <w:t>,</w:t>
            </w:r>
            <w:r w:rsidRPr="00B41092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val="en-US"/>
              </w:rPr>
              <w:t xml:space="preserve"> a noise corrector and a pipeline for hierarchical assembly</w:t>
            </w:r>
          </w:p>
        </w:tc>
        <w:tc>
          <w:tcPr>
            <w:tcW w:w="2190" w:type="dxa"/>
            <w:noWrap/>
            <w:hideMark/>
          </w:tcPr>
          <w:p w14:paraId="218436E6" w14:textId="77777777" w:rsidR="00813459" w:rsidRPr="00B41092" w:rsidRDefault="00813459" w:rsidP="0096114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Xiao et al. 2017</w:t>
            </w:r>
          </w:p>
        </w:tc>
        <w:tc>
          <w:tcPr>
            <w:tcW w:w="932" w:type="dxa"/>
            <w:noWrap/>
            <w:hideMark/>
          </w:tcPr>
          <w:p w14:paraId="683AECEB" w14:textId="77777777" w:rsidR="00813459" w:rsidRPr="0004784D" w:rsidRDefault="00813459" w:rsidP="0096114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sz w:val="20"/>
                <w:szCs w:val="20"/>
              </w:rPr>
              <w:t>19,426</w:t>
            </w:r>
          </w:p>
        </w:tc>
        <w:tc>
          <w:tcPr>
            <w:tcW w:w="1052" w:type="dxa"/>
            <w:noWrap/>
            <w:hideMark/>
          </w:tcPr>
          <w:p w14:paraId="379FEBA2" w14:textId="77777777" w:rsidR="00813459" w:rsidRPr="0004784D" w:rsidRDefault="00813459" w:rsidP="0096114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sz w:val="20"/>
                <w:szCs w:val="20"/>
              </w:rPr>
              <w:t>1,001</w:t>
            </w:r>
          </w:p>
        </w:tc>
        <w:tc>
          <w:tcPr>
            <w:tcW w:w="1006" w:type="dxa"/>
            <w:noWrap/>
            <w:hideMark/>
          </w:tcPr>
          <w:p w14:paraId="0D1F6DC9" w14:textId="77777777" w:rsidR="00813459" w:rsidRPr="0004784D" w:rsidRDefault="00813459" w:rsidP="0096114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sz w:val="20"/>
                <w:szCs w:val="20"/>
              </w:rPr>
              <w:t>29,668</w:t>
            </w:r>
          </w:p>
        </w:tc>
        <w:tc>
          <w:tcPr>
            <w:tcW w:w="996" w:type="dxa"/>
            <w:noWrap/>
            <w:hideMark/>
          </w:tcPr>
          <w:p w14:paraId="09C379E3" w14:textId="77777777" w:rsidR="00813459" w:rsidRPr="0004784D" w:rsidRDefault="00813459" w:rsidP="0096114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sz w:val="20"/>
                <w:szCs w:val="20"/>
              </w:rPr>
              <w:t>49,790</w:t>
            </w:r>
          </w:p>
        </w:tc>
        <w:tc>
          <w:tcPr>
            <w:tcW w:w="978" w:type="dxa"/>
            <w:noWrap/>
            <w:hideMark/>
          </w:tcPr>
          <w:p w14:paraId="2B279FFB" w14:textId="77777777" w:rsidR="00813459" w:rsidRPr="0004784D" w:rsidRDefault="00813459" w:rsidP="0096114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sz w:val="20"/>
                <w:szCs w:val="20"/>
              </w:rPr>
              <w:t>81,943</w:t>
            </w:r>
          </w:p>
        </w:tc>
        <w:tc>
          <w:tcPr>
            <w:tcW w:w="1147" w:type="dxa"/>
            <w:noWrap/>
            <w:hideMark/>
          </w:tcPr>
          <w:p w14:paraId="2A312199" w14:textId="77777777" w:rsidR="00813459" w:rsidRPr="0004784D" w:rsidRDefault="00813459" w:rsidP="0096114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proofErr w:type="gramStart"/>
            <w:r w:rsidRPr="0004784D">
              <w:rPr>
                <w:rFonts w:asciiTheme="minorHAnsi" w:hAnsiTheme="minorHAnsi" w:cstheme="minorHAnsi"/>
                <w:sz w:val="20"/>
                <w:szCs w:val="20"/>
              </w:rPr>
              <w:t>,057,697</w:t>
            </w:r>
            <w:proofErr w:type="gramEnd"/>
          </w:p>
        </w:tc>
        <w:tc>
          <w:tcPr>
            <w:tcW w:w="880" w:type="dxa"/>
            <w:noWrap/>
            <w:hideMark/>
          </w:tcPr>
          <w:p w14:paraId="39E2B403" w14:textId="77777777" w:rsidR="00813459" w:rsidRPr="0004784D" w:rsidRDefault="00813459" w:rsidP="00961146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sz w:val="20"/>
                <w:szCs w:val="20"/>
              </w:rPr>
              <w:t>965.4</w:t>
            </w:r>
          </w:p>
        </w:tc>
      </w:tr>
      <w:tr w:rsidR="00813459" w:rsidRPr="0004784D" w14:paraId="6D748DC6" w14:textId="77777777" w:rsidTr="00357A4F">
        <w:trPr>
          <w:trHeight w:val="380"/>
        </w:trPr>
        <w:tc>
          <w:tcPr>
            <w:tcW w:w="1412" w:type="dxa"/>
            <w:noWrap/>
            <w:hideMark/>
          </w:tcPr>
          <w:p w14:paraId="063BEB9F" w14:textId="6D28D198" w:rsidR="00813459" w:rsidRPr="0004784D" w:rsidRDefault="00813459" w:rsidP="009611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MARTdenovo</w:t>
            </w:r>
            <w:proofErr w:type="spellEnd"/>
            <w:r w:rsidR="0017096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v1.0</w:t>
            </w: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403" w:type="dxa"/>
          </w:tcPr>
          <w:p w14:paraId="43CAD54E" w14:textId="77777777" w:rsidR="00813459" w:rsidRPr="0004784D" w:rsidRDefault="00813459" w:rsidP="00961146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A fast assembler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orking from all-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vs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-all raw read alignments </w:t>
            </w: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without an error correction stage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, in five modules: read overlapping, rescue missing overlaps, identify low-quality regions and chimaera and produce better consensus </w:t>
            </w:r>
          </w:p>
        </w:tc>
        <w:tc>
          <w:tcPr>
            <w:tcW w:w="2190" w:type="dxa"/>
            <w:noWrap/>
            <w:hideMark/>
          </w:tcPr>
          <w:p w14:paraId="7A77E07A" w14:textId="6C51ED20" w:rsidR="00813459" w:rsidRPr="00202F44" w:rsidRDefault="00357A4F" w:rsidP="00961146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357A4F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https://github.com/ruanjue/smartdenovo</w:t>
            </w:r>
          </w:p>
        </w:tc>
        <w:tc>
          <w:tcPr>
            <w:tcW w:w="932" w:type="dxa"/>
            <w:noWrap/>
            <w:hideMark/>
          </w:tcPr>
          <w:p w14:paraId="63EB94F7" w14:textId="77777777" w:rsidR="00813459" w:rsidRPr="0004784D" w:rsidRDefault="00813459" w:rsidP="0096114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003</w:t>
            </w:r>
          </w:p>
        </w:tc>
        <w:tc>
          <w:tcPr>
            <w:tcW w:w="1052" w:type="dxa"/>
            <w:noWrap/>
            <w:hideMark/>
          </w:tcPr>
          <w:p w14:paraId="5FBEB041" w14:textId="77777777" w:rsidR="00813459" w:rsidRPr="0004784D" w:rsidRDefault="00813459" w:rsidP="0096114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,854</w:t>
            </w:r>
          </w:p>
        </w:tc>
        <w:tc>
          <w:tcPr>
            <w:tcW w:w="1006" w:type="dxa"/>
            <w:noWrap/>
            <w:hideMark/>
          </w:tcPr>
          <w:p w14:paraId="317C965D" w14:textId="77777777" w:rsidR="00813459" w:rsidRPr="0004784D" w:rsidRDefault="00813459" w:rsidP="0096114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,013</w:t>
            </w:r>
          </w:p>
        </w:tc>
        <w:tc>
          <w:tcPr>
            <w:tcW w:w="996" w:type="dxa"/>
            <w:noWrap/>
            <w:hideMark/>
          </w:tcPr>
          <w:p w14:paraId="13A14514" w14:textId="77777777" w:rsidR="00813459" w:rsidRPr="0004784D" w:rsidRDefault="00813459" w:rsidP="0096114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1,317</w:t>
            </w:r>
          </w:p>
        </w:tc>
        <w:tc>
          <w:tcPr>
            <w:tcW w:w="978" w:type="dxa"/>
            <w:noWrap/>
            <w:hideMark/>
          </w:tcPr>
          <w:p w14:paraId="2CE3DB32" w14:textId="77777777" w:rsidR="00813459" w:rsidRPr="0004784D" w:rsidRDefault="00813459" w:rsidP="0096114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6,124</w:t>
            </w:r>
          </w:p>
        </w:tc>
        <w:tc>
          <w:tcPr>
            <w:tcW w:w="1147" w:type="dxa"/>
            <w:noWrap/>
            <w:hideMark/>
          </w:tcPr>
          <w:p w14:paraId="3C5CD938" w14:textId="77777777" w:rsidR="00813459" w:rsidRPr="0004784D" w:rsidRDefault="00813459" w:rsidP="0096114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5</w:t>
            </w:r>
            <w:proofErr w:type="gramStart"/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115,273</w:t>
            </w:r>
            <w:proofErr w:type="gramEnd"/>
          </w:p>
        </w:tc>
        <w:tc>
          <w:tcPr>
            <w:tcW w:w="880" w:type="dxa"/>
            <w:noWrap/>
            <w:hideMark/>
          </w:tcPr>
          <w:p w14:paraId="5105FAD5" w14:textId="77777777" w:rsidR="00813459" w:rsidRPr="0004784D" w:rsidRDefault="00813459" w:rsidP="0096114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9.5</w:t>
            </w:r>
          </w:p>
        </w:tc>
      </w:tr>
      <w:tr w:rsidR="00813459" w:rsidRPr="0004784D" w14:paraId="73629434" w14:textId="77777777" w:rsidTr="00357A4F">
        <w:trPr>
          <w:trHeight w:val="380"/>
        </w:trPr>
        <w:tc>
          <w:tcPr>
            <w:tcW w:w="1412" w:type="dxa"/>
            <w:noWrap/>
            <w:hideMark/>
          </w:tcPr>
          <w:p w14:paraId="2B6FE150" w14:textId="31E63738" w:rsidR="00813459" w:rsidRPr="0004784D" w:rsidRDefault="00444CF2" w:rsidP="0096114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w</w:t>
            </w:r>
            <w:r w:rsidR="00813459"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dbg</w:t>
            </w:r>
            <w:proofErr w:type="spellEnd"/>
            <w:r w:rsidR="0017096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v2.3</w:t>
            </w:r>
          </w:p>
        </w:tc>
        <w:tc>
          <w:tcPr>
            <w:tcW w:w="3403" w:type="dxa"/>
          </w:tcPr>
          <w:p w14:paraId="7E23819E" w14:textId="6DD40FDB" w:rsidR="00813459" w:rsidRPr="006036F0" w:rsidRDefault="00B140DE" w:rsidP="006036F0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A fast assembler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for long and noisy reads, </w:t>
            </w:r>
            <w:r w:rsidR="006036F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working without error correction step,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that uses the frame</w:t>
            </w:r>
            <w:r w:rsidR="006036F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work of </w:t>
            </w:r>
            <w:proofErr w:type="spellStart"/>
            <w:r w:rsidR="006036F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Bruijn</w:t>
            </w:r>
            <w:proofErr w:type="spellEnd"/>
            <w:r w:rsidR="006036F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graphs to identify overlapping k-</w:t>
            </w:r>
            <w:proofErr w:type="spellStart"/>
            <w:r w:rsidR="006036F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mers</w:t>
            </w:r>
            <w:proofErr w:type="spellEnd"/>
            <w:r w:rsidR="006036F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among the reads</w:t>
            </w:r>
          </w:p>
        </w:tc>
        <w:tc>
          <w:tcPr>
            <w:tcW w:w="2190" w:type="dxa"/>
            <w:noWrap/>
            <w:hideMark/>
          </w:tcPr>
          <w:p w14:paraId="33307625" w14:textId="77777777" w:rsidR="00813459" w:rsidRPr="00DA0528" w:rsidRDefault="00813459" w:rsidP="00961146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DA0528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https://github.com/ruanjue/wtdbg2</w:t>
            </w:r>
          </w:p>
        </w:tc>
        <w:tc>
          <w:tcPr>
            <w:tcW w:w="932" w:type="dxa"/>
            <w:noWrap/>
            <w:hideMark/>
          </w:tcPr>
          <w:p w14:paraId="65314B12" w14:textId="77777777" w:rsidR="00813459" w:rsidRPr="0004784D" w:rsidRDefault="00813459" w:rsidP="0096114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,659</w:t>
            </w:r>
          </w:p>
        </w:tc>
        <w:tc>
          <w:tcPr>
            <w:tcW w:w="1052" w:type="dxa"/>
            <w:noWrap/>
            <w:hideMark/>
          </w:tcPr>
          <w:p w14:paraId="2F19E561" w14:textId="77777777" w:rsidR="00813459" w:rsidRPr="0004784D" w:rsidRDefault="00813459" w:rsidP="0096114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227</w:t>
            </w:r>
          </w:p>
        </w:tc>
        <w:tc>
          <w:tcPr>
            <w:tcW w:w="1006" w:type="dxa"/>
            <w:noWrap/>
            <w:hideMark/>
          </w:tcPr>
          <w:p w14:paraId="0F818D0A" w14:textId="77777777" w:rsidR="00813459" w:rsidRPr="0004784D" w:rsidRDefault="00813459" w:rsidP="0096114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,934</w:t>
            </w:r>
          </w:p>
        </w:tc>
        <w:tc>
          <w:tcPr>
            <w:tcW w:w="996" w:type="dxa"/>
            <w:noWrap/>
            <w:hideMark/>
          </w:tcPr>
          <w:p w14:paraId="780C6117" w14:textId="77777777" w:rsidR="00813459" w:rsidRPr="0004784D" w:rsidRDefault="00813459" w:rsidP="0096114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,910</w:t>
            </w:r>
          </w:p>
        </w:tc>
        <w:tc>
          <w:tcPr>
            <w:tcW w:w="978" w:type="dxa"/>
            <w:noWrap/>
            <w:hideMark/>
          </w:tcPr>
          <w:p w14:paraId="0DF5B2DC" w14:textId="77777777" w:rsidR="00813459" w:rsidRPr="0004784D" w:rsidRDefault="00813459" w:rsidP="0096114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9,918</w:t>
            </w:r>
          </w:p>
        </w:tc>
        <w:tc>
          <w:tcPr>
            <w:tcW w:w="1147" w:type="dxa"/>
            <w:noWrap/>
            <w:hideMark/>
          </w:tcPr>
          <w:p w14:paraId="25DB4D02" w14:textId="77777777" w:rsidR="00813459" w:rsidRPr="0004784D" w:rsidRDefault="00813459" w:rsidP="0096114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proofErr w:type="gramStart"/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999,164</w:t>
            </w:r>
            <w:proofErr w:type="gramEnd"/>
          </w:p>
        </w:tc>
        <w:tc>
          <w:tcPr>
            <w:tcW w:w="880" w:type="dxa"/>
            <w:noWrap/>
            <w:hideMark/>
          </w:tcPr>
          <w:p w14:paraId="69260A35" w14:textId="77777777" w:rsidR="00813459" w:rsidRPr="0004784D" w:rsidRDefault="00813459" w:rsidP="0096114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8.0</w:t>
            </w:r>
          </w:p>
        </w:tc>
      </w:tr>
    </w:tbl>
    <w:p w14:paraId="27DC7FE2" w14:textId="77777777" w:rsidR="00813459" w:rsidRPr="0004784D" w:rsidRDefault="00813459" w:rsidP="00961146">
      <w:pPr>
        <w:spacing w:line="360" w:lineRule="auto"/>
        <w:rPr>
          <w:rFonts w:asciiTheme="minorHAnsi" w:hAnsiTheme="minorHAnsi" w:cstheme="minorHAnsi"/>
          <w:b/>
          <w:lang w:val="en-US"/>
        </w:rPr>
      </w:pPr>
    </w:p>
    <w:p w14:paraId="5122D7A5" w14:textId="77777777" w:rsidR="00813459" w:rsidRDefault="00813459" w:rsidP="00961146">
      <w:pPr>
        <w:spacing w:line="360" w:lineRule="auto"/>
        <w:rPr>
          <w:rFonts w:asciiTheme="minorHAnsi" w:hAnsiTheme="minorHAnsi" w:cstheme="minorHAnsi"/>
          <w:b/>
          <w:lang w:val="en-US"/>
        </w:rPr>
      </w:pPr>
      <w:r w:rsidRPr="0004784D">
        <w:rPr>
          <w:rFonts w:asciiTheme="minorHAnsi" w:hAnsiTheme="minorHAnsi" w:cstheme="minorHAnsi"/>
          <w:b/>
          <w:lang w:val="en-US"/>
        </w:rPr>
        <w:t>References</w:t>
      </w:r>
    </w:p>
    <w:p w14:paraId="40B7A6EA" w14:textId="1C5DC0EC" w:rsidR="00813459" w:rsidRDefault="00813459" w:rsidP="00961146">
      <w:pPr>
        <w:spacing w:line="276" w:lineRule="auto"/>
        <w:rPr>
          <w:rFonts w:asciiTheme="minorHAnsi" w:hAnsiTheme="minorHAnsi" w:cstheme="minorHAnsi"/>
          <w:bCs/>
          <w:lang w:val="en-US"/>
        </w:rPr>
      </w:pPr>
      <w:r w:rsidRPr="00D04875">
        <w:rPr>
          <w:rFonts w:asciiTheme="minorHAnsi" w:hAnsiTheme="minorHAnsi" w:cstheme="minorHAnsi"/>
          <w:bCs/>
          <w:lang w:val="de-CH"/>
        </w:rPr>
        <w:t xml:space="preserve">Koren S, </w:t>
      </w:r>
      <w:proofErr w:type="spellStart"/>
      <w:r w:rsidRPr="00D04875">
        <w:rPr>
          <w:rFonts w:asciiTheme="minorHAnsi" w:hAnsiTheme="minorHAnsi" w:cstheme="minorHAnsi"/>
          <w:bCs/>
          <w:lang w:val="de-CH"/>
        </w:rPr>
        <w:t>Walenz</w:t>
      </w:r>
      <w:proofErr w:type="spellEnd"/>
      <w:r w:rsidRPr="00D04875">
        <w:rPr>
          <w:rFonts w:asciiTheme="minorHAnsi" w:hAnsiTheme="minorHAnsi" w:cstheme="minorHAnsi"/>
          <w:bCs/>
          <w:lang w:val="de-CH"/>
        </w:rPr>
        <w:t xml:space="preserve"> BP, Berlin K, Mill</w:t>
      </w:r>
      <w:r w:rsidR="00714A80">
        <w:rPr>
          <w:rFonts w:asciiTheme="minorHAnsi" w:hAnsiTheme="minorHAnsi" w:cstheme="minorHAnsi"/>
          <w:bCs/>
          <w:lang w:val="de-CH"/>
        </w:rPr>
        <w:t xml:space="preserve">er JR, Bergman NH, </w:t>
      </w:r>
      <w:proofErr w:type="spellStart"/>
      <w:r w:rsidR="00714A80">
        <w:rPr>
          <w:rFonts w:asciiTheme="minorHAnsi" w:hAnsiTheme="minorHAnsi" w:cstheme="minorHAnsi"/>
          <w:bCs/>
          <w:lang w:val="de-CH"/>
        </w:rPr>
        <w:t>Phillippy</w:t>
      </w:r>
      <w:proofErr w:type="spellEnd"/>
      <w:r w:rsidR="00714A80">
        <w:rPr>
          <w:rFonts w:asciiTheme="minorHAnsi" w:hAnsiTheme="minorHAnsi" w:cstheme="minorHAnsi"/>
          <w:bCs/>
          <w:lang w:val="de-CH"/>
        </w:rPr>
        <w:t xml:space="preserve"> AM</w:t>
      </w:r>
      <w:r w:rsidRPr="00D04875">
        <w:rPr>
          <w:rFonts w:asciiTheme="minorHAnsi" w:hAnsiTheme="minorHAnsi" w:cstheme="minorHAnsi"/>
          <w:bCs/>
          <w:lang w:val="de-CH"/>
        </w:rPr>
        <w:t xml:space="preserve"> 2017. </w:t>
      </w:r>
      <w:proofErr w:type="spellStart"/>
      <w:r>
        <w:rPr>
          <w:rFonts w:asciiTheme="minorHAnsi" w:hAnsiTheme="minorHAnsi" w:cstheme="minorHAnsi"/>
          <w:bCs/>
          <w:lang w:val="en-US"/>
        </w:rPr>
        <w:t>Canu</w:t>
      </w:r>
      <w:proofErr w:type="spellEnd"/>
      <w:r>
        <w:rPr>
          <w:rFonts w:asciiTheme="minorHAnsi" w:hAnsiTheme="minorHAnsi" w:cstheme="minorHAnsi"/>
          <w:bCs/>
          <w:lang w:val="en-US"/>
        </w:rPr>
        <w:t>: scalable and accurate long-read assembly via adaptive k-</w:t>
      </w:r>
      <w:proofErr w:type="spellStart"/>
      <w:r>
        <w:rPr>
          <w:rFonts w:asciiTheme="minorHAnsi" w:hAnsiTheme="minorHAnsi" w:cstheme="minorHAnsi"/>
          <w:bCs/>
          <w:lang w:val="en-US"/>
        </w:rPr>
        <w:t>mer</w:t>
      </w:r>
      <w:proofErr w:type="spellEnd"/>
      <w:r>
        <w:rPr>
          <w:rFonts w:asciiTheme="minorHAnsi" w:hAnsiTheme="minorHAnsi" w:cstheme="minorHAnsi"/>
          <w:bCs/>
          <w:lang w:val="en-US"/>
        </w:rPr>
        <w:t xml:space="preserve"> weighting and repeat se</w:t>
      </w:r>
      <w:r w:rsidR="00714A80">
        <w:rPr>
          <w:rFonts w:asciiTheme="minorHAnsi" w:hAnsiTheme="minorHAnsi" w:cstheme="minorHAnsi"/>
          <w:bCs/>
          <w:lang w:val="en-US"/>
        </w:rPr>
        <w:t>paration. Genome Research 27</w:t>
      </w:r>
      <w:r>
        <w:rPr>
          <w:rFonts w:asciiTheme="minorHAnsi" w:hAnsiTheme="minorHAnsi" w:cstheme="minorHAnsi"/>
          <w:bCs/>
          <w:lang w:val="en-US"/>
        </w:rPr>
        <w:t>:</w:t>
      </w:r>
      <w:r w:rsidR="00714A80">
        <w:rPr>
          <w:rFonts w:asciiTheme="minorHAnsi" w:hAnsiTheme="minorHAnsi" w:cstheme="minorHAnsi"/>
          <w:bCs/>
          <w:lang w:val="en-US"/>
        </w:rPr>
        <w:t xml:space="preserve"> </w:t>
      </w:r>
      <w:r>
        <w:rPr>
          <w:rFonts w:asciiTheme="minorHAnsi" w:hAnsiTheme="minorHAnsi" w:cstheme="minorHAnsi"/>
          <w:bCs/>
          <w:lang w:val="en-US"/>
        </w:rPr>
        <w:t>722-736.</w:t>
      </w:r>
      <w:r w:rsidR="00714A80">
        <w:rPr>
          <w:rFonts w:asciiTheme="minorHAnsi" w:hAnsiTheme="minorHAnsi" w:cstheme="minorHAnsi"/>
          <w:bCs/>
          <w:lang w:val="en-US"/>
        </w:rPr>
        <w:t xml:space="preserve"> </w:t>
      </w:r>
      <w:proofErr w:type="spellStart"/>
      <w:proofErr w:type="gramStart"/>
      <w:r w:rsidR="00714A80">
        <w:rPr>
          <w:rFonts w:asciiTheme="minorHAnsi" w:hAnsiTheme="minorHAnsi" w:cstheme="minorHAnsi"/>
          <w:bCs/>
          <w:lang w:val="en-US"/>
        </w:rPr>
        <w:t>doi</w:t>
      </w:r>
      <w:proofErr w:type="spellEnd"/>
      <w:proofErr w:type="gramEnd"/>
      <w:r w:rsidR="00714A80">
        <w:rPr>
          <w:rFonts w:asciiTheme="minorHAnsi" w:hAnsiTheme="minorHAnsi" w:cstheme="minorHAnsi"/>
          <w:bCs/>
          <w:lang w:val="en-US"/>
        </w:rPr>
        <w:t>: 10.1101/gr</w:t>
      </w:r>
      <w:r w:rsidR="0068030D">
        <w:rPr>
          <w:rFonts w:asciiTheme="minorHAnsi" w:hAnsiTheme="minorHAnsi" w:cstheme="minorHAnsi"/>
          <w:bCs/>
          <w:lang w:val="en-US"/>
        </w:rPr>
        <w:t>.215087.116</w:t>
      </w:r>
    </w:p>
    <w:p w14:paraId="1E1FEFDD" w14:textId="77777777" w:rsidR="00A77641" w:rsidRDefault="00A77641" w:rsidP="00961146">
      <w:pPr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608B2DE8" w14:textId="2FC90F62" w:rsidR="00813459" w:rsidRPr="00255D09" w:rsidRDefault="00813459" w:rsidP="00961146">
      <w:pPr>
        <w:spacing w:line="276" w:lineRule="auto"/>
        <w:rPr>
          <w:rFonts w:asciiTheme="minorHAnsi" w:hAnsiTheme="minorHAnsi" w:cstheme="minorHAnsi"/>
          <w:bCs/>
          <w:lang w:val="en-US"/>
        </w:rPr>
      </w:pPr>
      <w:r w:rsidRPr="00714A80">
        <w:rPr>
          <w:rFonts w:asciiTheme="minorHAnsi" w:hAnsiTheme="minorHAnsi" w:cstheme="minorHAnsi"/>
          <w:bCs/>
          <w:lang w:val="en-US"/>
        </w:rPr>
        <w:t>Kolmogor</w:t>
      </w:r>
      <w:r w:rsidR="00714A80" w:rsidRPr="00714A80">
        <w:rPr>
          <w:rFonts w:asciiTheme="minorHAnsi" w:hAnsiTheme="minorHAnsi" w:cstheme="minorHAnsi"/>
          <w:bCs/>
          <w:lang w:val="en-US"/>
        </w:rPr>
        <w:t xml:space="preserve">ov M, Yuan J, Lin Y, </w:t>
      </w:r>
      <w:proofErr w:type="spellStart"/>
      <w:r w:rsidR="00714A80" w:rsidRPr="00714A80">
        <w:rPr>
          <w:rFonts w:asciiTheme="minorHAnsi" w:hAnsiTheme="minorHAnsi" w:cstheme="minorHAnsi"/>
          <w:bCs/>
          <w:lang w:val="en-US"/>
        </w:rPr>
        <w:t>Pevzner</w:t>
      </w:r>
      <w:proofErr w:type="spellEnd"/>
      <w:r w:rsidR="00714A80" w:rsidRPr="00714A80">
        <w:rPr>
          <w:rFonts w:asciiTheme="minorHAnsi" w:hAnsiTheme="minorHAnsi" w:cstheme="minorHAnsi"/>
          <w:bCs/>
          <w:lang w:val="en-US"/>
        </w:rPr>
        <w:t xml:space="preserve"> PA</w:t>
      </w:r>
      <w:r w:rsidRPr="00714A80">
        <w:rPr>
          <w:rFonts w:asciiTheme="minorHAnsi" w:hAnsiTheme="minorHAnsi" w:cstheme="minorHAnsi"/>
          <w:bCs/>
          <w:lang w:val="en-US"/>
        </w:rPr>
        <w:t xml:space="preserve"> 2019. </w:t>
      </w:r>
      <w:r w:rsidRPr="00322F7E">
        <w:rPr>
          <w:rFonts w:asciiTheme="minorHAnsi" w:hAnsiTheme="minorHAnsi" w:cstheme="minorHAnsi"/>
          <w:bCs/>
          <w:lang w:val="en-US"/>
        </w:rPr>
        <w:t xml:space="preserve">Assembly of long, error-prone reads </w:t>
      </w:r>
      <w:r>
        <w:rPr>
          <w:rFonts w:asciiTheme="minorHAnsi" w:hAnsiTheme="minorHAnsi" w:cstheme="minorHAnsi"/>
          <w:bCs/>
          <w:lang w:val="en-US"/>
        </w:rPr>
        <w:t xml:space="preserve">using repeat graphs. </w:t>
      </w:r>
      <w:r w:rsidR="00714A80">
        <w:rPr>
          <w:rFonts w:asciiTheme="minorHAnsi" w:hAnsiTheme="minorHAnsi" w:cstheme="minorHAnsi"/>
          <w:bCs/>
          <w:lang w:val="en-US"/>
        </w:rPr>
        <w:t>Nature Biotechnology 37</w:t>
      </w:r>
      <w:r w:rsidRPr="00255D09">
        <w:rPr>
          <w:rFonts w:asciiTheme="minorHAnsi" w:hAnsiTheme="minorHAnsi" w:cstheme="minorHAnsi"/>
          <w:bCs/>
          <w:lang w:val="en-US"/>
        </w:rPr>
        <w:t>:</w:t>
      </w:r>
      <w:r w:rsidR="00714A80">
        <w:rPr>
          <w:rFonts w:asciiTheme="minorHAnsi" w:hAnsiTheme="minorHAnsi" w:cstheme="minorHAnsi"/>
          <w:bCs/>
          <w:lang w:val="en-US"/>
        </w:rPr>
        <w:t xml:space="preserve"> </w:t>
      </w:r>
      <w:r w:rsidRPr="00255D09">
        <w:rPr>
          <w:rFonts w:asciiTheme="minorHAnsi" w:hAnsiTheme="minorHAnsi" w:cstheme="minorHAnsi"/>
          <w:bCs/>
          <w:lang w:val="en-US"/>
        </w:rPr>
        <w:t>540-546.</w:t>
      </w:r>
      <w:r w:rsidR="0068030D">
        <w:rPr>
          <w:rFonts w:asciiTheme="minorHAnsi" w:hAnsiTheme="minorHAnsi" w:cstheme="minorHAnsi"/>
          <w:bCs/>
          <w:lang w:val="en-US"/>
        </w:rPr>
        <w:t xml:space="preserve"> </w:t>
      </w:r>
      <w:proofErr w:type="spellStart"/>
      <w:proofErr w:type="gramStart"/>
      <w:r w:rsidR="0068030D">
        <w:rPr>
          <w:rFonts w:asciiTheme="minorHAnsi" w:hAnsiTheme="minorHAnsi" w:cstheme="minorHAnsi"/>
          <w:bCs/>
          <w:lang w:val="en-US"/>
        </w:rPr>
        <w:t>doi</w:t>
      </w:r>
      <w:proofErr w:type="spellEnd"/>
      <w:proofErr w:type="gramEnd"/>
      <w:r w:rsidR="0068030D">
        <w:rPr>
          <w:rFonts w:asciiTheme="minorHAnsi" w:hAnsiTheme="minorHAnsi" w:cstheme="minorHAnsi"/>
          <w:bCs/>
          <w:lang w:val="en-US"/>
        </w:rPr>
        <w:t>: 10.1038/s41587-019-0072-8</w:t>
      </w:r>
    </w:p>
    <w:p w14:paraId="5AA41392" w14:textId="77777777" w:rsidR="00A77641" w:rsidRPr="00255D09" w:rsidRDefault="00A77641" w:rsidP="00961146">
      <w:pPr>
        <w:spacing w:line="276" w:lineRule="auto"/>
        <w:rPr>
          <w:rFonts w:asciiTheme="minorHAnsi" w:hAnsiTheme="minorHAnsi" w:cstheme="minorHAnsi"/>
          <w:bCs/>
          <w:lang w:val="en-US"/>
        </w:rPr>
      </w:pPr>
    </w:p>
    <w:p w14:paraId="5EC17D04" w14:textId="5A1648FE" w:rsidR="00C5068F" w:rsidRDefault="00813459" w:rsidP="00C73742">
      <w:pPr>
        <w:spacing w:line="276" w:lineRule="auto"/>
        <w:rPr>
          <w:rFonts w:asciiTheme="minorHAnsi" w:hAnsiTheme="minorHAnsi" w:cstheme="minorHAnsi"/>
          <w:bCs/>
          <w:lang w:val="en-US"/>
        </w:rPr>
      </w:pPr>
      <w:r w:rsidRPr="00255D09">
        <w:rPr>
          <w:rFonts w:asciiTheme="minorHAnsi" w:hAnsiTheme="minorHAnsi" w:cstheme="minorHAnsi"/>
          <w:bCs/>
          <w:lang w:val="en-US"/>
        </w:rPr>
        <w:t xml:space="preserve">Xiao CL, </w:t>
      </w:r>
      <w:r w:rsidR="00714A80">
        <w:rPr>
          <w:rFonts w:asciiTheme="minorHAnsi" w:hAnsiTheme="minorHAnsi" w:cstheme="minorHAnsi"/>
          <w:bCs/>
          <w:lang w:val="en-US"/>
        </w:rPr>
        <w:t>et al.</w:t>
      </w:r>
      <w:r w:rsidRPr="00255D09">
        <w:rPr>
          <w:rFonts w:asciiTheme="minorHAnsi" w:hAnsiTheme="minorHAnsi" w:cstheme="minorHAnsi"/>
          <w:bCs/>
          <w:lang w:val="en-US"/>
        </w:rPr>
        <w:t xml:space="preserve"> 2017. </w:t>
      </w:r>
      <w:r w:rsidRPr="00840535">
        <w:rPr>
          <w:rFonts w:asciiTheme="minorHAnsi" w:hAnsiTheme="minorHAnsi" w:cstheme="minorHAnsi"/>
          <w:bCs/>
          <w:lang w:val="en-US"/>
        </w:rPr>
        <w:t>MECAT: fast mapping</w:t>
      </w:r>
      <w:r>
        <w:rPr>
          <w:rFonts w:asciiTheme="minorHAnsi" w:hAnsiTheme="minorHAnsi" w:cstheme="minorHAnsi"/>
          <w:bCs/>
          <w:lang w:val="en-US"/>
        </w:rPr>
        <w:t>, error correction, and de novo assembly for single-molecule sequencing reads</w:t>
      </w:r>
      <w:r w:rsidR="00714A80">
        <w:rPr>
          <w:rFonts w:asciiTheme="minorHAnsi" w:hAnsiTheme="minorHAnsi" w:cstheme="minorHAnsi"/>
          <w:bCs/>
          <w:lang w:val="en-US"/>
        </w:rPr>
        <w:t>. Nature Methods 14</w:t>
      </w:r>
      <w:r>
        <w:rPr>
          <w:rFonts w:asciiTheme="minorHAnsi" w:hAnsiTheme="minorHAnsi" w:cstheme="minorHAnsi"/>
          <w:bCs/>
          <w:lang w:val="en-US"/>
        </w:rPr>
        <w:t>:</w:t>
      </w:r>
      <w:r w:rsidR="00714A80">
        <w:rPr>
          <w:rFonts w:asciiTheme="minorHAnsi" w:hAnsiTheme="minorHAnsi" w:cstheme="minorHAnsi"/>
          <w:bCs/>
          <w:lang w:val="en-US"/>
        </w:rPr>
        <w:t xml:space="preserve"> </w:t>
      </w:r>
      <w:r>
        <w:rPr>
          <w:rFonts w:asciiTheme="minorHAnsi" w:hAnsiTheme="minorHAnsi" w:cstheme="minorHAnsi"/>
          <w:bCs/>
          <w:lang w:val="en-US"/>
        </w:rPr>
        <w:t>1072-1074.</w:t>
      </w:r>
      <w:r w:rsidR="0068030D">
        <w:rPr>
          <w:rFonts w:asciiTheme="minorHAnsi" w:hAnsiTheme="minorHAnsi" w:cstheme="minorHAnsi"/>
          <w:bCs/>
          <w:lang w:val="en-US"/>
        </w:rPr>
        <w:t xml:space="preserve"> </w:t>
      </w:r>
      <w:proofErr w:type="spellStart"/>
      <w:proofErr w:type="gramStart"/>
      <w:r w:rsidR="0068030D">
        <w:rPr>
          <w:rFonts w:asciiTheme="minorHAnsi" w:hAnsiTheme="minorHAnsi" w:cstheme="minorHAnsi"/>
          <w:bCs/>
          <w:lang w:val="en-US"/>
        </w:rPr>
        <w:t>doi</w:t>
      </w:r>
      <w:proofErr w:type="spellEnd"/>
      <w:proofErr w:type="gramEnd"/>
      <w:r w:rsidR="0068030D">
        <w:rPr>
          <w:rFonts w:asciiTheme="minorHAnsi" w:hAnsiTheme="minorHAnsi" w:cstheme="minorHAnsi"/>
          <w:bCs/>
          <w:lang w:val="en-US"/>
        </w:rPr>
        <w:t>: 10.1038/nmeth.4432</w:t>
      </w:r>
      <w:r w:rsidR="00C5068F">
        <w:rPr>
          <w:rFonts w:asciiTheme="minorHAnsi" w:hAnsiTheme="minorHAnsi" w:cstheme="minorHAnsi"/>
          <w:bCs/>
          <w:lang w:val="en-US"/>
        </w:rPr>
        <w:br w:type="page"/>
      </w:r>
    </w:p>
    <w:p w14:paraId="4166C741" w14:textId="731899C9" w:rsidR="00C5068F" w:rsidRDefault="00C5068F" w:rsidP="00930F2F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  <w:r>
        <w:rPr>
          <w:rFonts w:asciiTheme="minorHAnsi" w:hAnsiTheme="minorHAnsi" w:cstheme="minorHAnsi"/>
          <w:b/>
          <w:lang w:val="en-US"/>
        </w:rPr>
        <w:lastRenderedPageBreak/>
        <w:t xml:space="preserve">Supplementary Table </w:t>
      </w:r>
      <w:r w:rsidR="005632A6">
        <w:rPr>
          <w:rFonts w:asciiTheme="minorHAnsi" w:hAnsiTheme="minorHAnsi" w:cstheme="minorHAnsi"/>
          <w:b/>
          <w:lang w:val="en-US"/>
        </w:rPr>
        <w:t>3</w:t>
      </w:r>
      <w:r w:rsidRPr="0004784D">
        <w:rPr>
          <w:rFonts w:asciiTheme="minorHAnsi" w:hAnsiTheme="minorHAnsi" w:cstheme="minorHAnsi"/>
          <w:b/>
          <w:lang w:val="en-US"/>
        </w:rPr>
        <w:t>.</w:t>
      </w:r>
      <w:r>
        <w:rPr>
          <w:rFonts w:asciiTheme="minorHAnsi" w:hAnsiTheme="minorHAnsi" w:cstheme="minorHAnsi"/>
          <w:b/>
          <w:lang w:val="en-US"/>
        </w:rPr>
        <w:t xml:space="preserve"> </w:t>
      </w:r>
      <w:r w:rsidR="00961146" w:rsidRPr="0004784D">
        <w:rPr>
          <w:rFonts w:asciiTheme="minorHAnsi" w:hAnsiTheme="minorHAnsi" w:cstheme="minorHAnsi"/>
          <w:bCs/>
          <w:lang w:val="en-US"/>
        </w:rPr>
        <w:t xml:space="preserve">Summary of global statistics of </w:t>
      </w:r>
      <w:r w:rsidR="00961146">
        <w:rPr>
          <w:rFonts w:asciiTheme="minorHAnsi" w:hAnsiTheme="minorHAnsi" w:cstheme="minorHAnsi"/>
          <w:bCs/>
          <w:lang w:val="en-US"/>
        </w:rPr>
        <w:t xml:space="preserve">the </w:t>
      </w:r>
      <w:proofErr w:type="spellStart"/>
      <w:r w:rsidR="00961146">
        <w:rPr>
          <w:rFonts w:asciiTheme="minorHAnsi" w:hAnsiTheme="minorHAnsi" w:cstheme="minorHAnsi"/>
          <w:bCs/>
          <w:lang w:val="en-US"/>
        </w:rPr>
        <w:t>SMARTdenovo</w:t>
      </w:r>
      <w:proofErr w:type="spellEnd"/>
      <w:r w:rsidR="00961146">
        <w:rPr>
          <w:rFonts w:asciiTheme="minorHAnsi" w:hAnsiTheme="minorHAnsi" w:cstheme="minorHAnsi"/>
          <w:bCs/>
          <w:lang w:val="en-US"/>
        </w:rPr>
        <w:t xml:space="preserve"> assembly after</w:t>
      </w:r>
      <w:r w:rsidR="00961146" w:rsidRPr="0004784D">
        <w:rPr>
          <w:rFonts w:asciiTheme="minorHAnsi" w:hAnsiTheme="minorHAnsi" w:cstheme="minorHAnsi"/>
          <w:bCs/>
          <w:lang w:val="en-US"/>
        </w:rPr>
        <w:t xml:space="preserve"> </w:t>
      </w:r>
      <w:r w:rsidR="00841279">
        <w:rPr>
          <w:rFonts w:asciiTheme="minorHAnsi" w:hAnsiTheme="minorHAnsi" w:cstheme="minorHAnsi"/>
          <w:bCs/>
          <w:lang w:val="en-US"/>
        </w:rPr>
        <w:t>each round</w:t>
      </w:r>
      <w:r w:rsidR="00961146" w:rsidRPr="0004784D">
        <w:rPr>
          <w:rFonts w:asciiTheme="minorHAnsi" w:hAnsiTheme="minorHAnsi" w:cstheme="minorHAnsi"/>
          <w:bCs/>
          <w:lang w:val="en-US"/>
        </w:rPr>
        <w:t xml:space="preserve"> of polishing</w:t>
      </w:r>
      <w:r w:rsidR="00961146">
        <w:rPr>
          <w:rFonts w:asciiTheme="minorHAnsi" w:hAnsiTheme="minorHAnsi" w:cstheme="minorHAnsi"/>
          <w:bCs/>
          <w:lang w:val="en-US"/>
        </w:rPr>
        <w:t xml:space="preserve">. </w:t>
      </w:r>
      <w:r w:rsidR="00C23A1B">
        <w:rPr>
          <w:rFonts w:asciiTheme="minorHAnsi" w:hAnsiTheme="minorHAnsi" w:cstheme="minorHAnsi"/>
          <w:bCs/>
          <w:lang w:val="en-US"/>
        </w:rPr>
        <w:t>The global statistics provided after the 3</w:t>
      </w:r>
      <w:r w:rsidR="00C23A1B" w:rsidRPr="00C23A1B">
        <w:rPr>
          <w:rFonts w:asciiTheme="minorHAnsi" w:hAnsiTheme="minorHAnsi" w:cstheme="minorHAnsi"/>
          <w:bCs/>
          <w:vertAlign w:val="superscript"/>
          <w:lang w:val="en-US"/>
        </w:rPr>
        <w:t>rd</w:t>
      </w:r>
      <w:r w:rsidR="00C23A1B">
        <w:rPr>
          <w:rFonts w:asciiTheme="minorHAnsi" w:hAnsiTheme="minorHAnsi" w:cstheme="minorHAnsi"/>
          <w:bCs/>
          <w:lang w:val="en-US"/>
        </w:rPr>
        <w:t xml:space="preserve"> round of polishing correspond to the final assembly and are summarized in the Table 1 of the main text.</w:t>
      </w:r>
    </w:p>
    <w:p w14:paraId="0E9F2FE3" w14:textId="77777777" w:rsidR="00074938" w:rsidRPr="00930F2F" w:rsidRDefault="00074938" w:rsidP="00930F2F">
      <w:pPr>
        <w:spacing w:line="360" w:lineRule="auto"/>
        <w:jc w:val="both"/>
        <w:rPr>
          <w:rFonts w:asciiTheme="minorHAnsi" w:hAnsiTheme="minorHAnsi" w:cstheme="minorHAnsi"/>
          <w:bCs/>
          <w:lang w:val="en-US"/>
        </w:rPr>
      </w:pP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842"/>
        <w:gridCol w:w="2268"/>
        <w:gridCol w:w="1418"/>
        <w:gridCol w:w="1276"/>
        <w:gridCol w:w="1275"/>
        <w:gridCol w:w="1418"/>
        <w:gridCol w:w="1134"/>
        <w:gridCol w:w="1134"/>
        <w:gridCol w:w="1243"/>
      </w:tblGrid>
      <w:tr w:rsidR="0000404F" w:rsidRPr="00C23A1B" w14:paraId="531EA183" w14:textId="77777777" w:rsidTr="00592896">
        <w:trPr>
          <w:trHeight w:val="380"/>
        </w:trPr>
        <w:tc>
          <w:tcPr>
            <w:tcW w:w="988" w:type="dxa"/>
            <w:noWrap/>
            <w:hideMark/>
          </w:tcPr>
          <w:p w14:paraId="287AB13A" w14:textId="1E6467C6" w:rsidR="0000404F" w:rsidRPr="00C23A1B" w:rsidRDefault="0000404F" w:rsidP="00255D0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C23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lishing</w:t>
            </w:r>
            <w:proofErr w:type="spellEnd"/>
            <w:r w:rsidRPr="00C23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ound</w:t>
            </w:r>
          </w:p>
        </w:tc>
        <w:tc>
          <w:tcPr>
            <w:tcW w:w="1842" w:type="dxa"/>
          </w:tcPr>
          <w:p w14:paraId="05EDC45B" w14:textId="479A9668" w:rsidR="0000404F" w:rsidRPr="00C23A1B" w:rsidRDefault="0000404F" w:rsidP="00255D0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23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ftware</w:t>
            </w:r>
          </w:p>
        </w:tc>
        <w:tc>
          <w:tcPr>
            <w:tcW w:w="2268" w:type="dxa"/>
            <w:noWrap/>
            <w:hideMark/>
          </w:tcPr>
          <w:p w14:paraId="7D8BF1A6" w14:textId="1088E4C8" w:rsidR="0000404F" w:rsidRDefault="0000404F" w:rsidP="00255D0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23A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Sequences used</w:t>
            </w:r>
          </w:p>
          <w:p w14:paraId="0D929913" w14:textId="0A2D0E58" w:rsidR="0000404F" w:rsidRPr="00C23A1B" w:rsidRDefault="0000404F" w:rsidP="00255D0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C23A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(see details in Material and Methods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4C07225A" w14:textId="77777777" w:rsidR="0000404F" w:rsidRPr="00C23A1B" w:rsidRDefault="0000404F" w:rsidP="00255D0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23A1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umber of scaffolds</w:t>
            </w:r>
          </w:p>
        </w:tc>
        <w:tc>
          <w:tcPr>
            <w:tcW w:w="1276" w:type="dxa"/>
            <w:noWrap/>
            <w:hideMark/>
          </w:tcPr>
          <w:p w14:paraId="48BDB63B" w14:textId="77777777" w:rsidR="0000404F" w:rsidRPr="00C23A1B" w:rsidRDefault="0000404F" w:rsidP="00255D0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23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nimum size (</w:t>
            </w:r>
            <w:proofErr w:type="spellStart"/>
            <w:r w:rsidRPr="00C23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p</w:t>
            </w:r>
            <w:proofErr w:type="spellEnd"/>
            <w:r w:rsidRPr="00C23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3104BF9D" w14:textId="77777777" w:rsidR="0000404F" w:rsidRPr="00C23A1B" w:rsidRDefault="0000404F" w:rsidP="00255D0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C23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an</w:t>
            </w:r>
            <w:proofErr w:type="spellEnd"/>
            <w:r w:rsidRPr="00C23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size (</w:t>
            </w:r>
            <w:proofErr w:type="spellStart"/>
            <w:r w:rsidRPr="00C23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p</w:t>
            </w:r>
            <w:proofErr w:type="spellEnd"/>
            <w:r w:rsidRPr="00C23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1E37BD22" w14:textId="77777777" w:rsidR="0000404F" w:rsidRPr="00C23A1B" w:rsidRDefault="0000404F" w:rsidP="00255D0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23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Size </w:t>
            </w:r>
            <w:proofErr w:type="spellStart"/>
            <w:r w:rsidRPr="00C23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verage</w:t>
            </w:r>
            <w:proofErr w:type="spellEnd"/>
            <w:r w:rsidRPr="00C23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C23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p</w:t>
            </w:r>
            <w:proofErr w:type="spellEnd"/>
            <w:r w:rsidRPr="00C23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B5F85AF" w14:textId="595007EF" w:rsidR="0000404F" w:rsidRPr="00C23A1B" w:rsidRDefault="0000404F" w:rsidP="00255D0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00404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caffold N50 (</w:t>
            </w:r>
            <w:proofErr w:type="spellStart"/>
            <w:r w:rsidRPr="0000404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p</w:t>
            </w:r>
            <w:proofErr w:type="spellEnd"/>
            <w:r w:rsidRPr="0000404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A987D96" w14:textId="77777777" w:rsidR="0000404F" w:rsidRPr="00C23A1B" w:rsidRDefault="0000404F" w:rsidP="00255D0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23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ximum size (</w:t>
            </w:r>
            <w:proofErr w:type="spellStart"/>
            <w:r w:rsidRPr="00C23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p</w:t>
            </w:r>
            <w:proofErr w:type="spellEnd"/>
            <w:r w:rsidRPr="00C23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3" w:type="dxa"/>
            <w:noWrap/>
            <w:hideMark/>
          </w:tcPr>
          <w:p w14:paraId="4716DCBA" w14:textId="246A1773" w:rsidR="0000404F" w:rsidRPr="00C23A1B" w:rsidRDefault="0000404F" w:rsidP="00255D09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23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C23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nome</w:t>
            </w:r>
            <w:proofErr w:type="spellEnd"/>
            <w:r w:rsidRPr="00C23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size (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</w:t>
            </w:r>
            <w:r w:rsidRPr="00C23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)</w:t>
            </w:r>
          </w:p>
        </w:tc>
      </w:tr>
      <w:tr w:rsidR="0000404F" w:rsidRPr="00C23A1B" w14:paraId="1CBD4D79" w14:textId="77777777" w:rsidTr="00592896">
        <w:trPr>
          <w:trHeight w:val="380"/>
        </w:trPr>
        <w:tc>
          <w:tcPr>
            <w:tcW w:w="988" w:type="dxa"/>
            <w:noWrap/>
          </w:tcPr>
          <w:p w14:paraId="0F956A35" w14:textId="07CAE969" w:rsidR="0000404F" w:rsidRPr="00C23A1B" w:rsidRDefault="0000404F" w:rsidP="0000404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23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st</w:t>
            </w:r>
          </w:p>
        </w:tc>
        <w:tc>
          <w:tcPr>
            <w:tcW w:w="1842" w:type="dxa"/>
          </w:tcPr>
          <w:p w14:paraId="72182DEC" w14:textId="7D197171" w:rsidR="0000404F" w:rsidRPr="001440D5" w:rsidRDefault="0000404F" w:rsidP="0000404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1440D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 xml:space="preserve">Arrow 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 xml:space="preserve">from </w:t>
            </w:r>
            <w:proofErr w:type="spellStart"/>
            <w:r w:rsidRPr="001440D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GenomicConsensus</w:t>
            </w:r>
            <w:proofErr w:type="spellEnd"/>
            <w:r w:rsidRPr="001440D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 xml:space="preserve"> v2.2.2</w:t>
            </w:r>
          </w:p>
        </w:tc>
        <w:tc>
          <w:tcPr>
            <w:tcW w:w="2268" w:type="dxa"/>
            <w:noWrap/>
          </w:tcPr>
          <w:p w14:paraId="24A69931" w14:textId="019B9567" w:rsidR="0000404F" w:rsidRPr="00C23A1B" w:rsidRDefault="0000404F" w:rsidP="0000404F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23A1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Long reads from </w:t>
            </w:r>
            <w:proofErr w:type="spellStart"/>
            <w:r w:rsidRPr="00C23A1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cBio</w:t>
            </w:r>
            <w:proofErr w:type="spellEnd"/>
            <w:r w:rsidRPr="00C23A1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equel II</w:t>
            </w:r>
          </w:p>
        </w:tc>
        <w:tc>
          <w:tcPr>
            <w:tcW w:w="1418" w:type="dxa"/>
            <w:noWrap/>
          </w:tcPr>
          <w:p w14:paraId="264FBA5A" w14:textId="38C466CC" w:rsidR="0000404F" w:rsidRPr="00C23A1B" w:rsidRDefault="0000404F" w:rsidP="0000404F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003</w:t>
            </w:r>
          </w:p>
        </w:tc>
        <w:tc>
          <w:tcPr>
            <w:tcW w:w="1276" w:type="dxa"/>
            <w:noWrap/>
          </w:tcPr>
          <w:p w14:paraId="5BACE875" w14:textId="67114781" w:rsidR="0000404F" w:rsidRPr="00C23A1B" w:rsidRDefault="0000404F" w:rsidP="0000404F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,8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75" w:type="dxa"/>
            <w:noWrap/>
          </w:tcPr>
          <w:p w14:paraId="135EC193" w14:textId="7F744AA3" w:rsidR="0000404F" w:rsidRPr="00C23A1B" w:rsidRDefault="0000404F" w:rsidP="0000404F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,412</w:t>
            </w:r>
          </w:p>
        </w:tc>
        <w:tc>
          <w:tcPr>
            <w:tcW w:w="1418" w:type="dxa"/>
            <w:noWrap/>
          </w:tcPr>
          <w:p w14:paraId="3534DB8D" w14:textId="169891A5" w:rsidR="0000404F" w:rsidRPr="00C23A1B" w:rsidRDefault="0000404F" w:rsidP="0000404F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0,720</w:t>
            </w:r>
          </w:p>
        </w:tc>
        <w:tc>
          <w:tcPr>
            <w:tcW w:w="1134" w:type="dxa"/>
            <w:noWrap/>
          </w:tcPr>
          <w:p w14:paraId="47D77E13" w14:textId="19B99E81" w:rsidR="0000404F" w:rsidRPr="00C23A1B" w:rsidRDefault="0000404F" w:rsidP="0000404F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6,12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</w:tcPr>
          <w:p w14:paraId="310C6E2D" w14:textId="2D3FA4E5" w:rsidR="0000404F" w:rsidRPr="00C23A1B" w:rsidRDefault="0000404F" w:rsidP="0000404F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5</w:t>
            </w:r>
            <w:proofErr w:type="gramStart"/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1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7</w:t>
            </w:r>
            <w:proofErr w:type="gramEnd"/>
          </w:p>
        </w:tc>
        <w:tc>
          <w:tcPr>
            <w:tcW w:w="1243" w:type="dxa"/>
            <w:noWrap/>
          </w:tcPr>
          <w:p w14:paraId="44EB94EE" w14:textId="583A7B4A" w:rsidR="0000404F" w:rsidRPr="00C23A1B" w:rsidRDefault="0000404F" w:rsidP="0000404F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00404F" w:rsidRPr="00C23A1B" w14:paraId="138E52C6" w14:textId="77777777" w:rsidTr="00592896">
        <w:trPr>
          <w:trHeight w:val="380"/>
        </w:trPr>
        <w:tc>
          <w:tcPr>
            <w:tcW w:w="988" w:type="dxa"/>
            <w:noWrap/>
          </w:tcPr>
          <w:p w14:paraId="75F3A45F" w14:textId="33E5E429" w:rsidR="0000404F" w:rsidRPr="00C23A1B" w:rsidRDefault="0000404F" w:rsidP="0000404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23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nd</w:t>
            </w:r>
          </w:p>
        </w:tc>
        <w:tc>
          <w:tcPr>
            <w:tcW w:w="1842" w:type="dxa"/>
          </w:tcPr>
          <w:p w14:paraId="1EF5B79E" w14:textId="5E74976A" w:rsidR="0000404F" w:rsidRPr="00C23A1B" w:rsidRDefault="0000404F" w:rsidP="0000404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1440D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 xml:space="preserve">Arrow </w:t>
            </w:r>
            <w:r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 xml:space="preserve">from </w:t>
            </w:r>
            <w:proofErr w:type="spellStart"/>
            <w:r w:rsidRPr="001440D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GenomicConsensus</w:t>
            </w:r>
            <w:proofErr w:type="spellEnd"/>
            <w:r w:rsidRPr="001440D5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 xml:space="preserve"> v2.2.2</w:t>
            </w:r>
          </w:p>
        </w:tc>
        <w:tc>
          <w:tcPr>
            <w:tcW w:w="2268" w:type="dxa"/>
            <w:noWrap/>
          </w:tcPr>
          <w:p w14:paraId="5391D97A" w14:textId="3BD389B8" w:rsidR="0000404F" w:rsidRPr="00C23A1B" w:rsidRDefault="0000404F" w:rsidP="0000404F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C23A1B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Long reads from </w:t>
            </w:r>
            <w:proofErr w:type="spellStart"/>
            <w:r w:rsidRPr="00C23A1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cBio</w:t>
            </w:r>
            <w:proofErr w:type="spellEnd"/>
            <w:r w:rsidRPr="00C23A1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Sequel II</w:t>
            </w:r>
          </w:p>
        </w:tc>
        <w:tc>
          <w:tcPr>
            <w:tcW w:w="1418" w:type="dxa"/>
            <w:noWrap/>
          </w:tcPr>
          <w:p w14:paraId="1D50F630" w14:textId="22E5D292" w:rsidR="0000404F" w:rsidRPr="00C23A1B" w:rsidRDefault="0000404F" w:rsidP="0000404F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,003</w:t>
            </w:r>
          </w:p>
        </w:tc>
        <w:tc>
          <w:tcPr>
            <w:tcW w:w="1276" w:type="dxa"/>
            <w:noWrap/>
          </w:tcPr>
          <w:p w14:paraId="4601533F" w14:textId="78934249" w:rsidR="0000404F" w:rsidRPr="00C23A1B" w:rsidRDefault="0000404F" w:rsidP="0000404F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,8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275" w:type="dxa"/>
            <w:noWrap/>
          </w:tcPr>
          <w:p w14:paraId="3BE3807D" w14:textId="5F7CE6E8" w:rsidR="0000404F" w:rsidRPr="00C23A1B" w:rsidRDefault="0000404F" w:rsidP="0000404F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4,430</w:t>
            </w:r>
          </w:p>
        </w:tc>
        <w:tc>
          <w:tcPr>
            <w:tcW w:w="1418" w:type="dxa"/>
            <w:noWrap/>
          </w:tcPr>
          <w:p w14:paraId="21C504C4" w14:textId="1C42F3EF" w:rsidR="0000404F" w:rsidRPr="00C23A1B" w:rsidRDefault="0000404F" w:rsidP="0000404F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0,676</w:t>
            </w:r>
          </w:p>
        </w:tc>
        <w:tc>
          <w:tcPr>
            <w:tcW w:w="1134" w:type="dxa"/>
            <w:noWrap/>
          </w:tcPr>
          <w:p w14:paraId="1E54A660" w14:textId="15270E9A" w:rsidR="0000404F" w:rsidRPr="00C23A1B" w:rsidRDefault="0000404F" w:rsidP="0000404F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1134" w:type="dxa"/>
            <w:noWrap/>
          </w:tcPr>
          <w:p w14:paraId="307F7C2E" w14:textId="4DDED8B8" w:rsidR="0000404F" w:rsidRPr="00C23A1B" w:rsidRDefault="0000404F" w:rsidP="0000404F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5</w:t>
            </w:r>
            <w:proofErr w:type="gramStart"/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1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7</w:t>
            </w:r>
            <w:proofErr w:type="gramEnd"/>
          </w:p>
        </w:tc>
        <w:tc>
          <w:tcPr>
            <w:tcW w:w="1243" w:type="dxa"/>
            <w:noWrap/>
          </w:tcPr>
          <w:p w14:paraId="25CBB93E" w14:textId="2CAC09EC" w:rsidR="0000404F" w:rsidRPr="00C23A1B" w:rsidRDefault="0000404F" w:rsidP="0000404F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00404F" w:rsidRPr="00C23A1B" w14:paraId="22579B48" w14:textId="77777777" w:rsidTr="00592896">
        <w:trPr>
          <w:trHeight w:val="380"/>
        </w:trPr>
        <w:tc>
          <w:tcPr>
            <w:tcW w:w="988" w:type="dxa"/>
            <w:noWrap/>
          </w:tcPr>
          <w:p w14:paraId="2551DAB9" w14:textId="406CE952" w:rsidR="0000404F" w:rsidRPr="00C23A1B" w:rsidRDefault="0000404F" w:rsidP="0000404F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23A1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3rd </w:t>
            </w:r>
          </w:p>
        </w:tc>
        <w:tc>
          <w:tcPr>
            <w:tcW w:w="1842" w:type="dxa"/>
          </w:tcPr>
          <w:p w14:paraId="5040B4C9" w14:textId="16D1091D" w:rsidR="0000404F" w:rsidRPr="00C23A1B" w:rsidRDefault="0000404F" w:rsidP="0000404F">
            <w:pP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23A1B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ilon</w:t>
            </w:r>
            <w:proofErr w:type="spellEnd"/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 xml:space="preserve"> v1.22</w:t>
            </w:r>
          </w:p>
        </w:tc>
        <w:tc>
          <w:tcPr>
            <w:tcW w:w="2268" w:type="dxa"/>
            <w:noWrap/>
          </w:tcPr>
          <w:p w14:paraId="5D646B18" w14:textId="2115E4EF" w:rsidR="0000404F" w:rsidRPr="00C23A1B" w:rsidRDefault="0000404F" w:rsidP="0000404F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Short paired-ends reads of 150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bp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from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Illumina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ovaSeq</w:t>
            </w:r>
            <w:proofErr w:type="spellEnd"/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noWrap/>
          </w:tcPr>
          <w:p w14:paraId="706D5D05" w14:textId="6E728A73" w:rsidR="0000404F" w:rsidRPr="00C23A1B" w:rsidRDefault="0000404F" w:rsidP="0000404F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,003</w:t>
            </w:r>
          </w:p>
        </w:tc>
        <w:tc>
          <w:tcPr>
            <w:tcW w:w="1276" w:type="dxa"/>
            <w:noWrap/>
          </w:tcPr>
          <w:p w14:paraId="2E9678D6" w14:textId="6168BA6C" w:rsidR="0000404F" w:rsidRPr="00C23A1B" w:rsidRDefault="0000404F" w:rsidP="0000404F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,788</w:t>
            </w:r>
          </w:p>
        </w:tc>
        <w:tc>
          <w:tcPr>
            <w:tcW w:w="1275" w:type="dxa"/>
            <w:noWrap/>
          </w:tcPr>
          <w:p w14:paraId="5DA6727F" w14:textId="0E13F883" w:rsidR="0000404F" w:rsidRPr="00C23A1B" w:rsidRDefault="0000404F" w:rsidP="0000404F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4,387</w:t>
            </w:r>
          </w:p>
        </w:tc>
        <w:tc>
          <w:tcPr>
            <w:tcW w:w="1418" w:type="dxa"/>
            <w:noWrap/>
          </w:tcPr>
          <w:p w14:paraId="55835A49" w14:textId="2995F618" w:rsidR="0000404F" w:rsidRPr="00C23A1B" w:rsidRDefault="0000404F" w:rsidP="0000404F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0,582</w:t>
            </w:r>
          </w:p>
        </w:tc>
        <w:tc>
          <w:tcPr>
            <w:tcW w:w="1134" w:type="dxa"/>
            <w:noWrap/>
          </w:tcPr>
          <w:p w14:paraId="2B2B8ECB" w14:textId="40E6FF35" w:rsidR="0000404F" w:rsidRPr="00C23A1B" w:rsidRDefault="0000404F" w:rsidP="0000404F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1134" w:type="dxa"/>
            <w:noWrap/>
          </w:tcPr>
          <w:p w14:paraId="4111C748" w14:textId="34972D13" w:rsidR="0000404F" w:rsidRPr="00C23A1B" w:rsidRDefault="0000404F" w:rsidP="0000404F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proofErr w:type="gramStart"/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11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  <w:r w:rsidRPr="0004784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64</w:t>
            </w:r>
            <w:proofErr w:type="gramEnd"/>
          </w:p>
        </w:tc>
        <w:tc>
          <w:tcPr>
            <w:tcW w:w="1243" w:type="dxa"/>
            <w:noWrap/>
          </w:tcPr>
          <w:p w14:paraId="6216DE36" w14:textId="324EF58B" w:rsidR="0000404F" w:rsidRPr="00C23A1B" w:rsidRDefault="0000404F" w:rsidP="0000404F">
            <w:pPr>
              <w:jc w:val="right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74.4</w:t>
            </w:r>
          </w:p>
        </w:tc>
      </w:tr>
    </w:tbl>
    <w:p w14:paraId="412434F3" w14:textId="77777777" w:rsidR="00E2278E" w:rsidRDefault="00E2278E">
      <w:pPr>
        <w:rPr>
          <w:rFonts w:asciiTheme="minorHAnsi" w:hAnsiTheme="minorHAnsi" w:cstheme="minorHAnsi"/>
          <w:bCs/>
          <w:lang w:val="en-US"/>
        </w:rPr>
        <w:sectPr w:rsidR="00E2278E" w:rsidSect="00961146">
          <w:headerReference w:type="default" r:id="rId8"/>
          <w:footerReference w:type="even" r:id="rId9"/>
          <w:footerReference w:type="default" r:id="rId10"/>
          <w:pgSz w:w="16840" w:h="11900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3F3E46BF" w14:textId="0DFAB006" w:rsidR="00645411" w:rsidRDefault="00645411" w:rsidP="00645411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lang w:val="en-US"/>
        </w:rPr>
        <w:lastRenderedPageBreak/>
        <w:t>Supplementary Table 4</w:t>
      </w:r>
      <w:r w:rsidRPr="0004784D">
        <w:rPr>
          <w:rFonts w:asciiTheme="minorHAnsi" w:hAnsiTheme="minorHAnsi" w:cstheme="minorHAnsi"/>
          <w:b/>
          <w:lang w:val="en-US"/>
        </w:rPr>
        <w:t>.</w:t>
      </w:r>
      <w:r>
        <w:rPr>
          <w:rFonts w:asciiTheme="minorHAnsi" w:hAnsiTheme="minorHAnsi" w:cstheme="minorHAnsi"/>
          <w:b/>
          <w:lang w:val="en-US"/>
        </w:rPr>
        <w:t xml:space="preserve"> </w:t>
      </w:r>
      <w:r w:rsidR="0075114B" w:rsidRPr="0075114B">
        <w:rPr>
          <w:rFonts w:asciiTheme="minorHAnsi" w:hAnsiTheme="minorHAnsi" w:cstheme="minorHAnsi"/>
          <w:lang w:val="en-US"/>
        </w:rPr>
        <w:t>Classification of t</w:t>
      </w:r>
      <w:r w:rsidRPr="0075114B">
        <w:rPr>
          <w:rFonts w:asciiTheme="minorHAnsi" w:hAnsiTheme="minorHAnsi" w:cstheme="minorHAnsi"/>
          <w:lang w:val="en-US"/>
        </w:rPr>
        <w:t>ransposable</w:t>
      </w:r>
      <w:r>
        <w:rPr>
          <w:rFonts w:asciiTheme="minorHAnsi" w:hAnsiTheme="minorHAnsi" w:cstheme="minorHAnsi"/>
          <w:lang w:val="en-US"/>
        </w:rPr>
        <w:t xml:space="preserve"> elements (TEs)</w:t>
      </w:r>
      <w:r w:rsidRPr="00EF7CD3">
        <w:rPr>
          <w:rFonts w:asciiTheme="minorHAnsi" w:hAnsiTheme="minorHAnsi" w:cstheme="minorHAnsi"/>
          <w:lang w:val="en-US"/>
        </w:rPr>
        <w:t xml:space="preserve"> in the </w:t>
      </w:r>
      <w:proofErr w:type="spellStart"/>
      <w:r w:rsidRPr="00EF7CD3">
        <w:rPr>
          <w:rFonts w:asciiTheme="minorHAnsi" w:hAnsiTheme="minorHAnsi" w:cstheme="minorHAnsi"/>
          <w:i/>
          <w:lang w:val="en-US"/>
        </w:rPr>
        <w:t>Ophraella</w:t>
      </w:r>
      <w:proofErr w:type="spellEnd"/>
      <w:r w:rsidRPr="00EF7CD3">
        <w:rPr>
          <w:rFonts w:asciiTheme="minorHAnsi" w:hAnsiTheme="minorHAnsi" w:cstheme="minorHAnsi"/>
          <w:i/>
          <w:lang w:val="en-US"/>
        </w:rPr>
        <w:t xml:space="preserve"> </w:t>
      </w:r>
      <w:proofErr w:type="spellStart"/>
      <w:r w:rsidRPr="00EF7CD3">
        <w:rPr>
          <w:rFonts w:asciiTheme="minorHAnsi" w:hAnsiTheme="minorHAnsi" w:cstheme="minorHAnsi"/>
          <w:i/>
          <w:lang w:val="en-US"/>
        </w:rPr>
        <w:t>communa</w:t>
      </w:r>
      <w:proofErr w:type="spellEnd"/>
      <w:r w:rsidRPr="00EF7CD3">
        <w:rPr>
          <w:rFonts w:asciiTheme="minorHAnsi" w:hAnsiTheme="minorHAnsi" w:cstheme="minorHAnsi"/>
          <w:lang w:val="en-US"/>
        </w:rPr>
        <w:t xml:space="preserve"> genome</w:t>
      </w:r>
      <w:r w:rsidR="0063331D">
        <w:rPr>
          <w:rFonts w:asciiTheme="minorHAnsi" w:hAnsiTheme="minorHAnsi" w:cstheme="minorHAnsi"/>
          <w:lang w:val="en-US"/>
        </w:rPr>
        <w:t xml:space="preserve"> assembly</w:t>
      </w:r>
      <w:r w:rsidRPr="00EF7CD3">
        <w:rPr>
          <w:rFonts w:asciiTheme="minorHAnsi" w:hAnsiTheme="minorHAnsi" w:cstheme="minorHAnsi"/>
          <w:lang w:val="en-US"/>
        </w:rPr>
        <w:t>.</w:t>
      </w:r>
    </w:p>
    <w:p w14:paraId="532CE487" w14:textId="77777777" w:rsidR="00645411" w:rsidRDefault="00645411" w:rsidP="00645411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1275"/>
        <w:gridCol w:w="1985"/>
        <w:gridCol w:w="1984"/>
      </w:tblGrid>
      <w:tr w:rsidR="00645411" w14:paraId="7B107ED3" w14:textId="77777777" w:rsidTr="00FD41ED">
        <w:trPr>
          <w:jc w:val="center"/>
        </w:trPr>
        <w:tc>
          <w:tcPr>
            <w:tcW w:w="2122" w:type="dxa"/>
          </w:tcPr>
          <w:p w14:paraId="7C47F265" w14:textId="381975A0" w:rsidR="00645411" w:rsidRDefault="00645411" w:rsidP="00255D09">
            <w:pPr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 xml:space="preserve">Repeat sequence </w:t>
            </w:r>
            <w:r w:rsidR="004E61C8">
              <w:rPr>
                <w:rFonts w:asciiTheme="minorHAnsi" w:hAnsiTheme="minorHAnsi" w:cstheme="minorHAnsi"/>
                <w:bCs/>
                <w:lang w:val="en-US"/>
              </w:rPr>
              <w:t>category</w:t>
            </w:r>
          </w:p>
        </w:tc>
        <w:tc>
          <w:tcPr>
            <w:tcW w:w="1275" w:type="dxa"/>
          </w:tcPr>
          <w:p w14:paraId="6F2B0759" w14:textId="77777777" w:rsidR="00645411" w:rsidRDefault="00645411" w:rsidP="00255D09">
            <w:pPr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Number of elements</w:t>
            </w:r>
          </w:p>
        </w:tc>
        <w:tc>
          <w:tcPr>
            <w:tcW w:w="1985" w:type="dxa"/>
          </w:tcPr>
          <w:p w14:paraId="60C5C882" w14:textId="77777777" w:rsidR="00645411" w:rsidRDefault="00645411" w:rsidP="00255D09">
            <w:pPr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Total length (</w:t>
            </w:r>
            <w:proofErr w:type="spellStart"/>
            <w:r>
              <w:rPr>
                <w:rFonts w:asciiTheme="minorHAnsi" w:hAnsiTheme="minorHAnsi" w:cstheme="minorHAnsi"/>
                <w:bCs/>
                <w:lang w:val="en-US"/>
              </w:rPr>
              <w:t>bp</w:t>
            </w:r>
            <w:proofErr w:type="spellEnd"/>
            <w:r>
              <w:rPr>
                <w:rFonts w:asciiTheme="minorHAnsi" w:hAnsiTheme="minorHAnsi" w:cstheme="minorHAnsi"/>
                <w:bCs/>
                <w:lang w:val="en-US"/>
              </w:rPr>
              <w:t>)</w:t>
            </w:r>
          </w:p>
        </w:tc>
        <w:tc>
          <w:tcPr>
            <w:tcW w:w="1984" w:type="dxa"/>
          </w:tcPr>
          <w:p w14:paraId="1EAA01B7" w14:textId="77777777" w:rsidR="00645411" w:rsidRDefault="00645411" w:rsidP="00255D09">
            <w:pPr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Percentage of sequences (%)</w:t>
            </w:r>
          </w:p>
        </w:tc>
      </w:tr>
      <w:tr w:rsidR="00645411" w14:paraId="203268C3" w14:textId="77777777" w:rsidTr="00FD41ED">
        <w:trPr>
          <w:jc w:val="center"/>
        </w:trPr>
        <w:tc>
          <w:tcPr>
            <w:tcW w:w="2122" w:type="dxa"/>
          </w:tcPr>
          <w:p w14:paraId="42DE7171" w14:textId="77777777" w:rsidR="00645411" w:rsidRDefault="00645411" w:rsidP="00FD41ED">
            <w:pPr>
              <w:spacing w:line="360" w:lineRule="auto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DNA elements</w:t>
            </w:r>
          </w:p>
        </w:tc>
        <w:tc>
          <w:tcPr>
            <w:tcW w:w="1275" w:type="dxa"/>
          </w:tcPr>
          <w:p w14:paraId="6AB2E194" w14:textId="77777777" w:rsidR="00645411" w:rsidRDefault="00645411" w:rsidP="00FD41ED">
            <w:pPr>
              <w:spacing w:line="360" w:lineRule="auto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225,418</w:t>
            </w:r>
          </w:p>
        </w:tc>
        <w:tc>
          <w:tcPr>
            <w:tcW w:w="1985" w:type="dxa"/>
          </w:tcPr>
          <w:p w14:paraId="6B84C953" w14:textId="77777777" w:rsidR="00645411" w:rsidRDefault="00645411" w:rsidP="00FD41ED">
            <w:pPr>
              <w:spacing w:line="360" w:lineRule="auto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47,628,566</w:t>
            </w:r>
          </w:p>
        </w:tc>
        <w:tc>
          <w:tcPr>
            <w:tcW w:w="1984" w:type="dxa"/>
          </w:tcPr>
          <w:p w14:paraId="602C57D5" w14:textId="77777777" w:rsidR="00645411" w:rsidRDefault="00645411" w:rsidP="00FD41ED">
            <w:pPr>
              <w:spacing w:line="360" w:lineRule="auto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6.15</w:t>
            </w:r>
          </w:p>
        </w:tc>
      </w:tr>
      <w:tr w:rsidR="00645411" w14:paraId="0641F430" w14:textId="77777777" w:rsidTr="00FD41ED">
        <w:trPr>
          <w:jc w:val="center"/>
        </w:trPr>
        <w:tc>
          <w:tcPr>
            <w:tcW w:w="2122" w:type="dxa"/>
          </w:tcPr>
          <w:p w14:paraId="48E9C746" w14:textId="77777777" w:rsidR="00645411" w:rsidRDefault="00645411" w:rsidP="00FD41ED">
            <w:pPr>
              <w:spacing w:line="360" w:lineRule="auto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LINEs</w:t>
            </w:r>
          </w:p>
        </w:tc>
        <w:tc>
          <w:tcPr>
            <w:tcW w:w="1275" w:type="dxa"/>
          </w:tcPr>
          <w:p w14:paraId="4B8E9861" w14:textId="77777777" w:rsidR="00645411" w:rsidRDefault="00645411" w:rsidP="00FD41ED">
            <w:pPr>
              <w:spacing w:line="360" w:lineRule="auto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357,265</w:t>
            </w:r>
          </w:p>
        </w:tc>
        <w:tc>
          <w:tcPr>
            <w:tcW w:w="1985" w:type="dxa"/>
          </w:tcPr>
          <w:p w14:paraId="387893CF" w14:textId="77777777" w:rsidR="00645411" w:rsidRDefault="00645411" w:rsidP="00FD41ED">
            <w:pPr>
              <w:spacing w:line="360" w:lineRule="auto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79,226,053</w:t>
            </w:r>
          </w:p>
        </w:tc>
        <w:tc>
          <w:tcPr>
            <w:tcW w:w="1984" w:type="dxa"/>
          </w:tcPr>
          <w:p w14:paraId="04CB4C7C" w14:textId="77777777" w:rsidR="00645411" w:rsidRDefault="00645411" w:rsidP="00FD41ED">
            <w:pPr>
              <w:spacing w:line="360" w:lineRule="auto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10.23</w:t>
            </w:r>
          </w:p>
        </w:tc>
      </w:tr>
      <w:tr w:rsidR="00645411" w14:paraId="00BF8C82" w14:textId="77777777" w:rsidTr="00FD41ED">
        <w:trPr>
          <w:jc w:val="center"/>
        </w:trPr>
        <w:tc>
          <w:tcPr>
            <w:tcW w:w="2122" w:type="dxa"/>
          </w:tcPr>
          <w:p w14:paraId="2B417F53" w14:textId="77777777" w:rsidR="00645411" w:rsidRDefault="00645411" w:rsidP="00FD41ED">
            <w:pPr>
              <w:spacing w:line="360" w:lineRule="auto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SINEs</w:t>
            </w:r>
          </w:p>
        </w:tc>
        <w:tc>
          <w:tcPr>
            <w:tcW w:w="1275" w:type="dxa"/>
          </w:tcPr>
          <w:p w14:paraId="0ABE5B3D" w14:textId="77777777" w:rsidR="00645411" w:rsidRDefault="00645411" w:rsidP="00FD41ED">
            <w:pPr>
              <w:spacing w:line="360" w:lineRule="auto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19,013</w:t>
            </w:r>
          </w:p>
        </w:tc>
        <w:tc>
          <w:tcPr>
            <w:tcW w:w="1985" w:type="dxa"/>
          </w:tcPr>
          <w:p w14:paraId="43BEDC98" w14:textId="77777777" w:rsidR="00645411" w:rsidRDefault="00645411" w:rsidP="00FD41ED">
            <w:pPr>
              <w:spacing w:line="360" w:lineRule="auto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929,337</w:t>
            </w:r>
          </w:p>
        </w:tc>
        <w:tc>
          <w:tcPr>
            <w:tcW w:w="1984" w:type="dxa"/>
          </w:tcPr>
          <w:p w14:paraId="0C219E38" w14:textId="77777777" w:rsidR="00645411" w:rsidRDefault="00645411" w:rsidP="00FD41ED">
            <w:pPr>
              <w:spacing w:line="360" w:lineRule="auto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0.12</w:t>
            </w:r>
          </w:p>
        </w:tc>
      </w:tr>
      <w:tr w:rsidR="00645411" w14:paraId="5C262B5A" w14:textId="77777777" w:rsidTr="00FD41ED">
        <w:trPr>
          <w:jc w:val="center"/>
        </w:trPr>
        <w:tc>
          <w:tcPr>
            <w:tcW w:w="2122" w:type="dxa"/>
          </w:tcPr>
          <w:p w14:paraId="4F7E199D" w14:textId="77777777" w:rsidR="00645411" w:rsidRDefault="00645411" w:rsidP="00FD41ED">
            <w:pPr>
              <w:spacing w:line="360" w:lineRule="auto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LTR elements</w:t>
            </w:r>
          </w:p>
        </w:tc>
        <w:tc>
          <w:tcPr>
            <w:tcW w:w="1275" w:type="dxa"/>
          </w:tcPr>
          <w:p w14:paraId="33A97354" w14:textId="77777777" w:rsidR="00645411" w:rsidRDefault="00645411" w:rsidP="00FD41ED">
            <w:pPr>
              <w:spacing w:line="360" w:lineRule="auto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31,961</w:t>
            </w:r>
          </w:p>
        </w:tc>
        <w:tc>
          <w:tcPr>
            <w:tcW w:w="1985" w:type="dxa"/>
          </w:tcPr>
          <w:p w14:paraId="06BA33E9" w14:textId="77777777" w:rsidR="00645411" w:rsidRDefault="00645411" w:rsidP="00FD41ED">
            <w:pPr>
              <w:spacing w:line="360" w:lineRule="auto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4,724,134</w:t>
            </w:r>
          </w:p>
        </w:tc>
        <w:tc>
          <w:tcPr>
            <w:tcW w:w="1984" w:type="dxa"/>
          </w:tcPr>
          <w:p w14:paraId="306635AE" w14:textId="77777777" w:rsidR="00645411" w:rsidRDefault="00645411" w:rsidP="00FD41ED">
            <w:pPr>
              <w:spacing w:line="360" w:lineRule="auto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0.61</w:t>
            </w:r>
          </w:p>
        </w:tc>
      </w:tr>
      <w:tr w:rsidR="00645411" w14:paraId="21FABA69" w14:textId="77777777" w:rsidTr="00FD41ED">
        <w:trPr>
          <w:jc w:val="center"/>
        </w:trPr>
        <w:tc>
          <w:tcPr>
            <w:tcW w:w="2122" w:type="dxa"/>
          </w:tcPr>
          <w:p w14:paraId="3F59FF0D" w14:textId="77777777" w:rsidR="00645411" w:rsidRDefault="00645411" w:rsidP="00FD41ED">
            <w:pPr>
              <w:spacing w:line="360" w:lineRule="auto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Small RNA</w:t>
            </w:r>
          </w:p>
        </w:tc>
        <w:tc>
          <w:tcPr>
            <w:tcW w:w="1275" w:type="dxa"/>
          </w:tcPr>
          <w:p w14:paraId="7A9A6A04" w14:textId="77777777" w:rsidR="00645411" w:rsidRDefault="00645411" w:rsidP="00FD41ED">
            <w:pPr>
              <w:spacing w:line="360" w:lineRule="auto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1,601</w:t>
            </w:r>
          </w:p>
        </w:tc>
        <w:tc>
          <w:tcPr>
            <w:tcW w:w="1985" w:type="dxa"/>
          </w:tcPr>
          <w:p w14:paraId="10E2028F" w14:textId="77777777" w:rsidR="00645411" w:rsidRDefault="00645411" w:rsidP="00FD41ED">
            <w:pPr>
              <w:spacing w:line="360" w:lineRule="auto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774,448</w:t>
            </w:r>
          </w:p>
        </w:tc>
        <w:tc>
          <w:tcPr>
            <w:tcW w:w="1984" w:type="dxa"/>
          </w:tcPr>
          <w:p w14:paraId="4988D907" w14:textId="77777777" w:rsidR="00645411" w:rsidRDefault="00645411" w:rsidP="00FD41ED">
            <w:pPr>
              <w:spacing w:line="360" w:lineRule="auto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0.10</w:t>
            </w:r>
          </w:p>
        </w:tc>
      </w:tr>
      <w:tr w:rsidR="00645411" w14:paraId="058200F4" w14:textId="77777777" w:rsidTr="00FD41ED">
        <w:trPr>
          <w:jc w:val="center"/>
        </w:trPr>
        <w:tc>
          <w:tcPr>
            <w:tcW w:w="2122" w:type="dxa"/>
          </w:tcPr>
          <w:p w14:paraId="2ACE11F5" w14:textId="77777777" w:rsidR="00645411" w:rsidRDefault="00645411" w:rsidP="00FD41ED">
            <w:pPr>
              <w:spacing w:line="360" w:lineRule="auto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Satellites</w:t>
            </w:r>
          </w:p>
        </w:tc>
        <w:tc>
          <w:tcPr>
            <w:tcW w:w="1275" w:type="dxa"/>
          </w:tcPr>
          <w:p w14:paraId="3E93A63E" w14:textId="77777777" w:rsidR="00645411" w:rsidRDefault="00645411" w:rsidP="00FD41ED">
            <w:pPr>
              <w:spacing w:line="360" w:lineRule="auto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6,249</w:t>
            </w:r>
          </w:p>
        </w:tc>
        <w:tc>
          <w:tcPr>
            <w:tcW w:w="1985" w:type="dxa"/>
          </w:tcPr>
          <w:p w14:paraId="415D61E1" w14:textId="77777777" w:rsidR="00645411" w:rsidRDefault="00645411" w:rsidP="00FD41ED">
            <w:pPr>
              <w:spacing w:line="360" w:lineRule="auto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2,168,455</w:t>
            </w:r>
          </w:p>
        </w:tc>
        <w:tc>
          <w:tcPr>
            <w:tcW w:w="1984" w:type="dxa"/>
          </w:tcPr>
          <w:p w14:paraId="3680C7E9" w14:textId="77777777" w:rsidR="00645411" w:rsidRDefault="00645411" w:rsidP="00FD41ED">
            <w:pPr>
              <w:spacing w:line="360" w:lineRule="auto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0.28</w:t>
            </w:r>
          </w:p>
        </w:tc>
      </w:tr>
      <w:tr w:rsidR="00645411" w14:paraId="1EECA6F4" w14:textId="77777777" w:rsidTr="00FD41ED">
        <w:trPr>
          <w:jc w:val="center"/>
        </w:trPr>
        <w:tc>
          <w:tcPr>
            <w:tcW w:w="2122" w:type="dxa"/>
          </w:tcPr>
          <w:p w14:paraId="676B32CE" w14:textId="77777777" w:rsidR="00645411" w:rsidRDefault="00645411" w:rsidP="00FD41ED">
            <w:pPr>
              <w:spacing w:line="360" w:lineRule="auto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Simple repeats</w:t>
            </w:r>
          </w:p>
        </w:tc>
        <w:tc>
          <w:tcPr>
            <w:tcW w:w="1275" w:type="dxa"/>
          </w:tcPr>
          <w:p w14:paraId="16890273" w14:textId="77777777" w:rsidR="00645411" w:rsidRDefault="00645411" w:rsidP="00FD41ED">
            <w:pPr>
              <w:spacing w:line="360" w:lineRule="auto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143,772</w:t>
            </w:r>
          </w:p>
        </w:tc>
        <w:tc>
          <w:tcPr>
            <w:tcW w:w="1985" w:type="dxa"/>
          </w:tcPr>
          <w:p w14:paraId="212FA1B0" w14:textId="77777777" w:rsidR="00645411" w:rsidRDefault="00645411" w:rsidP="00FD41ED">
            <w:pPr>
              <w:spacing w:line="360" w:lineRule="auto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8,126,832</w:t>
            </w:r>
          </w:p>
        </w:tc>
        <w:tc>
          <w:tcPr>
            <w:tcW w:w="1984" w:type="dxa"/>
          </w:tcPr>
          <w:p w14:paraId="3B5AA159" w14:textId="77777777" w:rsidR="00645411" w:rsidRDefault="00645411" w:rsidP="00FD41ED">
            <w:pPr>
              <w:spacing w:line="360" w:lineRule="auto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1.05</w:t>
            </w:r>
          </w:p>
        </w:tc>
      </w:tr>
      <w:tr w:rsidR="00645411" w14:paraId="10F1B94A" w14:textId="77777777" w:rsidTr="00FD41ED">
        <w:trPr>
          <w:jc w:val="center"/>
        </w:trPr>
        <w:tc>
          <w:tcPr>
            <w:tcW w:w="2122" w:type="dxa"/>
          </w:tcPr>
          <w:p w14:paraId="77CDAD63" w14:textId="77777777" w:rsidR="00645411" w:rsidRDefault="00645411" w:rsidP="00FD41ED">
            <w:pPr>
              <w:spacing w:line="360" w:lineRule="auto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Low complexity</w:t>
            </w:r>
          </w:p>
        </w:tc>
        <w:tc>
          <w:tcPr>
            <w:tcW w:w="1275" w:type="dxa"/>
          </w:tcPr>
          <w:p w14:paraId="2881AB7F" w14:textId="77777777" w:rsidR="00645411" w:rsidRDefault="00645411" w:rsidP="00FD41ED">
            <w:pPr>
              <w:spacing w:line="360" w:lineRule="auto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39,607</w:t>
            </w:r>
          </w:p>
        </w:tc>
        <w:tc>
          <w:tcPr>
            <w:tcW w:w="1985" w:type="dxa"/>
          </w:tcPr>
          <w:p w14:paraId="119CFCC8" w14:textId="77777777" w:rsidR="00645411" w:rsidRDefault="00645411" w:rsidP="00FD41ED">
            <w:pPr>
              <w:spacing w:line="360" w:lineRule="auto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697,003</w:t>
            </w:r>
          </w:p>
        </w:tc>
        <w:tc>
          <w:tcPr>
            <w:tcW w:w="1984" w:type="dxa"/>
          </w:tcPr>
          <w:p w14:paraId="4E9A4FBC" w14:textId="77777777" w:rsidR="00645411" w:rsidRDefault="00645411" w:rsidP="00FD41ED">
            <w:pPr>
              <w:spacing w:line="360" w:lineRule="auto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0.09</w:t>
            </w:r>
          </w:p>
        </w:tc>
      </w:tr>
      <w:tr w:rsidR="00645411" w14:paraId="5AB09438" w14:textId="77777777" w:rsidTr="00FD41ED">
        <w:trPr>
          <w:jc w:val="center"/>
        </w:trPr>
        <w:tc>
          <w:tcPr>
            <w:tcW w:w="2122" w:type="dxa"/>
          </w:tcPr>
          <w:p w14:paraId="245E0521" w14:textId="77777777" w:rsidR="00645411" w:rsidRDefault="00645411" w:rsidP="00FD41ED">
            <w:pPr>
              <w:spacing w:line="360" w:lineRule="auto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Unclassified</w:t>
            </w:r>
          </w:p>
        </w:tc>
        <w:tc>
          <w:tcPr>
            <w:tcW w:w="1275" w:type="dxa"/>
          </w:tcPr>
          <w:p w14:paraId="45F79423" w14:textId="77777777" w:rsidR="00645411" w:rsidRDefault="00645411" w:rsidP="00FD41ED">
            <w:pPr>
              <w:spacing w:line="360" w:lineRule="auto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782,303</w:t>
            </w:r>
          </w:p>
        </w:tc>
        <w:tc>
          <w:tcPr>
            <w:tcW w:w="1985" w:type="dxa"/>
          </w:tcPr>
          <w:p w14:paraId="45FAD1B0" w14:textId="77777777" w:rsidR="00645411" w:rsidRDefault="00645411" w:rsidP="00FD41ED">
            <w:pPr>
              <w:spacing w:line="360" w:lineRule="auto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306,526,606</w:t>
            </w:r>
          </w:p>
        </w:tc>
        <w:tc>
          <w:tcPr>
            <w:tcW w:w="1984" w:type="dxa"/>
          </w:tcPr>
          <w:p w14:paraId="424B3803" w14:textId="77777777" w:rsidR="00645411" w:rsidRDefault="00645411" w:rsidP="00FD41ED">
            <w:pPr>
              <w:spacing w:line="360" w:lineRule="auto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39.58</w:t>
            </w:r>
          </w:p>
        </w:tc>
      </w:tr>
      <w:tr w:rsidR="00645411" w14:paraId="02B32535" w14:textId="77777777" w:rsidTr="00FD41ED">
        <w:trPr>
          <w:jc w:val="center"/>
        </w:trPr>
        <w:tc>
          <w:tcPr>
            <w:tcW w:w="2122" w:type="dxa"/>
          </w:tcPr>
          <w:p w14:paraId="43330CF9" w14:textId="77777777" w:rsidR="00645411" w:rsidRDefault="00645411" w:rsidP="00FD41ED">
            <w:pPr>
              <w:spacing w:line="360" w:lineRule="auto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Total TEs</w:t>
            </w:r>
          </w:p>
        </w:tc>
        <w:tc>
          <w:tcPr>
            <w:tcW w:w="1275" w:type="dxa"/>
          </w:tcPr>
          <w:p w14:paraId="18858420" w14:textId="77777777" w:rsidR="00645411" w:rsidRDefault="00645411" w:rsidP="00FD41ED">
            <w:pPr>
              <w:spacing w:line="360" w:lineRule="auto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1,607,189</w:t>
            </w:r>
          </w:p>
        </w:tc>
        <w:tc>
          <w:tcPr>
            <w:tcW w:w="1985" w:type="dxa"/>
          </w:tcPr>
          <w:p w14:paraId="552A8708" w14:textId="77777777" w:rsidR="00645411" w:rsidRDefault="00645411" w:rsidP="00FD41ED">
            <w:pPr>
              <w:spacing w:line="360" w:lineRule="auto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450,801,434</w:t>
            </w:r>
          </w:p>
        </w:tc>
        <w:tc>
          <w:tcPr>
            <w:tcW w:w="1984" w:type="dxa"/>
          </w:tcPr>
          <w:p w14:paraId="5B8B1BB7" w14:textId="77777777" w:rsidR="00645411" w:rsidRDefault="00645411" w:rsidP="00FD41ED">
            <w:pPr>
              <w:spacing w:line="360" w:lineRule="auto"/>
              <w:jc w:val="right"/>
              <w:rPr>
                <w:rFonts w:asciiTheme="minorHAnsi" w:hAnsiTheme="minorHAnsi" w:cstheme="minorHAnsi"/>
                <w:bCs/>
                <w:lang w:val="en-US"/>
              </w:rPr>
            </w:pPr>
            <w:r>
              <w:rPr>
                <w:rFonts w:asciiTheme="minorHAnsi" w:hAnsiTheme="minorHAnsi" w:cstheme="minorHAnsi"/>
                <w:bCs/>
                <w:lang w:val="en-US"/>
              </w:rPr>
              <w:t>58.21</w:t>
            </w:r>
          </w:p>
        </w:tc>
      </w:tr>
    </w:tbl>
    <w:p w14:paraId="0AA64BE2" w14:textId="7A4201AE" w:rsidR="00C5068F" w:rsidRPr="00645411" w:rsidRDefault="00A175E8" w:rsidP="00645411">
      <w:pPr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Cs/>
          <w:lang w:val="en-US"/>
        </w:rPr>
        <w:fldChar w:fldCharType="begin"/>
      </w:r>
      <w:r>
        <w:rPr>
          <w:rFonts w:asciiTheme="minorHAnsi" w:hAnsiTheme="minorHAnsi" w:cstheme="minorHAnsi"/>
          <w:bCs/>
          <w:lang w:val="en-US"/>
        </w:rPr>
        <w:instrText xml:space="preserve"> ADDIN </w:instrText>
      </w:r>
      <w:r>
        <w:rPr>
          <w:rFonts w:asciiTheme="minorHAnsi" w:hAnsiTheme="minorHAnsi" w:cstheme="minorHAnsi"/>
          <w:bCs/>
          <w:lang w:val="en-US"/>
        </w:rPr>
        <w:fldChar w:fldCharType="end"/>
      </w:r>
    </w:p>
    <w:sectPr w:rsidR="00C5068F" w:rsidRPr="00645411" w:rsidSect="008569FE">
      <w:pgSz w:w="16840" w:h="11900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EA32E69" w16cid:durableId="2210890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4E00EF" w14:textId="77777777" w:rsidR="00347E8F" w:rsidRDefault="00347E8F">
      <w:r>
        <w:separator/>
      </w:r>
    </w:p>
  </w:endnote>
  <w:endnote w:type="continuationSeparator" w:id="0">
    <w:p w14:paraId="6889BCAC" w14:textId="77777777" w:rsidR="00347E8F" w:rsidRDefault="00347E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ingFang SC">
    <w:charset w:val="86"/>
    <w:family w:val="swiss"/>
    <w:pitch w:val="variable"/>
    <w:sig w:usb0="A00002FF" w:usb1="7ACFFDFB" w:usb2="00000017" w:usb3="00000000" w:csb0="00040001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rodepage"/>
      </w:rPr>
      <w:id w:val="148743569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4F8ADD2" w14:textId="77777777" w:rsidR="00F978E4" w:rsidRDefault="00F978E4" w:rsidP="00961146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3310EF4" w14:textId="77777777" w:rsidR="00F978E4" w:rsidRDefault="00F978E4" w:rsidP="0096114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rodepage"/>
      </w:rPr>
      <w:id w:val="-24558317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6F7A400B" w14:textId="77777777" w:rsidR="00F978E4" w:rsidRDefault="00F978E4" w:rsidP="00961146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4F45A9">
          <w:rPr>
            <w:rStyle w:val="Numrodepage"/>
            <w:noProof/>
          </w:rPr>
          <w:t>2</w:t>
        </w:r>
        <w:r>
          <w:rPr>
            <w:rStyle w:val="Numrodepage"/>
          </w:rPr>
          <w:fldChar w:fldCharType="end"/>
        </w:r>
      </w:p>
    </w:sdtContent>
  </w:sdt>
  <w:p w14:paraId="3FF7CEBF" w14:textId="77777777" w:rsidR="00F978E4" w:rsidRDefault="00F978E4" w:rsidP="00961146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D6CCAB" w14:textId="77777777" w:rsidR="00347E8F" w:rsidRDefault="00347E8F">
      <w:r>
        <w:separator/>
      </w:r>
    </w:p>
  </w:footnote>
  <w:footnote w:type="continuationSeparator" w:id="0">
    <w:p w14:paraId="47CDA8CC" w14:textId="77777777" w:rsidR="00347E8F" w:rsidRDefault="00347E8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4F96DC" w14:textId="77777777" w:rsidR="00F978E4" w:rsidRDefault="00F978E4" w:rsidP="00E2278E">
    <w:pPr>
      <w:pStyle w:val="En-tte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7605B0"/>
    <w:multiLevelType w:val="hybridMultilevel"/>
    <w:tmpl w:val="259EAA60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1347DEE"/>
    <w:multiLevelType w:val="multilevel"/>
    <w:tmpl w:val="BA6EB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2110EE6"/>
    <w:multiLevelType w:val="multilevel"/>
    <w:tmpl w:val="5EB6E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73D18B1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42987F82"/>
    <w:multiLevelType w:val="hybridMultilevel"/>
    <w:tmpl w:val="14E29EF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44B2A43"/>
    <w:multiLevelType w:val="hybridMultilevel"/>
    <w:tmpl w:val="320C4AB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6A70853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6"/>
  </w:num>
  <w:num w:numId="5">
    <w:abstractNumId w:val="3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 Evolu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prt2f0ee6rf90meepv9xd2aotwz052fdvapa&quot;&gt;BIBLIO EndNote-9x3&lt;record-ids&gt;&lt;item&gt;1348&lt;/item&gt;&lt;item&gt;1361&lt;/item&gt;&lt;item&gt;1878&lt;/item&gt;&lt;item&gt;1887&lt;/item&gt;&lt;item&gt;1895&lt;/item&gt;&lt;item&gt;1904&lt;/item&gt;&lt;item&gt;1925&lt;/item&gt;&lt;item&gt;1928&lt;/item&gt;&lt;item&gt;1966&lt;/item&gt;&lt;item&gt;1967&lt;/item&gt;&lt;item&gt;1969&lt;/item&gt;&lt;item&gt;1970&lt;/item&gt;&lt;item&gt;1971&lt;/item&gt;&lt;item&gt;1973&lt;/item&gt;&lt;item&gt;1976&lt;/item&gt;&lt;item&gt;1983&lt;/item&gt;&lt;item&gt;1984&lt;/item&gt;&lt;item&gt;1987&lt;/item&gt;&lt;item&gt;1990&lt;/item&gt;&lt;item&gt;1991&lt;/item&gt;&lt;item&gt;1993&lt;/item&gt;&lt;item&gt;1994&lt;/item&gt;&lt;item&gt;1995&lt;/item&gt;&lt;item&gt;1996&lt;/item&gt;&lt;item&gt;1997&lt;/item&gt;&lt;item&gt;2003&lt;/item&gt;&lt;item&gt;2004&lt;/item&gt;&lt;item&gt;2005&lt;/item&gt;&lt;item&gt;2009&lt;/item&gt;&lt;item&gt;2010&lt;/item&gt;&lt;item&gt;2011&lt;/item&gt;&lt;item&gt;2012&lt;/item&gt;&lt;item&gt;2013&lt;/item&gt;&lt;item&gt;2014&lt;/item&gt;&lt;item&gt;2015&lt;/item&gt;&lt;item&gt;2016&lt;/item&gt;&lt;item&gt;2017&lt;/item&gt;&lt;/record-ids&gt;&lt;/item&gt;&lt;/Libraries&gt;"/>
  </w:docVars>
  <w:rsids>
    <w:rsidRoot w:val="00813459"/>
    <w:rsid w:val="000007A2"/>
    <w:rsid w:val="00001080"/>
    <w:rsid w:val="0000404F"/>
    <w:rsid w:val="00006183"/>
    <w:rsid w:val="0000634F"/>
    <w:rsid w:val="00014B0B"/>
    <w:rsid w:val="00014D3A"/>
    <w:rsid w:val="000214B4"/>
    <w:rsid w:val="00021E26"/>
    <w:rsid w:val="00034878"/>
    <w:rsid w:val="000359AF"/>
    <w:rsid w:val="0004297F"/>
    <w:rsid w:val="00052D43"/>
    <w:rsid w:val="0005398C"/>
    <w:rsid w:val="00060129"/>
    <w:rsid w:val="00061BA3"/>
    <w:rsid w:val="00063BF5"/>
    <w:rsid w:val="00066A33"/>
    <w:rsid w:val="000726EB"/>
    <w:rsid w:val="00074938"/>
    <w:rsid w:val="0008769D"/>
    <w:rsid w:val="00094847"/>
    <w:rsid w:val="000A4745"/>
    <w:rsid w:val="000A4992"/>
    <w:rsid w:val="000B6768"/>
    <w:rsid w:val="000D0E8D"/>
    <w:rsid w:val="000D375C"/>
    <w:rsid w:val="000D3CA6"/>
    <w:rsid w:val="000D4454"/>
    <w:rsid w:val="000D4C8E"/>
    <w:rsid w:val="000D51E0"/>
    <w:rsid w:val="000E069D"/>
    <w:rsid w:val="000E2214"/>
    <w:rsid w:val="000E3505"/>
    <w:rsid w:val="000F752A"/>
    <w:rsid w:val="001022A8"/>
    <w:rsid w:val="00106658"/>
    <w:rsid w:val="001157A3"/>
    <w:rsid w:val="00123093"/>
    <w:rsid w:val="00124898"/>
    <w:rsid w:val="00124CAF"/>
    <w:rsid w:val="0012698C"/>
    <w:rsid w:val="001440D5"/>
    <w:rsid w:val="00147469"/>
    <w:rsid w:val="0015422E"/>
    <w:rsid w:val="00160613"/>
    <w:rsid w:val="0016146C"/>
    <w:rsid w:val="00164771"/>
    <w:rsid w:val="00170963"/>
    <w:rsid w:val="00172586"/>
    <w:rsid w:val="00175E10"/>
    <w:rsid w:val="001804CF"/>
    <w:rsid w:val="0018544E"/>
    <w:rsid w:val="0018699D"/>
    <w:rsid w:val="0018792D"/>
    <w:rsid w:val="00187C5F"/>
    <w:rsid w:val="00197521"/>
    <w:rsid w:val="001A4AB1"/>
    <w:rsid w:val="001B0EC0"/>
    <w:rsid w:val="001B2DA9"/>
    <w:rsid w:val="001D4574"/>
    <w:rsid w:val="001E00BB"/>
    <w:rsid w:val="001E59C5"/>
    <w:rsid w:val="001F7F92"/>
    <w:rsid w:val="002007B1"/>
    <w:rsid w:val="00201F05"/>
    <w:rsid w:val="00203FE8"/>
    <w:rsid w:val="00226060"/>
    <w:rsid w:val="0022680C"/>
    <w:rsid w:val="002319AA"/>
    <w:rsid w:val="00232AB0"/>
    <w:rsid w:val="00243853"/>
    <w:rsid w:val="00246D60"/>
    <w:rsid w:val="00246E5D"/>
    <w:rsid w:val="00251193"/>
    <w:rsid w:val="00255D09"/>
    <w:rsid w:val="002667D8"/>
    <w:rsid w:val="00266D53"/>
    <w:rsid w:val="0027055B"/>
    <w:rsid w:val="00274D18"/>
    <w:rsid w:val="0027701E"/>
    <w:rsid w:val="00277696"/>
    <w:rsid w:val="00280042"/>
    <w:rsid w:val="00283CB8"/>
    <w:rsid w:val="00291455"/>
    <w:rsid w:val="0029263B"/>
    <w:rsid w:val="002A18E2"/>
    <w:rsid w:val="002A1F42"/>
    <w:rsid w:val="002A588B"/>
    <w:rsid w:val="002A7050"/>
    <w:rsid w:val="002C4B46"/>
    <w:rsid w:val="002C66D8"/>
    <w:rsid w:val="002D2DD2"/>
    <w:rsid w:val="002E2083"/>
    <w:rsid w:val="002E704F"/>
    <w:rsid w:val="002E7629"/>
    <w:rsid w:val="002E7BA7"/>
    <w:rsid w:val="002F06A4"/>
    <w:rsid w:val="002F50D5"/>
    <w:rsid w:val="002F5E42"/>
    <w:rsid w:val="002F73C8"/>
    <w:rsid w:val="0031426E"/>
    <w:rsid w:val="00322B6B"/>
    <w:rsid w:val="00323846"/>
    <w:rsid w:val="00326786"/>
    <w:rsid w:val="00331374"/>
    <w:rsid w:val="00332F8E"/>
    <w:rsid w:val="003362BA"/>
    <w:rsid w:val="00347E8F"/>
    <w:rsid w:val="00350914"/>
    <w:rsid w:val="00357380"/>
    <w:rsid w:val="00357A4F"/>
    <w:rsid w:val="00372325"/>
    <w:rsid w:val="00377C42"/>
    <w:rsid w:val="003808E6"/>
    <w:rsid w:val="003839B9"/>
    <w:rsid w:val="00390516"/>
    <w:rsid w:val="003A09D7"/>
    <w:rsid w:val="003A1795"/>
    <w:rsid w:val="003A49B2"/>
    <w:rsid w:val="003B2872"/>
    <w:rsid w:val="003B2F16"/>
    <w:rsid w:val="003B50D6"/>
    <w:rsid w:val="003C01E9"/>
    <w:rsid w:val="003C23AB"/>
    <w:rsid w:val="003C63A6"/>
    <w:rsid w:val="003D6C68"/>
    <w:rsid w:val="003E64F4"/>
    <w:rsid w:val="003F0E0A"/>
    <w:rsid w:val="003F2315"/>
    <w:rsid w:val="003F56B5"/>
    <w:rsid w:val="004023E7"/>
    <w:rsid w:val="00403D77"/>
    <w:rsid w:val="00405D65"/>
    <w:rsid w:val="004069E3"/>
    <w:rsid w:val="00414760"/>
    <w:rsid w:val="00415897"/>
    <w:rsid w:val="00422664"/>
    <w:rsid w:val="00424849"/>
    <w:rsid w:val="00425F94"/>
    <w:rsid w:val="00431F4E"/>
    <w:rsid w:val="00442EF0"/>
    <w:rsid w:val="00444253"/>
    <w:rsid w:val="00444CF2"/>
    <w:rsid w:val="00445FE4"/>
    <w:rsid w:val="0045143E"/>
    <w:rsid w:val="00453F88"/>
    <w:rsid w:val="00454E41"/>
    <w:rsid w:val="004612F7"/>
    <w:rsid w:val="00462322"/>
    <w:rsid w:val="00465C38"/>
    <w:rsid w:val="00465CB3"/>
    <w:rsid w:val="00475E45"/>
    <w:rsid w:val="0047752B"/>
    <w:rsid w:val="00482E4F"/>
    <w:rsid w:val="004862F2"/>
    <w:rsid w:val="00491E9C"/>
    <w:rsid w:val="00493458"/>
    <w:rsid w:val="004A6B5F"/>
    <w:rsid w:val="004A6FBB"/>
    <w:rsid w:val="004A7BDB"/>
    <w:rsid w:val="004B047C"/>
    <w:rsid w:val="004B5BB4"/>
    <w:rsid w:val="004B64B9"/>
    <w:rsid w:val="004C4621"/>
    <w:rsid w:val="004C560B"/>
    <w:rsid w:val="004D06AB"/>
    <w:rsid w:val="004D1C80"/>
    <w:rsid w:val="004D302C"/>
    <w:rsid w:val="004E19FA"/>
    <w:rsid w:val="004E349C"/>
    <w:rsid w:val="004E4F35"/>
    <w:rsid w:val="004E61C8"/>
    <w:rsid w:val="004E7900"/>
    <w:rsid w:val="004F45A9"/>
    <w:rsid w:val="004F7504"/>
    <w:rsid w:val="00504EDF"/>
    <w:rsid w:val="005063F4"/>
    <w:rsid w:val="005125B5"/>
    <w:rsid w:val="00527118"/>
    <w:rsid w:val="005272F6"/>
    <w:rsid w:val="00541E2C"/>
    <w:rsid w:val="005426F6"/>
    <w:rsid w:val="00544032"/>
    <w:rsid w:val="00547088"/>
    <w:rsid w:val="0055318C"/>
    <w:rsid w:val="00560D47"/>
    <w:rsid w:val="005632A6"/>
    <w:rsid w:val="00563CA5"/>
    <w:rsid w:val="00566B85"/>
    <w:rsid w:val="00570A1A"/>
    <w:rsid w:val="00570A38"/>
    <w:rsid w:val="0057228B"/>
    <w:rsid w:val="0057393E"/>
    <w:rsid w:val="00577E67"/>
    <w:rsid w:val="00580260"/>
    <w:rsid w:val="00584762"/>
    <w:rsid w:val="00592896"/>
    <w:rsid w:val="00595284"/>
    <w:rsid w:val="005A4168"/>
    <w:rsid w:val="005A4410"/>
    <w:rsid w:val="005A5103"/>
    <w:rsid w:val="005A739A"/>
    <w:rsid w:val="005B11D9"/>
    <w:rsid w:val="005B1484"/>
    <w:rsid w:val="005B3AEF"/>
    <w:rsid w:val="005B6F10"/>
    <w:rsid w:val="005B7102"/>
    <w:rsid w:val="005C4C1D"/>
    <w:rsid w:val="005D7988"/>
    <w:rsid w:val="005E611D"/>
    <w:rsid w:val="005E665B"/>
    <w:rsid w:val="005F169F"/>
    <w:rsid w:val="005F5CEB"/>
    <w:rsid w:val="005F7FF5"/>
    <w:rsid w:val="00603320"/>
    <w:rsid w:val="006036F0"/>
    <w:rsid w:val="00604068"/>
    <w:rsid w:val="0062395E"/>
    <w:rsid w:val="0063331D"/>
    <w:rsid w:val="0063385A"/>
    <w:rsid w:val="0063720D"/>
    <w:rsid w:val="00645411"/>
    <w:rsid w:val="00653630"/>
    <w:rsid w:val="0065490E"/>
    <w:rsid w:val="00657425"/>
    <w:rsid w:val="006623E6"/>
    <w:rsid w:val="00662A5B"/>
    <w:rsid w:val="00672AC4"/>
    <w:rsid w:val="0068030D"/>
    <w:rsid w:val="00680680"/>
    <w:rsid w:val="006874CB"/>
    <w:rsid w:val="00690527"/>
    <w:rsid w:val="00691FCE"/>
    <w:rsid w:val="00692AE5"/>
    <w:rsid w:val="006974C5"/>
    <w:rsid w:val="006A14BA"/>
    <w:rsid w:val="006B02F1"/>
    <w:rsid w:val="006B594B"/>
    <w:rsid w:val="006B6B86"/>
    <w:rsid w:val="006C6ED3"/>
    <w:rsid w:val="006D02F3"/>
    <w:rsid w:val="006D205F"/>
    <w:rsid w:val="006D59FA"/>
    <w:rsid w:val="006E2544"/>
    <w:rsid w:val="006E30EE"/>
    <w:rsid w:val="006F2047"/>
    <w:rsid w:val="0070267D"/>
    <w:rsid w:val="00714A80"/>
    <w:rsid w:val="00717B6D"/>
    <w:rsid w:val="007241FD"/>
    <w:rsid w:val="00732602"/>
    <w:rsid w:val="0074311C"/>
    <w:rsid w:val="00745CFE"/>
    <w:rsid w:val="00747A49"/>
    <w:rsid w:val="0075114B"/>
    <w:rsid w:val="00753BA5"/>
    <w:rsid w:val="00756930"/>
    <w:rsid w:val="0076393A"/>
    <w:rsid w:val="00770C12"/>
    <w:rsid w:val="00785B97"/>
    <w:rsid w:val="00787A9E"/>
    <w:rsid w:val="00791F67"/>
    <w:rsid w:val="00792ABE"/>
    <w:rsid w:val="0079323C"/>
    <w:rsid w:val="00794FA6"/>
    <w:rsid w:val="007A2325"/>
    <w:rsid w:val="007A327E"/>
    <w:rsid w:val="007A6B66"/>
    <w:rsid w:val="007C458F"/>
    <w:rsid w:val="007C46EA"/>
    <w:rsid w:val="007D4A91"/>
    <w:rsid w:val="007D544A"/>
    <w:rsid w:val="007D7C5B"/>
    <w:rsid w:val="007E2908"/>
    <w:rsid w:val="007F1B10"/>
    <w:rsid w:val="007F7042"/>
    <w:rsid w:val="00800B9D"/>
    <w:rsid w:val="00806259"/>
    <w:rsid w:val="00813459"/>
    <w:rsid w:val="0081569C"/>
    <w:rsid w:val="00824F6D"/>
    <w:rsid w:val="00825702"/>
    <w:rsid w:val="00827221"/>
    <w:rsid w:val="00827332"/>
    <w:rsid w:val="00841279"/>
    <w:rsid w:val="00853920"/>
    <w:rsid w:val="00853A25"/>
    <w:rsid w:val="008569FE"/>
    <w:rsid w:val="008570ED"/>
    <w:rsid w:val="0085789A"/>
    <w:rsid w:val="00864B03"/>
    <w:rsid w:val="00871F13"/>
    <w:rsid w:val="00872BB3"/>
    <w:rsid w:val="00884922"/>
    <w:rsid w:val="0089762C"/>
    <w:rsid w:val="008A5B6D"/>
    <w:rsid w:val="008A714D"/>
    <w:rsid w:val="008B0155"/>
    <w:rsid w:val="008B69A6"/>
    <w:rsid w:val="008B6F69"/>
    <w:rsid w:val="008B727E"/>
    <w:rsid w:val="008B7395"/>
    <w:rsid w:val="008C18F0"/>
    <w:rsid w:val="008C63B6"/>
    <w:rsid w:val="008C79BD"/>
    <w:rsid w:val="008D0C48"/>
    <w:rsid w:val="008D300B"/>
    <w:rsid w:val="008E31BC"/>
    <w:rsid w:val="008E4379"/>
    <w:rsid w:val="008E4AA6"/>
    <w:rsid w:val="008F0AE1"/>
    <w:rsid w:val="008F287B"/>
    <w:rsid w:val="008F3825"/>
    <w:rsid w:val="009108FF"/>
    <w:rsid w:val="00915463"/>
    <w:rsid w:val="00921574"/>
    <w:rsid w:val="00925B3C"/>
    <w:rsid w:val="00930F2F"/>
    <w:rsid w:val="00931490"/>
    <w:rsid w:val="00935884"/>
    <w:rsid w:val="00944A67"/>
    <w:rsid w:val="0094707A"/>
    <w:rsid w:val="00950948"/>
    <w:rsid w:val="009531F5"/>
    <w:rsid w:val="0096009E"/>
    <w:rsid w:val="00961146"/>
    <w:rsid w:val="00963D5F"/>
    <w:rsid w:val="0096628C"/>
    <w:rsid w:val="00970590"/>
    <w:rsid w:val="0099657D"/>
    <w:rsid w:val="009B4BDE"/>
    <w:rsid w:val="009B5FB4"/>
    <w:rsid w:val="009C37E4"/>
    <w:rsid w:val="009F4649"/>
    <w:rsid w:val="00A07C34"/>
    <w:rsid w:val="00A10706"/>
    <w:rsid w:val="00A139F7"/>
    <w:rsid w:val="00A14C82"/>
    <w:rsid w:val="00A175E8"/>
    <w:rsid w:val="00A22148"/>
    <w:rsid w:val="00A22BD5"/>
    <w:rsid w:val="00A23D11"/>
    <w:rsid w:val="00A37183"/>
    <w:rsid w:val="00A433D9"/>
    <w:rsid w:val="00A504DB"/>
    <w:rsid w:val="00A510A6"/>
    <w:rsid w:val="00A552DA"/>
    <w:rsid w:val="00A74335"/>
    <w:rsid w:val="00A77641"/>
    <w:rsid w:val="00A8396D"/>
    <w:rsid w:val="00A855C8"/>
    <w:rsid w:val="00A93735"/>
    <w:rsid w:val="00AA104A"/>
    <w:rsid w:val="00AA2C3C"/>
    <w:rsid w:val="00AA4E69"/>
    <w:rsid w:val="00AA5077"/>
    <w:rsid w:val="00AA517B"/>
    <w:rsid w:val="00AB16CB"/>
    <w:rsid w:val="00AC302F"/>
    <w:rsid w:val="00AC4FB1"/>
    <w:rsid w:val="00AD0E38"/>
    <w:rsid w:val="00AD4108"/>
    <w:rsid w:val="00AE210F"/>
    <w:rsid w:val="00AF59B3"/>
    <w:rsid w:val="00B012A7"/>
    <w:rsid w:val="00B02D56"/>
    <w:rsid w:val="00B0372E"/>
    <w:rsid w:val="00B10693"/>
    <w:rsid w:val="00B140DE"/>
    <w:rsid w:val="00B17AF7"/>
    <w:rsid w:val="00B202D5"/>
    <w:rsid w:val="00B20BDE"/>
    <w:rsid w:val="00B21906"/>
    <w:rsid w:val="00B22A5B"/>
    <w:rsid w:val="00B2630B"/>
    <w:rsid w:val="00B3044E"/>
    <w:rsid w:val="00B30542"/>
    <w:rsid w:val="00B32292"/>
    <w:rsid w:val="00B32AB8"/>
    <w:rsid w:val="00B41C6F"/>
    <w:rsid w:val="00B4433A"/>
    <w:rsid w:val="00B4451C"/>
    <w:rsid w:val="00B4591C"/>
    <w:rsid w:val="00B52D1B"/>
    <w:rsid w:val="00B6375B"/>
    <w:rsid w:val="00B6394E"/>
    <w:rsid w:val="00B670B5"/>
    <w:rsid w:val="00B80A85"/>
    <w:rsid w:val="00B878D6"/>
    <w:rsid w:val="00B90482"/>
    <w:rsid w:val="00BA101E"/>
    <w:rsid w:val="00BA69F2"/>
    <w:rsid w:val="00BB0A2E"/>
    <w:rsid w:val="00BB58D8"/>
    <w:rsid w:val="00BC2A87"/>
    <w:rsid w:val="00BC5F28"/>
    <w:rsid w:val="00BE424F"/>
    <w:rsid w:val="00BE619E"/>
    <w:rsid w:val="00C0588E"/>
    <w:rsid w:val="00C16636"/>
    <w:rsid w:val="00C21784"/>
    <w:rsid w:val="00C2337A"/>
    <w:rsid w:val="00C23A1B"/>
    <w:rsid w:val="00C40077"/>
    <w:rsid w:val="00C472C1"/>
    <w:rsid w:val="00C5068F"/>
    <w:rsid w:val="00C512A2"/>
    <w:rsid w:val="00C51451"/>
    <w:rsid w:val="00C55549"/>
    <w:rsid w:val="00C604AB"/>
    <w:rsid w:val="00C60A33"/>
    <w:rsid w:val="00C73742"/>
    <w:rsid w:val="00C77BDA"/>
    <w:rsid w:val="00CA6641"/>
    <w:rsid w:val="00CB1557"/>
    <w:rsid w:val="00CC6388"/>
    <w:rsid w:val="00CD1E32"/>
    <w:rsid w:val="00CD32D4"/>
    <w:rsid w:val="00CE1C1E"/>
    <w:rsid w:val="00CF4DA0"/>
    <w:rsid w:val="00CF640A"/>
    <w:rsid w:val="00D008F0"/>
    <w:rsid w:val="00D020B7"/>
    <w:rsid w:val="00D04875"/>
    <w:rsid w:val="00D05865"/>
    <w:rsid w:val="00D14D39"/>
    <w:rsid w:val="00D20F94"/>
    <w:rsid w:val="00D24A34"/>
    <w:rsid w:val="00D31F9C"/>
    <w:rsid w:val="00D3678C"/>
    <w:rsid w:val="00D37020"/>
    <w:rsid w:val="00D41DC8"/>
    <w:rsid w:val="00D42DC4"/>
    <w:rsid w:val="00D506C3"/>
    <w:rsid w:val="00D54D14"/>
    <w:rsid w:val="00D562FB"/>
    <w:rsid w:val="00D60E1F"/>
    <w:rsid w:val="00D61271"/>
    <w:rsid w:val="00D747D3"/>
    <w:rsid w:val="00D9031F"/>
    <w:rsid w:val="00DA0528"/>
    <w:rsid w:val="00DA1E33"/>
    <w:rsid w:val="00DB1EE3"/>
    <w:rsid w:val="00DB210F"/>
    <w:rsid w:val="00DB44A8"/>
    <w:rsid w:val="00DB7FBE"/>
    <w:rsid w:val="00DC0E81"/>
    <w:rsid w:val="00DC28F9"/>
    <w:rsid w:val="00DC2A8B"/>
    <w:rsid w:val="00DD7CBF"/>
    <w:rsid w:val="00DF5E42"/>
    <w:rsid w:val="00E02155"/>
    <w:rsid w:val="00E05776"/>
    <w:rsid w:val="00E0675D"/>
    <w:rsid w:val="00E12054"/>
    <w:rsid w:val="00E12CCE"/>
    <w:rsid w:val="00E12F90"/>
    <w:rsid w:val="00E15815"/>
    <w:rsid w:val="00E173E9"/>
    <w:rsid w:val="00E2278E"/>
    <w:rsid w:val="00E24C5E"/>
    <w:rsid w:val="00E25B75"/>
    <w:rsid w:val="00E26CB3"/>
    <w:rsid w:val="00E27E4B"/>
    <w:rsid w:val="00E40FC4"/>
    <w:rsid w:val="00E41682"/>
    <w:rsid w:val="00E44250"/>
    <w:rsid w:val="00E46EB3"/>
    <w:rsid w:val="00E619F8"/>
    <w:rsid w:val="00E62161"/>
    <w:rsid w:val="00E70F2B"/>
    <w:rsid w:val="00E77BF2"/>
    <w:rsid w:val="00E91B0C"/>
    <w:rsid w:val="00EA1E1D"/>
    <w:rsid w:val="00EA641B"/>
    <w:rsid w:val="00EC142B"/>
    <w:rsid w:val="00EC5012"/>
    <w:rsid w:val="00EC6264"/>
    <w:rsid w:val="00ED259B"/>
    <w:rsid w:val="00EE38CF"/>
    <w:rsid w:val="00EE4B63"/>
    <w:rsid w:val="00EE69AC"/>
    <w:rsid w:val="00EE7679"/>
    <w:rsid w:val="00EF2854"/>
    <w:rsid w:val="00EF3705"/>
    <w:rsid w:val="00EF7CD3"/>
    <w:rsid w:val="00F0396E"/>
    <w:rsid w:val="00F06335"/>
    <w:rsid w:val="00F13DEF"/>
    <w:rsid w:val="00F16488"/>
    <w:rsid w:val="00F25779"/>
    <w:rsid w:val="00F26287"/>
    <w:rsid w:val="00F36B1C"/>
    <w:rsid w:val="00F36D0A"/>
    <w:rsid w:val="00F57E0C"/>
    <w:rsid w:val="00F630FE"/>
    <w:rsid w:val="00F71164"/>
    <w:rsid w:val="00F73796"/>
    <w:rsid w:val="00F7420B"/>
    <w:rsid w:val="00F76953"/>
    <w:rsid w:val="00F95D62"/>
    <w:rsid w:val="00F95E22"/>
    <w:rsid w:val="00F978E4"/>
    <w:rsid w:val="00FA4C8B"/>
    <w:rsid w:val="00FB578C"/>
    <w:rsid w:val="00FC25E5"/>
    <w:rsid w:val="00FC7417"/>
    <w:rsid w:val="00FD41ED"/>
    <w:rsid w:val="00FE2A80"/>
    <w:rsid w:val="00FE4820"/>
    <w:rsid w:val="00FF1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1B302C"/>
  <w15:chartTrackingRefBased/>
  <w15:docId w15:val="{CCBF1410-8469-0241-BADF-DA6CB5F86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0FC4"/>
    <w:rPr>
      <w:rFonts w:ascii="Times New Roman" w:eastAsia="Times New Roman" w:hAnsi="Times New Roman" w:cs="Times New Roman"/>
      <w:lang w:eastAsia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C79B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813459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13459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813459"/>
  </w:style>
  <w:style w:type="paragraph" w:styleId="Paragraphedeliste">
    <w:name w:val="List Paragraph"/>
    <w:basedOn w:val="Normal"/>
    <w:uiPriority w:val="34"/>
    <w:qFormat/>
    <w:rsid w:val="00813459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813459"/>
    <w:rPr>
      <w:color w:val="0563C1" w:themeColor="hyperlink"/>
      <w:u w:val="single"/>
    </w:rPr>
  </w:style>
  <w:style w:type="character" w:customStyle="1" w:styleId="UnresolvedMention1">
    <w:name w:val="Unresolved Mention1"/>
    <w:basedOn w:val="Policepardfaut"/>
    <w:uiPriority w:val="99"/>
    <w:rsid w:val="00813459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813459"/>
  </w:style>
  <w:style w:type="paragraph" w:customStyle="1" w:styleId="EndNoteBibliographyTitle">
    <w:name w:val="EndNote Bibliography Title"/>
    <w:basedOn w:val="Normal"/>
    <w:link w:val="EndNoteBibliographyTitleCar"/>
    <w:rsid w:val="00813459"/>
    <w:pPr>
      <w:jc w:val="center"/>
    </w:pPr>
    <w:rPr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13459"/>
    <w:rPr>
      <w:rFonts w:ascii="Times New Roman" w:eastAsia="Times New Roman" w:hAnsi="Times New Roman" w:cs="Times New Roman"/>
      <w:lang w:val="en-US" w:eastAsia="fr-FR"/>
    </w:rPr>
  </w:style>
  <w:style w:type="paragraph" w:customStyle="1" w:styleId="EndNoteBibliography">
    <w:name w:val="EndNote Bibliography"/>
    <w:basedOn w:val="Normal"/>
    <w:link w:val="EndNoteBibliographyCar"/>
    <w:rsid w:val="00813459"/>
    <w:rPr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13459"/>
    <w:rPr>
      <w:rFonts w:ascii="Times New Roman" w:eastAsia="Times New Roman" w:hAnsi="Times New Roman" w:cs="Times New Roman"/>
      <w:lang w:val="en-US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81345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1345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13459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1345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13459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13459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3459"/>
    <w:rPr>
      <w:rFonts w:ascii="Times New Roman" w:eastAsia="Times New Roman" w:hAnsi="Times New Roman" w:cs="Times New Roman"/>
      <w:sz w:val="18"/>
      <w:szCs w:val="18"/>
      <w:lang w:eastAsia="fr-FR"/>
    </w:rPr>
  </w:style>
  <w:style w:type="character" w:customStyle="1" w:styleId="apple-converted-space">
    <w:name w:val="apple-converted-space"/>
    <w:basedOn w:val="Policepardfaut"/>
    <w:rsid w:val="00813459"/>
  </w:style>
  <w:style w:type="paragraph" w:styleId="NormalWeb">
    <w:name w:val="Normal (Web)"/>
    <w:basedOn w:val="Normal"/>
    <w:uiPriority w:val="99"/>
    <w:unhideWhenUsed/>
    <w:rsid w:val="00813459"/>
    <w:pPr>
      <w:spacing w:before="100" w:beforeAutospacing="1" w:after="100" w:afterAutospacing="1"/>
    </w:pPr>
  </w:style>
  <w:style w:type="table" w:styleId="Grilledutableau">
    <w:name w:val="Table Grid"/>
    <w:basedOn w:val="TableauNormal"/>
    <w:uiPriority w:val="39"/>
    <w:rsid w:val="00813459"/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sinterligne">
    <w:name w:val="No Spacing"/>
    <w:uiPriority w:val="1"/>
    <w:qFormat/>
    <w:rsid w:val="00813459"/>
    <w:rPr>
      <w:lang w:val="fr-FR"/>
    </w:rPr>
  </w:style>
  <w:style w:type="character" w:styleId="lev">
    <w:name w:val="Strong"/>
    <w:basedOn w:val="Policepardfaut"/>
    <w:uiPriority w:val="22"/>
    <w:qFormat/>
    <w:rsid w:val="00813459"/>
    <w:rPr>
      <w:b/>
      <w:bCs/>
    </w:rPr>
  </w:style>
  <w:style w:type="character" w:styleId="Lienhypertextesuivivisit">
    <w:name w:val="FollowedHyperlink"/>
    <w:basedOn w:val="Policepardfaut"/>
    <w:uiPriority w:val="99"/>
    <w:semiHidden/>
    <w:unhideWhenUsed/>
    <w:rsid w:val="00813459"/>
    <w:rPr>
      <w:color w:val="954F72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E2278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2278E"/>
    <w:rPr>
      <w:rFonts w:ascii="Times New Roman" w:eastAsia="Times New Roman" w:hAnsi="Times New Roman" w:cs="Times New Roman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8C79BD"/>
    <w:rPr>
      <w:rFonts w:asciiTheme="majorHAnsi" w:eastAsiaTheme="majorEastAsia" w:hAnsiTheme="majorHAnsi" w:cstheme="majorBidi"/>
      <w:color w:val="1F3763" w:themeColor="accent1" w:themeShade="7F"/>
      <w:lang w:eastAsia="fr-FR"/>
    </w:rPr>
  </w:style>
  <w:style w:type="paragraph" w:styleId="Rvision">
    <w:name w:val="Revision"/>
    <w:hidden/>
    <w:uiPriority w:val="99"/>
    <w:semiHidden/>
    <w:rsid w:val="008B6F69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1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9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5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Taxonomy/Browser/wwwtax.cgi?mode=Info&amp;id=166361&amp;lvl=3&amp;lin=f&amp;keep=1&amp;srchmode=1&amp;unlock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03</Words>
  <Characters>4419</Characters>
  <Application>Microsoft Office Word</Application>
  <DocSecurity>0</DocSecurity>
  <Lines>36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ouchemousse</dc:creator>
  <cp:keywords/>
  <dc:description/>
  <cp:lastModifiedBy>Sarah</cp:lastModifiedBy>
  <cp:revision>7</cp:revision>
  <cp:lastPrinted>2020-02-24T14:30:00Z</cp:lastPrinted>
  <dcterms:created xsi:type="dcterms:W3CDTF">2020-03-09T11:08:00Z</dcterms:created>
  <dcterms:modified xsi:type="dcterms:W3CDTF">2020-08-10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6"&gt;&lt;session id="XV2dkNbE"/&gt;&lt;style id="http://www.zotero.org/styles/genome-biology-and-evolution" hasBibliography="1" bibliographyStyleHasBeenSet="1"/&gt;&lt;prefs&gt;&lt;pref name="fieldType" value="Field"/&gt;&lt;/prefs&gt;&lt;/data&gt;</vt:lpwstr>
  </property>
</Properties>
</file>